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411A7" w14:textId="5DEC811A" w:rsidR="0077306E" w:rsidRPr="00C832D2" w:rsidRDefault="0077306E" w:rsidP="0077306E">
      <w:pPr>
        <w:widowControl/>
        <w:spacing w:line="480" w:lineRule="auto"/>
        <w:jc w:val="left"/>
        <w:rPr>
          <w:color w:val="000000" w:themeColor="text1"/>
          <w:lang w:val="en-GB"/>
        </w:rPr>
      </w:pPr>
      <w:r w:rsidRPr="00147FCB">
        <w:rPr>
          <w:b/>
          <w:bCs/>
          <w:color w:val="000000" w:themeColor="text1"/>
          <w:lang w:val="en-GB"/>
        </w:rPr>
        <w:t>Figure S1</w:t>
      </w:r>
      <w:r w:rsidRPr="00C832D2">
        <w:rPr>
          <w:color w:val="000000" w:themeColor="text1"/>
          <w:lang w:val="en-GB"/>
        </w:rPr>
        <w:t xml:space="preserve">. </w:t>
      </w:r>
      <w:r w:rsidR="001E591C" w:rsidRPr="00C832D2">
        <w:rPr>
          <w:color w:val="000000" w:themeColor="text1"/>
          <w:lang w:val="en-GB"/>
        </w:rPr>
        <w:t>Photograp</w:t>
      </w:r>
      <w:bookmarkStart w:id="0" w:name="_GoBack"/>
      <w:bookmarkEnd w:id="0"/>
      <w:r w:rsidR="001E591C" w:rsidRPr="00C832D2">
        <w:rPr>
          <w:color w:val="000000" w:themeColor="text1"/>
          <w:lang w:val="en-GB"/>
        </w:rPr>
        <w:t>hs</w:t>
      </w:r>
      <w:r w:rsidRPr="00C832D2">
        <w:rPr>
          <w:color w:val="000000" w:themeColor="text1"/>
          <w:lang w:val="en-GB"/>
        </w:rPr>
        <w:t xml:space="preserve"> of representative plots </w:t>
      </w:r>
      <w:r w:rsidR="001E591C" w:rsidRPr="00C832D2">
        <w:rPr>
          <w:color w:val="000000" w:themeColor="text1"/>
          <w:lang w:val="en-GB"/>
        </w:rPr>
        <w:t>for</w:t>
      </w:r>
      <w:r w:rsidRPr="00C832D2">
        <w:rPr>
          <w:color w:val="000000" w:themeColor="text1"/>
          <w:lang w:val="en-GB"/>
        </w:rPr>
        <w:t xml:space="preserve"> </w:t>
      </w:r>
      <w:r w:rsidR="00777D2B" w:rsidRPr="00C832D2">
        <w:rPr>
          <w:color w:val="000000" w:themeColor="text1"/>
          <w:lang w:val="en-GB"/>
        </w:rPr>
        <w:t xml:space="preserve">the </w:t>
      </w:r>
      <w:r w:rsidRPr="00C832D2">
        <w:rPr>
          <w:color w:val="000000" w:themeColor="text1"/>
          <w:lang w:val="en-GB"/>
        </w:rPr>
        <w:t>different land-use types.</w:t>
      </w:r>
    </w:p>
    <w:p w14:paraId="656347B6" w14:textId="77777777" w:rsidR="0077306E" w:rsidRPr="00C832D2" w:rsidRDefault="0077306E" w:rsidP="0077306E">
      <w:pPr>
        <w:widowControl/>
        <w:spacing w:line="480" w:lineRule="auto"/>
        <w:jc w:val="left"/>
        <w:rPr>
          <w:color w:val="000000" w:themeColor="text1"/>
        </w:rPr>
      </w:pPr>
      <w:r w:rsidRPr="00C832D2">
        <w:rPr>
          <w:color w:val="000000" w:themeColor="text1"/>
          <w:lang w:val="en-GB"/>
        </w:rPr>
        <w:br w:type="page"/>
      </w:r>
    </w:p>
    <w:p w14:paraId="2636410E" w14:textId="0E626734" w:rsidR="0077306E" w:rsidRPr="00C832D2" w:rsidRDefault="0077306E" w:rsidP="00147FCB">
      <w:pPr>
        <w:widowControl/>
        <w:spacing w:line="480" w:lineRule="auto"/>
        <w:jc w:val="left"/>
        <w:rPr>
          <w:color w:val="000000" w:themeColor="text1"/>
          <w:lang w:val="en-GB"/>
        </w:rPr>
      </w:pPr>
      <w:r w:rsidRPr="00C832D2">
        <w:rPr>
          <w:b/>
          <w:color w:val="000000" w:themeColor="text1"/>
          <w:lang w:val="en-GB"/>
        </w:rPr>
        <w:lastRenderedPageBreak/>
        <w:t>Figure S2</w:t>
      </w:r>
      <w:r w:rsidRPr="00C832D2">
        <w:rPr>
          <w:color w:val="000000" w:themeColor="text1"/>
          <w:lang w:val="en-GB"/>
        </w:rPr>
        <w:t xml:space="preserve">. Effects of land-use changes (abandonment or intensification) on plant, herbivore, and pollinator species composition. Means </w:t>
      </w:r>
      <w:r w:rsidR="00B74A30" w:rsidRPr="00C832D2">
        <w:rPr>
          <w:rFonts w:cs="Arial"/>
          <w:color w:val="000000" w:themeColor="text1"/>
          <w:lang w:val="en-GB"/>
        </w:rPr>
        <w:t>±</w:t>
      </w:r>
      <w:r w:rsidRPr="00C832D2">
        <w:rPr>
          <w:color w:val="000000" w:themeColor="text1"/>
          <w:lang w:val="en-GB"/>
        </w:rPr>
        <w:t xml:space="preserve"> SDs of the first and second NMDS axes for each land-use type are illustrated. Comparisons were performed using perMANOVA and the significance levels (</w:t>
      </w:r>
      <w:r w:rsidR="00404C7C" w:rsidRPr="00C832D2">
        <w:rPr>
          <w:i/>
          <w:color w:val="000000" w:themeColor="text1"/>
          <w:lang w:val="en-GB"/>
        </w:rPr>
        <w:t>P</w:t>
      </w:r>
      <w:r w:rsidRPr="00C832D2">
        <w:rPr>
          <w:color w:val="000000" w:themeColor="text1"/>
          <w:lang w:val="en-GB"/>
        </w:rPr>
        <w:t>-values) of the difference</w:t>
      </w:r>
      <w:r w:rsidR="001E591C" w:rsidRPr="00C832D2">
        <w:rPr>
          <w:color w:val="000000" w:themeColor="text1"/>
          <w:lang w:val="en-GB"/>
        </w:rPr>
        <w:t>s</w:t>
      </w:r>
      <w:r w:rsidRPr="00C832D2">
        <w:rPr>
          <w:color w:val="000000" w:themeColor="text1"/>
          <w:lang w:val="en-GB"/>
        </w:rPr>
        <w:t xml:space="preserve"> are shown.</w:t>
      </w:r>
      <w:r w:rsidR="00CE31D7" w:rsidRPr="00C832D2">
        <w:rPr>
          <w:color w:val="000000" w:themeColor="text1"/>
          <w:lang w:val="en-GB"/>
        </w:rPr>
        <w:t xml:space="preserve"> The stress values, which represent fitting of the ordination to the observed data, were 0.206, 0.149, and 0.158 for the plant, herbivore, and pollinator communities</w:t>
      </w:r>
      <w:r w:rsidR="00CE31D7" w:rsidRPr="00C832D2">
        <w:rPr>
          <w:color w:val="000000" w:themeColor="text1"/>
        </w:rPr>
        <w:t xml:space="preserve">, </w:t>
      </w:r>
      <w:r w:rsidR="00CE31D7" w:rsidRPr="00C832D2">
        <w:rPr>
          <w:rFonts w:hint="eastAsia"/>
          <w:color w:val="000000" w:themeColor="text1"/>
          <w:lang w:val="en-GB"/>
        </w:rPr>
        <w:t>r</w:t>
      </w:r>
      <w:r w:rsidR="00CE31D7" w:rsidRPr="00C832D2">
        <w:rPr>
          <w:color w:val="000000" w:themeColor="text1"/>
          <w:lang w:val="en-GB"/>
        </w:rPr>
        <w:t>espectively.</w:t>
      </w:r>
      <w:r w:rsidRPr="00C832D2">
        <w:rPr>
          <w:color w:val="000000" w:themeColor="text1"/>
          <w:lang w:val="en-GB"/>
        </w:rPr>
        <w:br w:type="page"/>
      </w:r>
    </w:p>
    <w:p w14:paraId="0A6A813E" w14:textId="77777777" w:rsidR="0077306E" w:rsidRPr="00C832D2" w:rsidRDefault="0077306E" w:rsidP="00CE348C">
      <w:pPr>
        <w:widowControl/>
        <w:spacing w:line="480" w:lineRule="auto"/>
        <w:jc w:val="left"/>
        <w:rPr>
          <w:color w:val="000000" w:themeColor="text1"/>
          <w:lang w:val="en-GB"/>
        </w:rPr>
      </w:pPr>
      <w:r w:rsidRPr="00C832D2">
        <w:rPr>
          <w:color w:val="000000" w:themeColor="text1"/>
          <w:lang w:val="en-GB"/>
        </w:rPr>
        <w:lastRenderedPageBreak/>
        <w:t>Table S1. List of insect and plant species observed in this study with the species IDs used in Figures 2 and S3.</w:t>
      </w:r>
    </w:p>
    <w:p w14:paraId="32ECE21E" w14:textId="77777777" w:rsidR="0077306E" w:rsidRPr="00C832D2" w:rsidRDefault="0077306E" w:rsidP="0077306E">
      <w:pPr>
        <w:widowControl/>
        <w:jc w:val="left"/>
        <w:rPr>
          <w:color w:val="000000" w:themeColor="text1"/>
          <w:lang w:val="en-GB"/>
        </w:rPr>
      </w:pPr>
    </w:p>
    <w:p w14:paraId="2CA27145" w14:textId="34D33317" w:rsidR="008E3174" w:rsidRPr="00C832D2" w:rsidRDefault="00D52B4C" w:rsidP="00CE348C">
      <w:pPr>
        <w:widowControl/>
        <w:spacing w:line="480" w:lineRule="auto"/>
        <w:jc w:val="left"/>
        <w:rPr>
          <w:color w:val="000000" w:themeColor="text1"/>
          <w:lang w:val="en-GB"/>
        </w:rPr>
      </w:pPr>
      <w:r w:rsidRPr="00C832D2">
        <w:rPr>
          <w:color w:val="000000" w:themeColor="text1"/>
          <w:lang w:val="en-GB"/>
        </w:rPr>
        <w:t>Insect Species</w:t>
      </w:r>
    </w:p>
    <w:tbl>
      <w:tblPr>
        <w:tblW w:w="75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"/>
        <w:gridCol w:w="3685"/>
        <w:gridCol w:w="1660"/>
        <w:gridCol w:w="1668"/>
      </w:tblGrid>
      <w:tr w:rsidR="008E3174" w:rsidRPr="00C832D2" w14:paraId="08323F7B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0C8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I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C539" w14:textId="26A609FD" w:rsidR="008E3174" w:rsidRPr="00C832D2" w:rsidRDefault="002B49E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cientific</w:t>
            </w:r>
            <w:r w:rsidR="008E3174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Nam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E80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64D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mily</w:t>
            </w:r>
          </w:p>
        </w:tc>
      </w:tr>
      <w:tr w:rsidR="008E3174" w:rsidRPr="00C832D2" w14:paraId="7E6BEFB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02D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AB94" w14:textId="4AD9F4F8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hrysomel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0C7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A71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Chrysomelidae </w:t>
            </w:r>
          </w:p>
        </w:tc>
      </w:tr>
      <w:tr w:rsidR="008E3174" w:rsidRPr="00C832D2" w14:paraId="4234BF29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BDD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9489" w14:textId="2697A191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umolpin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300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315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Chrysomelidae </w:t>
            </w:r>
          </w:p>
        </w:tc>
      </w:tr>
      <w:tr w:rsidR="008E3174" w:rsidRPr="00C832D2" w14:paraId="24111F4C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63D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B75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ltica caerulesce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AA9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89B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Chrysomelidae </w:t>
            </w:r>
          </w:p>
        </w:tc>
      </w:tr>
      <w:tr w:rsidR="008E3174" w:rsidRPr="00C832D2" w14:paraId="32723C00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71E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E68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ltica olerac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0F6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CE8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Chrysomelidae </w:t>
            </w:r>
          </w:p>
        </w:tc>
      </w:tr>
      <w:tr w:rsidR="008E3174" w:rsidRPr="00C832D2" w14:paraId="69836099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9F9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658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trachya menetries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28C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6FF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Chrysomelidae </w:t>
            </w:r>
          </w:p>
        </w:tc>
      </w:tr>
      <w:tr w:rsidR="008E3174" w:rsidRPr="00C832D2" w14:paraId="1D517EFB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AFC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9D6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ulacophora ind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109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B72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Chrysomelidae </w:t>
            </w:r>
          </w:p>
        </w:tc>
      </w:tr>
      <w:tr w:rsidR="008E3174" w:rsidRPr="00C832D2" w14:paraId="1CEE0381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29E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E1D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Basilepta fulvip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6A7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390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Chrysomelidae </w:t>
            </w:r>
          </w:p>
        </w:tc>
      </w:tr>
      <w:tr w:rsidR="008E3174" w:rsidRPr="00C832D2" w14:paraId="79D2D727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366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767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hrysolina aurichalc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C9A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0E7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Chrysomelidae </w:t>
            </w:r>
          </w:p>
        </w:tc>
      </w:tr>
      <w:tr w:rsidR="008E3174" w:rsidRPr="00C832D2" w14:paraId="3AC2663F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FC2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A60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Galerucella grisesce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2AA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DC5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Chrysomelidae </w:t>
            </w:r>
          </w:p>
        </w:tc>
      </w:tr>
      <w:tr w:rsidR="008E3174" w:rsidRPr="00C832D2" w14:paraId="34B2DFE8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FA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D8E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ema coron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7C2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5EB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Chrysomelidae </w:t>
            </w:r>
          </w:p>
        </w:tc>
      </w:tr>
      <w:tr w:rsidR="008E3174" w:rsidRPr="00C832D2" w14:paraId="66CA85C4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89E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DC0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ema diver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B71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7A5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Chrysomelidae </w:t>
            </w:r>
          </w:p>
        </w:tc>
      </w:tr>
      <w:tr w:rsidR="008E3174" w:rsidRPr="00C832D2" w14:paraId="7AF5CB8B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9D7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182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ilioceris merdig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303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C15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Chrysomelidae </w:t>
            </w:r>
          </w:p>
        </w:tc>
      </w:tr>
      <w:tr w:rsidR="008E3174" w:rsidRPr="00C832D2" w14:paraId="70EB5256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826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099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onolepta dichro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1EA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976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Chrysomelidae </w:t>
            </w:r>
          </w:p>
        </w:tc>
      </w:tr>
      <w:tr w:rsidR="008E3174" w:rsidRPr="00C832D2" w14:paraId="6D8009C4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9A1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218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pisomus turri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0D7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446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urculionidae</w:t>
            </w:r>
          </w:p>
        </w:tc>
      </w:tr>
      <w:tr w:rsidR="008E3174" w:rsidRPr="00C832D2" w14:paraId="5DB3D8C2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A90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338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ugnathus distinc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EF9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881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urculionidae</w:t>
            </w:r>
          </w:p>
        </w:tc>
      </w:tr>
      <w:tr w:rsidR="008E3174" w:rsidRPr="00C832D2" w14:paraId="43FA09A3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74B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CCC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ixus acutipenn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B38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159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urculionidae</w:t>
            </w:r>
          </w:p>
        </w:tc>
      </w:tr>
      <w:tr w:rsidR="008E3174" w:rsidRPr="00C832D2" w14:paraId="54F55457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8C8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05F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ixus depressipenn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553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C91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urculionidae</w:t>
            </w:r>
          </w:p>
        </w:tc>
      </w:tr>
      <w:tr w:rsidR="008E3174" w:rsidRPr="00C832D2" w14:paraId="6360009D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776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AD8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ixus impressiventr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826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087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urculionidae</w:t>
            </w:r>
          </w:p>
        </w:tc>
      </w:tr>
      <w:tr w:rsidR="008E3174" w:rsidRPr="00C832D2" w14:paraId="0E05E7B0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62F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BF6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ternuchopsis trifid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91D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A56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urculionidae</w:t>
            </w:r>
          </w:p>
        </w:tc>
      </w:tr>
      <w:tr w:rsidR="008E3174" w:rsidRPr="00C832D2" w14:paraId="1E9618F4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162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312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mpedus japonic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AF7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541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Elateridae </w:t>
            </w:r>
          </w:p>
        </w:tc>
      </w:tr>
      <w:tr w:rsidR="008E3174" w:rsidRPr="00C832D2" w14:paraId="02CE319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0242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1F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nomala albopilo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917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48D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carabaeidae</w:t>
            </w:r>
          </w:p>
        </w:tc>
      </w:tr>
      <w:tr w:rsidR="008E3174" w:rsidRPr="00C832D2" w14:paraId="776540B3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92D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67A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xomala oriental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38F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65B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carabaeidae</w:t>
            </w:r>
          </w:p>
        </w:tc>
      </w:tr>
      <w:tr w:rsidR="008E3174" w:rsidRPr="00C832D2" w14:paraId="00542557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1DF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9DC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Gametis jucun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1B4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6B8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carabaeidae</w:t>
            </w:r>
          </w:p>
        </w:tc>
      </w:tr>
      <w:tr w:rsidR="008E3174" w:rsidRPr="00C832D2" w14:paraId="543E9E7D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216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E32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aladera japon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633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7EE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carabaeidae</w:t>
            </w:r>
          </w:p>
        </w:tc>
      </w:tr>
      <w:tr w:rsidR="008E3174" w:rsidRPr="00C832D2" w14:paraId="699CCE08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063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450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imela splende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762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ECE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carabaeidae</w:t>
            </w:r>
          </w:p>
        </w:tc>
      </w:tr>
      <w:tr w:rsidR="008E3174" w:rsidRPr="00C832D2" w14:paraId="175557D7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00D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171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opillia japon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DFE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D2E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carabaeidae</w:t>
            </w:r>
          </w:p>
        </w:tc>
      </w:tr>
      <w:tr w:rsidR="008E3174" w:rsidRPr="00C832D2" w14:paraId="21174B36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9E1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6B31" w14:textId="221DF87E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taphylin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1A8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le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A42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taphylinidae</w:t>
            </w:r>
          </w:p>
        </w:tc>
      </w:tr>
      <w:tr w:rsidR="008E3174" w:rsidRPr="00C832D2" w14:paraId="58E42814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09A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CD2B" w14:textId="72D2B1D1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Diptera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B66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4CD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-</w:t>
            </w:r>
          </w:p>
        </w:tc>
      </w:tr>
      <w:tr w:rsidR="008E3174" w:rsidRPr="00C832D2" w14:paraId="037BB78C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5BC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lastRenderedPageBreak/>
              <w:t>2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03A9" w14:textId="17FC9A09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Diptera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5BD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FAB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-</w:t>
            </w:r>
          </w:p>
        </w:tc>
      </w:tr>
      <w:tr w:rsidR="008E3174" w:rsidRPr="00C832D2" w14:paraId="4EC3111B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20A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28EB" w14:textId="50AE0F8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nthomyi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841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E2C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nthomyiidae</w:t>
            </w:r>
          </w:p>
        </w:tc>
      </w:tr>
      <w:tr w:rsidR="008E3174" w:rsidRPr="00C832D2" w14:paraId="161FEC86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107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DFB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tomorhina obsole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C06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32F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lliphoridae</w:t>
            </w:r>
          </w:p>
        </w:tc>
      </w:tr>
      <w:tr w:rsidR="008E3174" w:rsidRPr="00C832D2" w14:paraId="7D99D5F1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8C6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F5F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spidomorpha difform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584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86B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hrysomelidae</w:t>
            </w:r>
          </w:p>
        </w:tc>
      </w:tr>
      <w:tr w:rsidR="008E3174" w:rsidRPr="00C832D2" w14:paraId="6C3D7880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6DB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012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assida piper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AA3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5F5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hrysomelidae</w:t>
            </w:r>
          </w:p>
        </w:tc>
      </w:tr>
      <w:tr w:rsidR="008E3174" w:rsidRPr="00C832D2" w14:paraId="687CD132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B5E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D61C" w14:textId="40969A1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eleomyz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AC9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F99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leomyzidae</w:t>
            </w:r>
          </w:p>
        </w:tc>
      </w:tr>
      <w:tr w:rsidR="008E3174" w:rsidRPr="00C832D2" w14:paraId="5B7435DF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65F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D022" w14:textId="6CA23B58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usc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778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35D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uscidae</w:t>
            </w:r>
          </w:p>
        </w:tc>
      </w:tr>
      <w:tr w:rsidR="008E3174" w:rsidRPr="00C832D2" w14:paraId="0C750F59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91C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D94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Musca hervei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5BA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F91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uscidae</w:t>
            </w:r>
          </w:p>
        </w:tc>
      </w:tr>
      <w:tr w:rsidR="008E3174" w:rsidRPr="00C832D2" w14:paraId="21649803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85F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9318" w14:textId="26CB9AC1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arcophag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D51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B36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arcophagidae</w:t>
            </w:r>
          </w:p>
        </w:tc>
      </w:tr>
      <w:tr w:rsidR="008E3174" w:rsidRPr="00C832D2" w14:paraId="0FAF0F2C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63A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298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Odontomyia garat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FA4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AA3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tratiomyidae</w:t>
            </w:r>
          </w:p>
        </w:tc>
      </w:tr>
      <w:tr w:rsidR="008E3174" w:rsidRPr="00C832D2" w14:paraId="0557E9CF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C2E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1EEA" w14:textId="6BFC9449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yrph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9D1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9FD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yrphidae</w:t>
            </w:r>
          </w:p>
        </w:tc>
      </w:tr>
      <w:tr w:rsidR="008E3174" w:rsidRPr="00C832D2" w14:paraId="3D9C8458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5BB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CAE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pisyrphus balte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118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12B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yrphidae</w:t>
            </w:r>
          </w:p>
        </w:tc>
      </w:tr>
      <w:tr w:rsidR="008E3174" w:rsidRPr="00C832D2" w14:paraId="353405C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EE9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3A2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ristalinus quinquestri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AF9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F7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yrphidae</w:t>
            </w:r>
          </w:p>
        </w:tc>
      </w:tr>
      <w:tr w:rsidR="008E3174" w:rsidRPr="00C832D2" w14:paraId="0500063F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3A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A21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ristalis cereal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C0F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D2A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yrphidae</w:t>
            </w:r>
          </w:p>
        </w:tc>
      </w:tr>
      <w:tr w:rsidR="008E3174" w:rsidRPr="00C832D2" w14:paraId="1106B288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4D7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B3D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ristalis tena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FE1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021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yrphidae</w:t>
            </w:r>
          </w:p>
        </w:tc>
      </w:tr>
      <w:tr w:rsidR="008E3174" w:rsidRPr="00C832D2" w14:paraId="71DA6B1C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D476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908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Melanostoma mellinum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66D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C06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yrphidae</w:t>
            </w:r>
          </w:p>
        </w:tc>
      </w:tr>
      <w:tr w:rsidR="008E3174" w:rsidRPr="00C832D2" w14:paraId="499612BC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11B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C0E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elanostoma orient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22B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23A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yrphidae</w:t>
            </w:r>
          </w:p>
        </w:tc>
      </w:tr>
      <w:tr w:rsidR="008E3174" w:rsidRPr="00C832D2" w14:paraId="6D8E9224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8D1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85B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esembrius flavicep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99D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8BF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yrphidae</w:t>
            </w:r>
          </w:p>
        </w:tc>
      </w:tr>
      <w:tr w:rsidR="008E3174" w:rsidRPr="00C832D2" w14:paraId="0C480E7B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623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C56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hytomia zon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B4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8E9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yrphidae</w:t>
            </w:r>
          </w:p>
        </w:tc>
      </w:tr>
      <w:tr w:rsidR="008E3174" w:rsidRPr="00C832D2" w14:paraId="575C55E8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384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0E4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phaerophoria macrogas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BDD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FCC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yrphidae</w:t>
            </w:r>
          </w:p>
        </w:tc>
      </w:tr>
      <w:tr w:rsidR="008E3174" w:rsidRPr="00C832D2" w14:paraId="26ACB1A6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94C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548F" w14:textId="53D19ADF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Tachin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C99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79C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Tachinidae</w:t>
            </w:r>
          </w:p>
        </w:tc>
      </w:tr>
      <w:tr w:rsidR="008E3174" w:rsidRPr="00C832D2" w14:paraId="70888426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F0A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8EE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Gymnosoma rotund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62B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4A9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Tachinidae</w:t>
            </w:r>
          </w:p>
        </w:tc>
      </w:tr>
      <w:tr w:rsidR="008E3174" w:rsidRPr="00C832D2" w14:paraId="4D262E2E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A01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569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rosena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br/>
              <w:t>siberita Fabrici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B11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49A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Tachinidae</w:t>
            </w:r>
          </w:p>
        </w:tc>
      </w:tr>
      <w:tr w:rsidR="008E3174" w:rsidRPr="00C832D2" w14:paraId="25FF59F8" w14:textId="77777777" w:rsidTr="008E3174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773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923C" w14:textId="2B2F3BA6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eteroptera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0CA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F1B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-</w:t>
            </w:r>
          </w:p>
        </w:tc>
      </w:tr>
      <w:tr w:rsidR="008E3174" w:rsidRPr="00C832D2" w14:paraId="570576CB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3A1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4FC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phidoid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689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9CB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-</w:t>
            </w:r>
          </w:p>
        </w:tc>
      </w:tr>
      <w:tr w:rsidR="008E3174" w:rsidRPr="00C832D2" w14:paraId="1D7F6CE1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20E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87D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Aphidoidea </w:t>
            </w: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p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579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D63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-</w:t>
            </w:r>
          </w:p>
        </w:tc>
      </w:tr>
      <w:tr w:rsidR="008E3174" w:rsidRPr="00C832D2" w14:paraId="1CD903CE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A63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5C5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Aphidoidea </w:t>
            </w: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p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117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650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-</w:t>
            </w:r>
          </w:p>
        </w:tc>
      </w:tr>
      <w:tr w:rsidR="008E3174" w:rsidRPr="00C832D2" w14:paraId="21AC405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C12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4A9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eptocorisa chinen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15E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AAA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lydidae</w:t>
            </w:r>
          </w:p>
        </w:tc>
      </w:tr>
      <w:tr w:rsidR="008E3174" w:rsidRPr="00C832D2" w14:paraId="4C977FEB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905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422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Riptortus linear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8E8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337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lydidae</w:t>
            </w:r>
          </w:p>
        </w:tc>
      </w:tr>
      <w:tr w:rsidR="008E3174" w:rsidRPr="00C832D2" w14:paraId="39AEB5E5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C9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BEC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phis craccivo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BD2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471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phididae</w:t>
            </w:r>
          </w:p>
        </w:tc>
      </w:tr>
      <w:tr w:rsidR="008E3174" w:rsidRPr="00C832D2" w14:paraId="173A8982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D8F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A16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acrosiphoniella yomogico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B6E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844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phididae</w:t>
            </w:r>
          </w:p>
        </w:tc>
      </w:tr>
      <w:tr w:rsidR="008E3174" w:rsidRPr="00C832D2" w14:paraId="3F6D73D4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F62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EDC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egoura crassicau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6F9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F4D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phididae</w:t>
            </w:r>
          </w:p>
        </w:tc>
      </w:tr>
      <w:tr w:rsidR="008E3174" w:rsidRPr="00C832D2" w14:paraId="2C4A89E5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628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E56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elanaphis japon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CDD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D13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phididae</w:t>
            </w:r>
          </w:p>
        </w:tc>
      </w:tr>
      <w:tr w:rsidR="008E3174" w:rsidRPr="00C832D2" w14:paraId="1E3C8480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D85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DD7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Uroleucon nigrotubercula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35B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2BC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phididae</w:t>
            </w:r>
          </w:p>
        </w:tc>
      </w:tr>
      <w:tr w:rsidR="008E3174" w:rsidRPr="00C832D2" w14:paraId="576CA281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DFD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186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Uroleucon picrid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B9B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143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phididae</w:t>
            </w:r>
          </w:p>
        </w:tc>
      </w:tr>
      <w:tr w:rsidR="008E3174" w:rsidRPr="00C832D2" w14:paraId="4EBE3985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252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lastRenderedPageBreak/>
              <w:t>6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01E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letus punctig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74C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D3F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reidae</w:t>
            </w:r>
          </w:p>
        </w:tc>
      </w:tr>
      <w:tr w:rsidR="008E3174" w:rsidRPr="00C832D2" w14:paraId="1A18133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8E6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5B7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letus schmidt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7C2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FC0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reidae</w:t>
            </w:r>
          </w:p>
        </w:tc>
      </w:tr>
      <w:tr w:rsidR="008E3174" w:rsidRPr="00C832D2" w14:paraId="6F49E6A0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4F8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64A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omoeocerus striicorn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25F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B01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reidae</w:t>
            </w:r>
          </w:p>
        </w:tc>
      </w:tr>
      <w:tr w:rsidR="008E3174" w:rsidRPr="00C832D2" w14:paraId="0ED29C3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6F8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5AF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omoeocerus unipunct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B10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DDA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reidae</w:t>
            </w:r>
          </w:p>
        </w:tc>
      </w:tr>
      <w:tr w:rsidR="008E3174" w:rsidRPr="00C832D2" w14:paraId="2055FC1F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0BE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648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ygia opa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419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81C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reidae</w:t>
            </w:r>
          </w:p>
        </w:tc>
      </w:tr>
      <w:tr w:rsidR="008E3174" w:rsidRPr="00C832D2" w14:paraId="718203A2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E26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DC5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Riptortus pedestr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DBA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A50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reidae</w:t>
            </w:r>
          </w:p>
        </w:tc>
      </w:tr>
      <w:tr w:rsidR="008E3174" w:rsidRPr="00C832D2" w14:paraId="0F373BA9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49C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2AE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Nysius plebei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FBA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814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ygaeidae</w:t>
            </w:r>
          </w:p>
        </w:tc>
      </w:tr>
      <w:tr w:rsidR="008E3174" w:rsidRPr="00C832D2" w14:paraId="6945D950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79D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16D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haragochilus angusticoll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A82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5BB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iridae</w:t>
            </w:r>
          </w:p>
        </w:tc>
      </w:tr>
      <w:tr w:rsidR="008E3174" w:rsidRPr="00C832D2" w14:paraId="3CC29FC3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B27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833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ygocoris lucor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76A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A0F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iridae</w:t>
            </w:r>
          </w:p>
        </w:tc>
      </w:tr>
      <w:tr w:rsidR="008E3174" w:rsidRPr="00C832D2" w14:paraId="2734B64F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BDA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8F6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tenotus rubrovitt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019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C6E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iridae</w:t>
            </w:r>
          </w:p>
        </w:tc>
      </w:tr>
      <w:tr w:rsidR="008E3174" w:rsidRPr="00C832D2" w14:paraId="222144C5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AA46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146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Dolycoris baccar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662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722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entatomidae</w:t>
            </w:r>
          </w:p>
        </w:tc>
      </w:tr>
      <w:tr w:rsidR="008E3174" w:rsidRPr="00C832D2" w14:paraId="1984F1D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040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08F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urydema rugo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60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82F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entatomidae</w:t>
            </w:r>
          </w:p>
        </w:tc>
      </w:tr>
      <w:tr w:rsidR="008E3174" w:rsidRPr="00C832D2" w14:paraId="712A7DEB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08A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651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ysarcoris ventral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A69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746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entatomidae</w:t>
            </w:r>
          </w:p>
        </w:tc>
      </w:tr>
      <w:tr w:rsidR="008E3174" w:rsidRPr="00C832D2" w14:paraId="3ABBF3EC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980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47E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alyomorpha haly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FA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E93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entatomidae</w:t>
            </w:r>
          </w:p>
        </w:tc>
      </w:tr>
      <w:tr w:rsidR="008E3174" w:rsidRPr="00C832D2" w14:paraId="42301EF6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7D0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41C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Nezara antenn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C59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F83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entatomidae</w:t>
            </w:r>
          </w:p>
        </w:tc>
      </w:tr>
      <w:tr w:rsidR="008E3174" w:rsidRPr="00C832D2" w14:paraId="37F1A478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9A0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115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iezodorus hybner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BD1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8D1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entatomidae</w:t>
            </w:r>
          </w:p>
        </w:tc>
      </w:tr>
      <w:tr w:rsidR="008E3174" w:rsidRPr="00C832D2" w14:paraId="4E5A0396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710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EBE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optosoma biguttul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0EF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A73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lataspidae</w:t>
            </w:r>
          </w:p>
        </w:tc>
      </w:tr>
      <w:tr w:rsidR="008E3174" w:rsidRPr="00C832D2" w14:paraId="63FB178B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7A5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53A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optosoma parvipi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4DE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24A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lataspidae</w:t>
            </w:r>
          </w:p>
        </w:tc>
      </w:tr>
      <w:tr w:rsidR="008E3174" w:rsidRPr="00C832D2" w14:paraId="25881BE7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0E4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B16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Rhopalus macul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AC2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em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47A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hopalidae</w:t>
            </w:r>
          </w:p>
        </w:tc>
      </w:tr>
      <w:tr w:rsidR="008E3174" w:rsidRPr="00C832D2" w14:paraId="77BBA5E8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29E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A3F1" w14:textId="4E10129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ymenoptera</w:t>
            </w:r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155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F3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-</w:t>
            </w:r>
          </w:p>
        </w:tc>
      </w:tr>
      <w:tr w:rsidR="008E3174" w:rsidRPr="00C832D2" w14:paraId="3D114597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9FD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6D3F" w14:textId="59A6090A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ymphyta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CA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D01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-</w:t>
            </w:r>
          </w:p>
        </w:tc>
      </w:tr>
      <w:tr w:rsidR="008E3174" w:rsidRPr="00C832D2" w14:paraId="744D0CB7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7FD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D1C4" w14:textId="51B5AAD6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poidea</w:t>
            </w:r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4AE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860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-</w:t>
            </w:r>
          </w:p>
        </w:tc>
      </w:tr>
      <w:tr w:rsidR="008E3174" w:rsidRPr="00C832D2" w14:paraId="3D4A2F1F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B5A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942C" w14:textId="4167A44A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poidea</w:t>
            </w:r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. </w:t>
            </w: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20E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B56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-</w:t>
            </w:r>
          </w:p>
        </w:tc>
      </w:tr>
      <w:tr w:rsidR="008E3174" w:rsidRPr="00C832D2" w14:paraId="59D48213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980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D6E6" w14:textId="40168ED6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ndren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22A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262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ndrenidae</w:t>
            </w:r>
          </w:p>
        </w:tc>
      </w:tr>
      <w:tr w:rsidR="008E3174" w:rsidRPr="00C832D2" w14:paraId="639D34ED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F4A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B8FD" w14:textId="3C728D6C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ndren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. </w:t>
            </w: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8C7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80C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ndrenidae</w:t>
            </w:r>
          </w:p>
        </w:tc>
      </w:tr>
      <w:tr w:rsidR="008E3174" w:rsidRPr="00C832D2" w14:paraId="5A2567D7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5CF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172C" w14:textId="11A82E5F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ndren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. </w:t>
            </w: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D4D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1E7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ndrenidae</w:t>
            </w:r>
          </w:p>
        </w:tc>
      </w:tr>
      <w:tr w:rsidR="008E3174" w:rsidRPr="00C832D2" w14:paraId="1E9F3E5C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996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7071" w14:textId="7C07A695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pis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7F5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C97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pidae</w:t>
            </w:r>
          </w:p>
        </w:tc>
      </w:tr>
      <w:tr w:rsidR="008E3174" w:rsidRPr="00C832D2" w14:paraId="2A224BA7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136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66C6" w14:textId="4C8EAB8C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Bombus</w:t>
            </w:r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A16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E6B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pidae</w:t>
            </w:r>
          </w:p>
        </w:tc>
      </w:tr>
      <w:tr w:rsidR="008E3174" w:rsidRPr="00C832D2" w14:paraId="45046AE5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0B6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328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eratina flavip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694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E6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pidae</w:t>
            </w:r>
          </w:p>
        </w:tc>
      </w:tr>
      <w:tr w:rsidR="008E3174" w:rsidRPr="00C832D2" w14:paraId="3EB82FAF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AA7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21F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Xylocopa appendicul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3FD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35D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pidae</w:t>
            </w:r>
          </w:p>
        </w:tc>
      </w:tr>
      <w:tr w:rsidR="008E3174" w:rsidRPr="00C832D2" w14:paraId="0FE840C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22A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C8A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umenes micad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499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218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Eumenidae</w:t>
            </w:r>
          </w:p>
        </w:tc>
      </w:tr>
      <w:tr w:rsidR="008E3174" w:rsidRPr="00C832D2" w14:paraId="180216A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4BD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60E1" w14:textId="1857F8CC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Formicidae</w:t>
            </w:r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43F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7B3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ormicidae</w:t>
            </w:r>
          </w:p>
        </w:tc>
      </w:tr>
      <w:tr w:rsidR="008E3174" w:rsidRPr="00C832D2" w14:paraId="338EAC40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4802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3CCE" w14:textId="01F062E9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alictidae</w:t>
            </w:r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A0F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41B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alictidae</w:t>
            </w:r>
          </w:p>
        </w:tc>
      </w:tr>
      <w:tr w:rsidR="008E3174" w:rsidRPr="00C832D2" w14:paraId="7DB687AE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D18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8C9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ampsomeris prismat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772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8A6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coliidae</w:t>
            </w:r>
          </w:p>
        </w:tc>
      </w:tr>
      <w:tr w:rsidR="008E3174" w:rsidRPr="00C832D2" w14:paraId="383BB945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29C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869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colia ocul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6F5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AC8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coliidae</w:t>
            </w:r>
          </w:p>
        </w:tc>
      </w:tr>
      <w:tr w:rsidR="008E3174" w:rsidRPr="00C832D2" w14:paraId="75D1ECF3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5A1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1B6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llantus luctif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7D4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F91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Tenthredinidae</w:t>
            </w:r>
          </w:p>
        </w:tc>
      </w:tr>
      <w:tr w:rsidR="008E3174" w:rsidRPr="00C832D2" w14:paraId="2C49CA10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215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lastRenderedPageBreak/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B76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llantus nigrocaerule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C7B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49C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Tenthredinidae</w:t>
            </w:r>
          </w:p>
        </w:tc>
      </w:tr>
      <w:tr w:rsidR="008E3174" w:rsidRPr="00C832D2" w14:paraId="5B9AD586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8F12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756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Dolerus subfasci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2F1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299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Tenthredinidae</w:t>
            </w:r>
          </w:p>
        </w:tc>
      </w:tr>
      <w:tr w:rsidR="008E3174" w:rsidRPr="00C832D2" w14:paraId="097D2CB1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FE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3B20" w14:textId="7E0F2BFA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epidoptera</w:t>
            </w:r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DE1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08C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-</w:t>
            </w:r>
          </w:p>
        </w:tc>
      </w:tr>
      <w:tr w:rsidR="008E3174" w:rsidRPr="00C832D2" w14:paraId="40E22DFF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26B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1EF5" w14:textId="271723E3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rcti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8D1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C7B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rctiidae</w:t>
            </w:r>
          </w:p>
        </w:tc>
      </w:tr>
      <w:tr w:rsidR="008E3174" w:rsidRPr="00C832D2" w14:paraId="1529E207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5A3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D961" w14:textId="3DC89501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Geometr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0DF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B19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eometridae</w:t>
            </w:r>
          </w:p>
        </w:tc>
      </w:tr>
      <w:tr w:rsidR="008E3174" w:rsidRPr="00C832D2" w14:paraId="785ACC8E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E20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55A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scotis selenar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AE1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026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eometridae</w:t>
            </w:r>
          </w:p>
        </w:tc>
      </w:tr>
      <w:tr w:rsidR="008E3174" w:rsidRPr="00C832D2" w14:paraId="2543A768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6B0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E18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ylargosceles steganioides steganioid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27D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623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eometridae</w:t>
            </w:r>
          </w:p>
        </w:tc>
      </w:tr>
      <w:tr w:rsidR="008E3174" w:rsidRPr="00C832D2" w14:paraId="72D6584B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08F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B5F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arnara gutt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388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08E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Hesperiidae </w:t>
            </w:r>
          </w:p>
        </w:tc>
      </w:tr>
      <w:tr w:rsidR="008E3174" w:rsidRPr="00C832D2" w14:paraId="40992A85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1A2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148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arasa lep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534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117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imacodidae</w:t>
            </w:r>
          </w:p>
        </w:tc>
      </w:tr>
      <w:tr w:rsidR="008E3174" w:rsidRPr="00C832D2" w14:paraId="2CF76C96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08C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B48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uchrysops cnej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9C4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0AC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ycaenidae</w:t>
            </w:r>
          </w:p>
        </w:tc>
      </w:tr>
      <w:tr w:rsidR="008E3174" w:rsidRPr="00C832D2" w14:paraId="4B0069CE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719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539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veres argiad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097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022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ycaenidae</w:t>
            </w:r>
          </w:p>
        </w:tc>
      </w:tr>
      <w:tr w:rsidR="008E3174" w:rsidRPr="00C832D2" w14:paraId="3A758280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D82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511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ycaena phlae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B6C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890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ycaenidae</w:t>
            </w:r>
          </w:p>
        </w:tc>
      </w:tr>
      <w:tr w:rsidR="008E3174" w:rsidRPr="00C832D2" w14:paraId="7AAEEF45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4CF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02E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seudozizeeria mah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9AA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FC1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ycaenidae</w:t>
            </w:r>
          </w:p>
        </w:tc>
      </w:tr>
      <w:tr w:rsidR="008E3174" w:rsidRPr="00C832D2" w14:paraId="20F07A0D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201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7C67" w14:textId="53092386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ymantriin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4CC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C54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ymantriidae</w:t>
            </w:r>
          </w:p>
        </w:tc>
      </w:tr>
      <w:tr w:rsidR="008E3174" w:rsidRPr="00C832D2" w14:paraId="27413583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0EF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66E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utographa gamm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D2A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2A3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Noctuidae</w:t>
            </w:r>
          </w:p>
        </w:tc>
      </w:tr>
      <w:tr w:rsidR="008E3174" w:rsidRPr="00C832D2" w14:paraId="0E78757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A3D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C40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ucullia frater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091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173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Noctuidae</w:t>
            </w:r>
          </w:p>
        </w:tc>
      </w:tr>
      <w:tr w:rsidR="008E3174" w:rsidRPr="00C832D2" w14:paraId="19EDAA74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758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9C5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ucullia kurilull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05A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A7E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Noctuidae</w:t>
            </w:r>
          </w:p>
        </w:tc>
      </w:tr>
      <w:tr w:rsidR="008E3174" w:rsidRPr="00C832D2" w14:paraId="10B2EA2C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F3F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293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arcopolia illob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D89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4E5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Noctuidae</w:t>
            </w:r>
          </w:p>
        </w:tc>
      </w:tr>
      <w:tr w:rsidR="008E3174" w:rsidRPr="00C832D2" w14:paraId="29B8A49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64E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3C9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Thysanoplusia intermix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307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EC8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Noctuidae</w:t>
            </w:r>
          </w:p>
        </w:tc>
      </w:tr>
      <w:tr w:rsidR="008E3174" w:rsidRPr="00C832D2" w14:paraId="6E62D886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6C3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F2F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Viminia rumic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B82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922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Noctuidae</w:t>
            </w:r>
          </w:p>
        </w:tc>
      </w:tr>
      <w:tr w:rsidR="008E3174" w:rsidRPr="00C832D2" w14:paraId="064A2A7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731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B85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ynthia cardu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99C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302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Nymphalidae</w:t>
            </w:r>
          </w:p>
        </w:tc>
      </w:tr>
      <w:tr w:rsidR="008E3174" w:rsidRPr="00C832D2" w14:paraId="35767149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49C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781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apilio macha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DC8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F10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apilionidae</w:t>
            </w:r>
          </w:p>
        </w:tc>
      </w:tr>
      <w:tr w:rsidR="008E3174" w:rsidRPr="00C832D2" w14:paraId="42CE44B8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CBF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C9C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olias er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B0B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B19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ieridae</w:t>
            </w:r>
          </w:p>
        </w:tc>
      </w:tr>
      <w:tr w:rsidR="008E3174" w:rsidRPr="00C832D2" w14:paraId="1275FE1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B6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B8C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urema mandar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8FB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43F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ieridae</w:t>
            </w:r>
          </w:p>
        </w:tc>
      </w:tr>
      <w:tr w:rsidR="008E3174" w:rsidRPr="00C832D2" w14:paraId="7639EE30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D4B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E70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ieris mele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8F0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5AA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ieridae</w:t>
            </w:r>
          </w:p>
        </w:tc>
      </w:tr>
      <w:tr w:rsidR="008E3174" w:rsidRPr="00C832D2" w14:paraId="4813E879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92A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348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ieris rapa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4F1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52E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ieridae</w:t>
            </w:r>
          </w:p>
        </w:tc>
      </w:tr>
      <w:tr w:rsidR="008E3174" w:rsidRPr="00C832D2" w14:paraId="7024B04E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4166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BEEB" w14:textId="20A4B58E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sych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278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E82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sychidae</w:t>
            </w:r>
          </w:p>
        </w:tc>
      </w:tr>
      <w:tr w:rsidR="008E3174" w:rsidRPr="00C832D2" w14:paraId="20CE106E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95C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B28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Bocchoris inspersal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CAD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7AF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yralidae</w:t>
            </w:r>
          </w:p>
        </w:tc>
      </w:tr>
      <w:tr w:rsidR="008E3174" w:rsidRPr="00C832D2" w14:paraId="08428967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219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026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poladea recurval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69F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954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yralidae</w:t>
            </w:r>
          </w:p>
        </w:tc>
      </w:tr>
      <w:tr w:rsidR="008E3174" w:rsidRPr="00C832D2" w14:paraId="28DB10FD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DD0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409D" w14:textId="69D5D54F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phingid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B69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1D9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phingidae</w:t>
            </w:r>
          </w:p>
        </w:tc>
      </w:tr>
      <w:tr w:rsidR="008E3174" w:rsidRPr="00C832D2" w14:paraId="58D1D06E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848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3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78A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ephonodes hyl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56E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650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phingidae</w:t>
            </w:r>
          </w:p>
        </w:tc>
      </w:tr>
      <w:tr w:rsidR="008E3174" w:rsidRPr="00C832D2" w14:paraId="213001D8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FFF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EE0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lanis biline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AFA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376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phingidae</w:t>
            </w:r>
          </w:p>
        </w:tc>
      </w:tr>
      <w:tr w:rsidR="008E3174" w:rsidRPr="00C832D2" w14:paraId="7E1603B0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762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FF2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Oxya yezoen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086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th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89C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crididae</w:t>
            </w:r>
          </w:p>
        </w:tc>
      </w:tr>
      <w:tr w:rsidR="008E3174" w:rsidRPr="00C832D2" w14:paraId="14AB060E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7A2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3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6CA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arapodisma setouchien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17A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th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A14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crididae</w:t>
            </w:r>
          </w:p>
        </w:tc>
      </w:tr>
      <w:tr w:rsidR="008E3174" w:rsidRPr="00C832D2" w14:paraId="2A9A9A7B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FCF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3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33D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atanga japon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D47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th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B48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crididae</w:t>
            </w:r>
          </w:p>
        </w:tc>
      </w:tr>
      <w:tr w:rsidR="008E3174" w:rsidRPr="00C832D2" w14:paraId="1DBAF7A1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33E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lastRenderedPageBreak/>
              <w:t>1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03B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tethophyma magis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07B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th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7E5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crididae</w:t>
            </w:r>
          </w:p>
        </w:tc>
      </w:tr>
      <w:tr w:rsidR="008E3174" w:rsidRPr="00C832D2" w14:paraId="346005A4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8B5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3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719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teronemobius ohmach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4D0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th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F4B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yllidae</w:t>
            </w:r>
          </w:p>
        </w:tc>
      </w:tr>
      <w:tr w:rsidR="008E3174" w:rsidRPr="00C832D2" w14:paraId="79BF7475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282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3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A6F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Teleogryllus emm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B45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th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FF7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yllidae</w:t>
            </w:r>
          </w:p>
        </w:tc>
      </w:tr>
      <w:tr w:rsidR="008E3174" w:rsidRPr="00C832D2" w14:paraId="4DE9DC7B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B30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3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E2A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tractomorpha l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66A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th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BE3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yrgomorphidae</w:t>
            </w:r>
          </w:p>
        </w:tc>
      </w:tr>
      <w:tr w:rsidR="008E3174" w:rsidRPr="00C832D2" w14:paraId="6767E213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43B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3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501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uparatettix insular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AFE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th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8B6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Tetrigidae</w:t>
            </w:r>
          </w:p>
        </w:tc>
      </w:tr>
      <w:tr w:rsidR="008E3174" w:rsidRPr="00C832D2" w14:paraId="2026F186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EAF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4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D29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onocephalus chinens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45F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th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ED0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Tettigoniidae</w:t>
            </w:r>
          </w:p>
        </w:tc>
      </w:tr>
      <w:tr w:rsidR="008E3174" w:rsidRPr="00C832D2" w14:paraId="69B8010A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5C3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4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E50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onocephalus melaen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D30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th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987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Tettigoniidae</w:t>
            </w:r>
          </w:p>
        </w:tc>
      </w:tr>
      <w:tr w:rsidR="008E3174" w:rsidRPr="00C832D2" w14:paraId="6D20BDE5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BC3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67A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Ducetia japon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007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th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739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Tettigoniidae</w:t>
            </w:r>
          </w:p>
        </w:tc>
      </w:tr>
      <w:tr w:rsidR="008E3174" w:rsidRPr="00C832D2" w14:paraId="37071691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DED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4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F60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obiana engelhardt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5F4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th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26D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Tettigoniidae</w:t>
            </w:r>
          </w:p>
        </w:tc>
      </w:tr>
      <w:tr w:rsidR="008E3174" w:rsidRPr="00C832D2" w14:paraId="2EE266B6" w14:textId="77777777" w:rsidTr="008E3174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9A4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4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962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haneroptera falc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0F2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th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CD5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Tettigoniidae</w:t>
            </w:r>
          </w:p>
        </w:tc>
      </w:tr>
    </w:tbl>
    <w:p w14:paraId="5F0BA330" w14:textId="646C3A36" w:rsidR="008E3174" w:rsidRPr="00C832D2" w:rsidRDefault="008E3174" w:rsidP="00CE348C">
      <w:pPr>
        <w:widowControl/>
        <w:spacing w:line="480" w:lineRule="auto"/>
        <w:jc w:val="left"/>
        <w:rPr>
          <w:color w:val="000000" w:themeColor="text1"/>
          <w:lang w:val="en-GB"/>
        </w:rPr>
      </w:pPr>
    </w:p>
    <w:p w14:paraId="27021691" w14:textId="16751A0A" w:rsidR="008E3174" w:rsidRPr="00C832D2" w:rsidRDefault="008E3174">
      <w:pPr>
        <w:widowControl/>
        <w:jc w:val="left"/>
        <w:rPr>
          <w:color w:val="000000" w:themeColor="text1"/>
          <w:lang w:val="en-GB"/>
        </w:rPr>
      </w:pPr>
      <w:r w:rsidRPr="00C832D2">
        <w:rPr>
          <w:color w:val="000000" w:themeColor="text1"/>
          <w:lang w:val="en-GB"/>
        </w:rPr>
        <w:br w:type="page"/>
      </w:r>
    </w:p>
    <w:p w14:paraId="2574BA04" w14:textId="148FB181" w:rsidR="00D52B4C" w:rsidRPr="00C832D2" w:rsidRDefault="00D52B4C">
      <w:pPr>
        <w:widowControl/>
        <w:jc w:val="left"/>
        <w:rPr>
          <w:color w:val="000000" w:themeColor="text1"/>
          <w:lang w:val="en-GB"/>
        </w:rPr>
      </w:pPr>
      <w:r w:rsidRPr="00C832D2">
        <w:rPr>
          <w:color w:val="000000" w:themeColor="text1"/>
          <w:lang w:val="en-GB"/>
        </w:rPr>
        <w:lastRenderedPageBreak/>
        <w:t>Plant Species</w:t>
      </w:r>
    </w:p>
    <w:tbl>
      <w:tblPr>
        <w:tblW w:w="89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0"/>
        <w:gridCol w:w="5617"/>
        <w:gridCol w:w="1843"/>
        <w:gridCol w:w="1869"/>
      </w:tblGrid>
      <w:tr w:rsidR="008E3174" w:rsidRPr="00C832D2" w14:paraId="516AA967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992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ID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7A5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cientific Na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F0C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d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1E9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mily</w:t>
            </w:r>
          </w:p>
        </w:tc>
      </w:tr>
      <w:tr w:rsidR="008E3174" w:rsidRPr="00C832D2" w14:paraId="479A4EF5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C72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40B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Sagittaria trifolia </w:t>
            </w: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6C6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lismat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364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lismataceae</w:t>
            </w:r>
          </w:p>
        </w:tc>
      </w:tr>
      <w:tr w:rsidR="008E3174" w:rsidRPr="00C832D2" w14:paraId="770F88E4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EEF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302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inellia tern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F0A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lismat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53B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raceae</w:t>
            </w:r>
          </w:p>
        </w:tc>
      </w:tr>
      <w:tr w:rsidR="008E3174" w:rsidRPr="00C832D2" w14:paraId="24412FE5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84D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242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ydrocotyle ramiflo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88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p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F83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Umbelliferae</w:t>
            </w:r>
          </w:p>
        </w:tc>
      </w:tr>
      <w:tr w:rsidR="008E3174" w:rsidRPr="00C832D2" w14:paraId="4482891B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3CD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8CA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ydrocotyle sibthorpioid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8B0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p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6E4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Umbelliferae</w:t>
            </w:r>
          </w:p>
        </w:tc>
      </w:tr>
      <w:tr w:rsidR="008E3174" w:rsidRPr="00C832D2" w14:paraId="5BC6F0E5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B45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434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Oenanthe java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731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p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AAF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Umbelliferae</w:t>
            </w:r>
          </w:p>
        </w:tc>
      </w:tr>
      <w:tr w:rsidR="008E3174" w:rsidRPr="00C832D2" w14:paraId="2061CDBA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6F7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D045" w14:textId="4B6537E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piranthes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inensis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amo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DA6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parag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AA1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rchidaceae</w:t>
            </w:r>
          </w:p>
        </w:tc>
      </w:tr>
      <w:tr w:rsidR="008E3174" w:rsidRPr="00C832D2" w14:paraId="5AFD0272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2EF6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7DC5" w14:textId="051E6A98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Hemerocallis fulva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kwan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9F5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parag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D65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Xanthorrhoeaceae</w:t>
            </w:r>
          </w:p>
        </w:tc>
      </w:tr>
      <w:tr w:rsidR="008E3174" w:rsidRPr="00C832D2" w14:paraId="6A8F8C13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B68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BD66" w14:textId="7AEBFC3E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Artemisia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indic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maximowicz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A48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C5C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58F9F18F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A49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3AE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ster yome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AE2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F08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3F0D1245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F396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85E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irsium japonic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C28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F6E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17D45293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B68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6F73" w14:textId="4A38CB1D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ompositae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976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F67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6D2DC489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9F1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902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onyza canad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C44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2F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5CE15CEE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AE9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884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onyza sumatr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EDF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5B2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1FCDFC29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0E4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57E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clipta therma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869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663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7B9DE06F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82D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4D8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rigeron annu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D7F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EBF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04163D64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0406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6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443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Gnaphalium japonic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59A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4E0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3ABE1C58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D1C2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7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F4AA" w14:textId="7FD4E349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Inul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britannic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ub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japo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FAE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F49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087CF264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224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8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D9A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Ixeridium dentat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A9F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3BB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5B430AAB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931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912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Ixeris japo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2B7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FA6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4B0EDB79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1B2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DF7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actuca ind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923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852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3AEF4290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9FC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619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Leucanthemum </w:t>
            </w: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ill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F46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0A5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0BE4DF67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71A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816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etasites japoni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A69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861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2914C819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363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37AB" w14:textId="252059DD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icris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ieracioides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ub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japo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8AD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2D4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59E2ED35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2F9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6D4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olidago altissi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356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815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3DE132C2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DFF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258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onchus asp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9BC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14D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32D9737A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197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6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ADA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onchus olerace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3EE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1BB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09D16403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D3C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7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606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Taraxacum japonicum </w:t>
            </w: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Koidz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003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st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879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positae</w:t>
            </w:r>
          </w:p>
        </w:tc>
      </w:tr>
      <w:tr w:rsidR="008E3174" w:rsidRPr="00C832D2" w14:paraId="4D0590F1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6FC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8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F0F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Rorippa palust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457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Brassic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CB3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ruciferae</w:t>
            </w:r>
          </w:p>
        </w:tc>
      </w:tr>
      <w:tr w:rsidR="008E3174" w:rsidRPr="00C832D2" w14:paraId="0D964105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46B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2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BA2A" w14:textId="65242DF4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chyranthes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bidentat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japo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B56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EEB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maranthaceae</w:t>
            </w:r>
          </w:p>
        </w:tc>
      </w:tr>
      <w:tr w:rsidR="008E3174" w:rsidRPr="00C832D2" w14:paraId="14746061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226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7FA0" w14:textId="04B9A87D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erastium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fontanum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ub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. vulgare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angustifol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D04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F62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ceae</w:t>
            </w:r>
          </w:p>
        </w:tc>
      </w:tr>
      <w:tr w:rsidR="008E3174" w:rsidRPr="00C832D2" w14:paraId="4084A229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1D8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08B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erastium glomerat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C05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356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ceae</w:t>
            </w:r>
          </w:p>
        </w:tc>
      </w:tr>
      <w:tr w:rsidR="008E3174" w:rsidRPr="00C832D2" w14:paraId="6D2379FF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CE8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878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agina japo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435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BBB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ceae</w:t>
            </w:r>
          </w:p>
        </w:tc>
      </w:tr>
      <w:tr w:rsidR="008E3174" w:rsidRPr="00C832D2" w14:paraId="7FF0A644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1FC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F4A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tellaria aquat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737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047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ceae</w:t>
            </w:r>
          </w:p>
        </w:tc>
      </w:tr>
      <w:tr w:rsidR="008E3174" w:rsidRPr="00C832D2" w14:paraId="4769960D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78C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A6A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tellaria me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6DD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AF6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ceae</w:t>
            </w:r>
          </w:p>
        </w:tc>
      </w:tr>
      <w:tr w:rsidR="008E3174" w:rsidRPr="00C832D2" w14:paraId="30AE72EC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3AD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lastRenderedPageBreak/>
              <w:t>3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A32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Fallopia japo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8AE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65D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lygonaceae</w:t>
            </w:r>
          </w:p>
        </w:tc>
      </w:tr>
      <w:tr w:rsidR="008E3174" w:rsidRPr="00C832D2" w14:paraId="2E2D06F7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99B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6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83A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ersicaria hydropip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81C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562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lygonaceae</w:t>
            </w:r>
          </w:p>
        </w:tc>
      </w:tr>
      <w:tr w:rsidR="008E3174" w:rsidRPr="00C832D2" w14:paraId="6AD5A3AF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0CE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7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6F6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ersicaria longis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DE8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291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lygonaceae</w:t>
            </w:r>
          </w:p>
        </w:tc>
      </w:tr>
      <w:tr w:rsidR="008E3174" w:rsidRPr="00C832D2" w14:paraId="1FD4F17C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573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8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203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ersicaria thunberg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B72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E64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lygonaceae</w:t>
            </w:r>
          </w:p>
        </w:tc>
      </w:tr>
      <w:tr w:rsidR="008E3174" w:rsidRPr="00C832D2" w14:paraId="2E172A5F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E4C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3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ACF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Rumex aceto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82C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009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lygonaceae</w:t>
            </w:r>
          </w:p>
        </w:tc>
      </w:tr>
      <w:tr w:rsidR="008E3174" w:rsidRPr="00C832D2" w14:paraId="31F71817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5AF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E1D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Rumex japonicus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br/>
            </w: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Houtt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D7B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3C7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lygonaceae</w:t>
            </w:r>
          </w:p>
        </w:tc>
      </w:tr>
      <w:tr w:rsidR="008E3174" w:rsidRPr="00C832D2" w14:paraId="7E66DD68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FE0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0E7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ortulaca olerac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D71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aryophyl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AFF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rtulacaceae</w:t>
            </w:r>
          </w:p>
        </w:tc>
      </w:tr>
      <w:tr w:rsidR="008E3174" w:rsidRPr="00C832D2" w14:paraId="0515B867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E0B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586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ommelina commun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EFF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melin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7EF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melinaceae</w:t>
            </w:r>
          </w:p>
        </w:tc>
      </w:tr>
      <w:tr w:rsidR="008E3174" w:rsidRPr="00C832D2" w14:paraId="5B6FFA66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05D6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A1F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urdannia keisa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FFB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melin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C7C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mmelinaceae</w:t>
            </w:r>
          </w:p>
        </w:tc>
      </w:tr>
      <w:tr w:rsidR="008E3174" w:rsidRPr="00C832D2" w14:paraId="2A2A2C0F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F93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7F5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Deutzia cren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E35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rn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17D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axifragaceae</w:t>
            </w:r>
          </w:p>
        </w:tc>
      </w:tr>
      <w:tr w:rsidR="008E3174" w:rsidRPr="00C832D2" w14:paraId="23323411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019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B9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Dioscorea japo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1CB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oscore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10B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Dioscoreaceae</w:t>
            </w:r>
          </w:p>
        </w:tc>
      </w:tr>
      <w:tr w:rsidR="008E3174" w:rsidRPr="00C832D2" w14:paraId="7F7098C6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461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6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D3D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quisetum arve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1BB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Equiset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832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Equisetaceae</w:t>
            </w:r>
          </w:p>
        </w:tc>
      </w:tr>
      <w:tr w:rsidR="008E3174" w:rsidRPr="00C832D2" w14:paraId="76DDE664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EA9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7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F2F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ysimachia japo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380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Eric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9B9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rimulaceae</w:t>
            </w:r>
          </w:p>
        </w:tc>
      </w:tr>
      <w:tr w:rsidR="008E3174" w:rsidRPr="00C832D2" w14:paraId="6614D03C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71C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8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BFD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eschynomene ind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199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b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373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guminosae</w:t>
            </w:r>
          </w:p>
        </w:tc>
      </w:tr>
      <w:tr w:rsidR="008E3174" w:rsidRPr="00C832D2" w14:paraId="30F52445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8D1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4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E939" w14:textId="3CA12C52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mphicarpae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bracteat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ub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.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dgeworthii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japo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142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b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3F2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guminosae</w:t>
            </w:r>
          </w:p>
        </w:tc>
      </w:tr>
      <w:tr w:rsidR="008E3174" w:rsidRPr="00C832D2" w14:paraId="58F7EC57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483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C444" w14:textId="0E2E228E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Desmodium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odocarpum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ub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oxyphyll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223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b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9D0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guminosae</w:t>
            </w:r>
          </w:p>
        </w:tc>
      </w:tr>
      <w:tr w:rsidR="008E3174" w:rsidRPr="00C832D2" w14:paraId="6CF1DEDF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9FA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49B3" w14:textId="1AF0501E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Glycine max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ub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soj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250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b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596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guminosae</w:t>
            </w:r>
          </w:p>
        </w:tc>
      </w:tr>
      <w:tr w:rsidR="008E3174" w:rsidRPr="00C832D2" w14:paraId="67C794F7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124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7AE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Kummerowia stri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566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b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566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guminosae</w:t>
            </w:r>
          </w:p>
        </w:tc>
      </w:tr>
      <w:tr w:rsidR="008E3174" w:rsidRPr="00C832D2" w14:paraId="6A5E78FC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C8F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2BB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espedeza pilo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C4F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b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3E1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guminosae</w:t>
            </w:r>
          </w:p>
        </w:tc>
      </w:tr>
      <w:tr w:rsidR="008E3174" w:rsidRPr="00C832D2" w14:paraId="55C20B1B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39F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40B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edicago lupul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C9E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b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BAE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guminosae</w:t>
            </w:r>
          </w:p>
        </w:tc>
      </w:tr>
      <w:tr w:rsidR="008E3174" w:rsidRPr="00C832D2" w14:paraId="3C3629FF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6D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E23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ueraria lob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A00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b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78B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guminosae</w:t>
            </w:r>
          </w:p>
        </w:tc>
      </w:tr>
      <w:tr w:rsidR="008E3174" w:rsidRPr="00C832D2" w14:paraId="4252ADAA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FEE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6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4AB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Trifolium dub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79E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b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D09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guminosae</w:t>
            </w:r>
          </w:p>
        </w:tc>
      </w:tr>
      <w:tr w:rsidR="008E3174" w:rsidRPr="00C832D2" w14:paraId="16F9054E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270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7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04D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Trifolium prate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EA1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b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739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guminosae</w:t>
            </w:r>
          </w:p>
        </w:tc>
      </w:tr>
      <w:tr w:rsidR="008E3174" w:rsidRPr="00C832D2" w14:paraId="1C02AF93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43A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8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07A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Trifolium rep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7A8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b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CBD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guminosae</w:t>
            </w:r>
          </w:p>
        </w:tc>
      </w:tr>
      <w:tr w:rsidR="008E3174" w:rsidRPr="00C832D2" w14:paraId="5A1CC45E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590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5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CF24" w14:textId="103E6106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Vici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sativa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ub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nig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713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b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373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guminosae</w:t>
            </w:r>
          </w:p>
        </w:tc>
      </w:tr>
      <w:tr w:rsidR="008E3174" w:rsidRPr="00C832D2" w14:paraId="2698F661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3B5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4A3C" w14:textId="441CD9A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Vigna angularis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nippon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A56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Fab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56C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eguminosae</w:t>
            </w:r>
          </w:p>
        </w:tc>
      </w:tr>
      <w:tr w:rsidR="008E3174" w:rsidRPr="00C832D2" w14:paraId="631C539D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9D0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4C2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Geranium thunberg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F42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eran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EF7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eraniaceae</w:t>
            </w:r>
          </w:p>
        </w:tc>
      </w:tr>
      <w:tr w:rsidR="008E3174" w:rsidRPr="00C832D2" w14:paraId="3778650C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8E7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62A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ypericum erect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022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uttif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74D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uttiferae</w:t>
            </w:r>
          </w:p>
        </w:tc>
      </w:tr>
      <w:tr w:rsidR="008E3174" w:rsidRPr="00C832D2" w14:paraId="659CCE41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3F3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3A9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ypericum lax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4DE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uttif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86B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uttiferae</w:t>
            </w:r>
          </w:p>
        </w:tc>
      </w:tr>
      <w:tr w:rsidR="008E3174" w:rsidRPr="00C832D2" w14:paraId="69E59872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812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CAC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Juncus decipi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EA3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Junc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643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Juncaceae</w:t>
            </w:r>
          </w:p>
        </w:tc>
      </w:tr>
      <w:tr w:rsidR="008E3174" w:rsidRPr="00C832D2" w14:paraId="77FD45F4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35F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20E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uzula capit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6E7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Junc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2FA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Juncaceae</w:t>
            </w:r>
          </w:p>
        </w:tc>
      </w:tr>
      <w:tr w:rsidR="008E3174" w:rsidRPr="00C832D2" w14:paraId="7472B4F4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ABB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6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1C2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Justicia procumb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90E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m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E97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Acanthaceae</w:t>
            </w:r>
          </w:p>
        </w:tc>
      </w:tr>
      <w:tr w:rsidR="008E3174" w:rsidRPr="00C832D2" w14:paraId="6B6E406C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D7F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7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2615" w14:textId="454BAA68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linopodium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hinense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ub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. grandiflorum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urticifol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C26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m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D96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biatae</w:t>
            </w:r>
          </w:p>
        </w:tc>
      </w:tr>
      <w:tr w:rsidR="008E3174" w:rsidRPr="00C832D2" w14:paraId="6E68A7BD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60A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8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A6F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linopodium grac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FF2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m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E47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biatae</w:t>
            </w:r>
          </w:p>
        </w:tc>
      </w:tr>
      <w:tr w:rsidR="008E3174" w:rsidRPr="00C832D2" w14:paraId="67F65D39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E21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6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68F0" w14:textId="02D534FF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Glechoma hederacea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ub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grand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92F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m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9DB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biatae</w:t>
            </w:r>
          </w:p>
        </w:tc>
      </w:tr>
      <w:tr w:rsidR="008E3174" w:rsidRPr="00C832D2" w14:paraId="113300FE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504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lastRenderedPageBreak/>
              <w:t>7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E98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ycopus cavaleri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993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m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9D2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biatae</w:t>
            </w:r>
          </w:p>
        </w:tc>
      </w:tr>
      <w:tr w:rsidR="008E3174" w:rsidRPr="00C832D2" w14:paraId="3B63125D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D49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315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osla dianthe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101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m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6BD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biatae</w:t>
            </w:r>
          </w:p>
        </w:tc>
      </w:tr>
      <w:tr w:rsidR="008E3174" w:rsidRPr="00C832D2" w14:paraId="598B4D64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4BE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E01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lantago asiat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BAC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m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98D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lantaginaceae</w:t>
            </w:r>
          </w:p>
        </w:tc>
      </w:tr>
      <w:tr w:rsidR="008E3174" w:rsidRPr="00C832D2" w14:paraId="447927BD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D4A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4CD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Veronica arv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26A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m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BE3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crophulariaceae</w:t>
            </w:r>
          </w:p>
        </w:tc>
      </w:tr>
      <w:tr w:rsidR="008E3174" w:rsidRPr="00C832D2" w14:paraId="1B6C2729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67F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FEB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Veronica peregr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07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am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D7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crophulariaceae</w:t>
            </w:r>
          </w:p>
        </w:tc>
      </w:tr>
      <w:tr w:rsidR="008E3174" w:rsidRPr="00C832D2" w14:paraId="51DE20B0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165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647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iliaceae.s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FBC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il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C7C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Liliaceae</w:t>
            </w:r>
          </w:p>
        </w:tc>
      </w:tr>
      <w:tr w:rsidR="008E3174" w:rsidRPr="00C832D2" w14:paraId="1A2578FE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D72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6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DD7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calypha austral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FAF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alpigh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FD8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Euphorbiaceae</w:t>
            </w:r>
          </w:p>
        </w:tc>
      </w:tr>
      <w:tr w:rsidR="008E3174" w:rsidRPr="00C832D2" w14:paraId="55F85E83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644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7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57A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hamaesyce nut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7E2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alpigh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BD7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Euphorbiaceae</w:t>
            </w:r>
          </w:p>
        </w:tc>
      </w:tr>
      <w:tr w:rsidR="008E3174" w:rsidRPr="00C832D2" w14:paraId="15892FA0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B11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8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8F9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allotus japoni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F56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alpigh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CD2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Euphorbiaceae</w:t>
            </w:r>
          </w:p>
        </w:tc>
      </w:tr>
      <w:tr w:rsidR="008E3174" w:rsidRPr="00C832D2" w14:paraId="2F0866C0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CF4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7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C4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Viola grypocer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8A5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alpigh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B65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iolaceae</w:t>
            </w:r>
          </w:p>
        </w:tc>
      </w:tr>
      <w:tr w:rsidR="008E3174" w:rsidRPr="00C832D2" w14:paraId="720E1302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953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210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Viola verecun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213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alpigh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93A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iolaceae</w:t>
            </w:r>
          </w:p>
        </w:tc>
      </w:tr>
      <w:tr w:rsidR="008E3174" w:rsidRPr="00C832D2" w14:paraId="77619DD1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38B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AE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pilobium pyrricholoph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619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yrt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A61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nagraceae</w:t>
            </w:r>
          </w:p>
        </w:tc>
      </w:tr>
      <w:tr w:rsidR="008E3174" w:rsidRPr="00C832D2" w14:paraId="34B89E13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61B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C75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udwigia epilobioid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BD1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yrt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A6E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nagraceae</w:t>
            </w:r>
          </w:p>
        </w:tc>
      </w:tr>
      <w:tr w:rsidR="008E3174" w:rsidRPr="00C832D2" w14:paraId="45D10880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1FC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368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Oenothera stric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21C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yrt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9A6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nagraceae</w:t>
            </w:r>
          </w:p>
        </w:tc>
      </w:tr>
      <w:tr w:rsidR="008E3174" w:rsidRPr="00C832D2" w14:paraId="0841B808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F61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615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Oxalis cornicul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55D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xalid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E4C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xalidaceae</w:t>
            </w:r>
          </w:p>
        </w:tc>
      </w:tr>
      <w:tr w:rsidR="008E3174" w:rsidRPr="00C832D2" w14:paraId="55D45C0E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C99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B3E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Oxalis dillen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6D6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xalid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81E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Oxalidaceae</w:t>
            </w:r>
          </w:p>
        </w:tc>
      </w:tr>
      <w:tr w:rsidR="008E3174" w:rsidRPr="00C832D2" w14:paraId="2DD40995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61B2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6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6F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outtuynia cor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5BE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iper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D5E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aururaceae</w:t>
            </w:r>
          </w:p>
        </w:tc>
      </w:tr>
      <w:tr w:rsidR="008E3174" w:rsidRPr="00C832D2" w14:paraId="37F2744C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61B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7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438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arex gib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C6B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2BC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yperaceae</w:t>
            </w:r>
          </w:p>
        </w:tc>
      </w:tr>
      <w:tr w:rsidR="008E3174" w:rsidRPr="00C832D2" w14:paraId="1C8E6C51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681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8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1EF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arex leucochlo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C78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BCC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yperaceae</w:t>
            </w:r>
          </w:p>
        </w:tc>
      </w:tr>
      <w:tr w:rsidR="008E3174" w:rsidRPr="00C832D2" w14:paraId="5BA8F510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335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8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A197" w14:textId="485ECC9D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arex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09E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B9E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yperaceae</w:t>
            </w:r>
          </w:p>
        </w:tc>
      </w:tr>
      <w:tr w:rsidR="008E3174" w:rsidRPr="00C832D2" w14:paraId="0B45651B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4358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93A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yperus flavid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7F3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FDE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yperaceae</w:t>
            </w:r>
          </w:p>
        </w:tc>
      </w:tr>
      <w:tr w:rsidR="008E3174" w:rsidRPr="00C832D2" w14:paraId="3574E7B8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7CB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9CB9" w14:textId="77DC82CB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Agrostis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lavat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ub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matsumur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450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851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53CF0C43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522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EFD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nthoxanthum odorat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FC5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7B0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45DCB1B0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4EF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3CE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Arthraxon hispid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637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249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44DED540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77F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2B9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Briza maxi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63C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4D5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6AB4AB86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DF8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16E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Briza min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865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625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62FC39BE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20B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6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57E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ynodon dacty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3F4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B1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63399C82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0D3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7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91C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Digitaria cilia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40A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54D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23667281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051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8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F3DE" w14:textId="61929BD5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chinochlo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crus-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galli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arist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465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73E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7597EB04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8AC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9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5B1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Eleusine ind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668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916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0AD43438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E70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9518" w14:textId="50711E68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Elymus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tsukushiensis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transi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9C7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B73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12D8E544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FD79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B61F" w14:textId="1EA8686E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Gramineae</w:t>
            </w:r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685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1B2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665E8CAD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0E5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C327" w14:textId="3DBB05F9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Imperat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ylindric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koenig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7FF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130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76569327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A71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A3F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Lolium multiflor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A09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650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447C1EC2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3D6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349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icrostegium vimine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904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D4F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0F447C6D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BFF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FEC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Miscanthus sin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244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DD8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6B775BF2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296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lastRenderedPageBreak/>
              <w:t>106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B87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Oplismenus undulatifoli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6D1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1C1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5FEABBC4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389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7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56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aspalum thunberg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680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CD4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5129DFD3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424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8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126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ennisetum alopecuroid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E23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42C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679CF870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947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0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976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oa acroleu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466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689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0A0C6B84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D88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6AF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oa annu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202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A95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3A5D0EC2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529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2D3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etaria pumi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54B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0A7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4FFFEE78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3AB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6CC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etaria virid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9D8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32D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5D0AEEC9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4A50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94E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Trisetum bifid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85A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B9B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18CF5D1A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7A2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CC1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Vulpia myur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791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Po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948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Gramineae</w:t>
            </w:r>
          </w:p>
        </w:tc>
      </w:tr>
      <w:tr w:rsidR="008E3174" w:rsidRPr="00C832D2" w14:paraId="1762CC2A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7D7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3CD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occulus orbicul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E2F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anuncu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CFD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enispermaceae</w:t>
            </w:r>
          </w:p>
        </w:tc>
      </w:tr>
      <w:tr w:rsidR="008E3174" w:rsidRPr="00C832D2" w14:paraId="5C140B3B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1A22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6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7101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Ranunculus japonic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075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anuncu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1FA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anunculaceae</w:t>
            </w:r>
          </w:p>
        </w:tc>
      </w:tr>
      <w:tr w:rsidR="008E3174" w:rsidRPr="00C832D2" w14:paraId="69039EAB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ADC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7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635E" w14:textId="4AE0FC45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Ranunculus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ilerifolius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gla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FB72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anuncu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064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anunculaceae</w:t>
            </w:r>
          </w:p>
        </w:tc>
      </w:tr>
      <w:tr w:rsidR="008E3174" w:rsidRPr="00C832D2" w14:paraId="24CD9B2B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EDE5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8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59FC" w14:textId="343AC29A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Thalictrum minus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hypoleuc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F2B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anuncul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111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anunculaceae</w:t>
            </w:r>
          </w:p>
        </w:tc>
      </w:tr>
      <w:tr w:rsidR="008E3174" w:rsidRPr="00C832D2" w14:paraId="11D2BA1D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905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1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640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Humulus scand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1A5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os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046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Moraceae</w:t>
            </w:r>
          </w:p>
        </w:tc>
      </w:tr>
      <w:tr w:rsidR="008E3174" w:rsidRPr="00C832D2" w14:paraId="2486A90A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A41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804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Duchesnea chrysant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555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os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0A1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osaceae</w:t>
            </w:r>
          </w:p>
        </w:tc>
      </w:tr>
      <w:tr w:rsidR="008E3174" w:rsidRPr="00C832D2" w14:paraId="547BF6A6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9D3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B30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otentilla anemonif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C76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os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61E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osaceae</w:t>
            </w:r>
          </w:p>
        </w:tc>
      </w:tr>
      <w:tr w:rsidR="008E3174" w:rsidRPr="00C832D2" w14:paraId="41A28AAD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1C9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AD7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Galium trachysperm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3A7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ub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184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ubiaceae</w:t>
            </w:r>
          </w:p>
        </w:tc>
      </w:tr>
      <w:tr w:rsidR="008E3174" w:rsidRPr="00C832D2" w14:paraId="536936CA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E6BE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BCF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Neanotis hirsu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6DE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ub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21C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ubiaceae</w:t>
            </w:r>
          </w:p>
        </w:tc>
      </w:tr>
      <w:tr w:rsidR="008E3174" w:rsidRPr="00C832D2" w14:paraId="33EBAE41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D461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3D6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aederia scande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03D7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ubi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445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Rubiaceae</w:t>
            </w:r>
          </w:p>
        </w:tc>
      </w:tr>
      <w:tr w:rsidR="008E3174" w:rsidRPr="00C832D2" w14:paraId="492D3431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C0DD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C28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Sedum bulbifer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037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axifrag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FC8C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rassulaceae</w:t>
            </w:r>
          </w:p>
        </w:tc>
      </w:tr>
      <w:tr w:rsidR="008E3174" w:rsidRPr="00C832D2" w14:paraId="1EC4B04C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1184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6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ED5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alystegia　japo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DEA8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Solan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CA6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Convolvulaceae</w:t>
            </w:r>
          </w:p>
        </w:tc>
      </w:tr>
      <w:tr w:rsidR="008E3174" w:rsidRPr="00C832D2" w14:paraId="39BA2B64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0DFA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7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1CC4" w14:textId="4D485820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Boehmeri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japonica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longisp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93E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Urtic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216D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Urticaceae</w:t>
            </w:r>
          </w:p>
        </w:tc>
      </w:tr>
      <w:tr w:rsidR="008E3174" w:rsidRPr="00C832D2" w14:paraId="6DAF8AE9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63AC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8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9273" w14:textId="6B6996B8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Boehmeri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nive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nipononiv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453B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Urtic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C13A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Urticaceae</w:t>
            </w:r>
          </w:p>
        </w:tc>
      </w:tr>
      <w:tr w:rsidR="008E3174" w:rsidRPr="00C832D2" w14:paraId="45CF276B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F95F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2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5434" w14:textId="4CC7FB8B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Ampelopsis </w:t>
            </w: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glandulosa</w:t>
            </w:r>
            <w:proofErr w:type="spellEnd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 xml:space="preserve"> </w:t>
            </w:r>
            <w:r w:rsidR="00B20F9E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ar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 heterophyl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2C8F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it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1004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itaceae</w:t>
            </w:r>
          </w:p>
        </w:tc>
      </w:tr>
      <w:tr w:rsidR="008E3174" w:rsidRPr="00C832D2" w14:paraId="47091C3E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1607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3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E270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Cayratia japo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98A3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ita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76A9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Vitaceae</w:t>
            </w:r>
          </w:p>
        </w:tc>
      </w:tr>
      <w:tr w:rsidR="008E3174" w:rsidRPr="002B49E4" w14:paraId="63B26E0D" w14:textId="77777777" w:rsidTr="008E3174">
        <w:trPr>
          <w:trHeight w:val="2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5143" w14:textId="77777777" w:rsidR="008E3174" w:rsidRPr="00C832D2" w:rsidRDefault="008E3174" w:rsidP="008E3174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13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4FE8" w14:textId="2F09D026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</w:pPr>
            <w:proofErr w:type="spellStart"/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Pteridopsida</w:t>
            </w:r>
            <w:proofErr w:type="spellEnd"/>
            <w:r w:rsidR="000B7632"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 xml:space="preserve"> sp</w:t>
            </w:r>
            <w:r w:rsidRPr="00C832D2"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kern w:val="0"/>
                <w:lang w:val="en-GB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4595" w14:textId="77777777" w:rsidR="008E3174" w:rsidRPr="00C832D2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37D9" w14:textId="77777777" w:rsidR="008E3174" w:rsidRPr="00CE348C" w:rsidRDefault="008E3174" w:rsidP="008E317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</w:pPr>
            <w:r w:rsidRPr="00C832D2"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lang w:val="en-GB"/>
              </w:rPr>
              <w:t>-</w:t>
            </w:r>
          </w:p>
        </w:tc>
      </w:tr>
    </w:tbl>
    <w:p w14:paraId="6EE1F115" w14:textId="77777777" w:rsidR="008E3174" w:rsidRPr="00CE348C" w:rsidRDefault="008E3174">
      <w:pPr>
        <w:widowControl/>
        <w:spacing w:line="480" w:lineRule="auto"/>
        <w:jc w:val="left"/>
        <w:rPr>
          <w:color w:val="000000" w:themeColor="text1"/>
          <w:lang w:val="en-GB"/>
        </w:rPr>
      </w:pPr>
    </w:p>
    <w:sectPr w:rsidR="008E3174" w:rsidRPr="00CE348C" w:rsidSect="006411CC">
      <w:footerReference w:type="even" r:id="rId8"/>
      <w:footerReference w:type="default" r:id="rId9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C73D8C" w14:textId="77777777" w:rsidR="0085675B" w:rsidRDefault="0085675B" w:rsidP="00955DCA">
      <w:r>
        <w:separator/>
      </w:r>
    </w:p>
  </w:endnote>
  <w:endnote w:type="continuationSeparator" w:id="0">
    <w:p w14:paraId="3FD1D42A" w14:textId="77777777" w:rsidR="0085675B" w:rsidRDefault="0085675B" w:rsidP="00955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377206443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39A1FDD6" w14:textId="3C867562" w:rsidR="00DC720F" w:rsidRDefault="00DC720F" w:rsidP="005B23FE">
        <w:pPr>
          <w:pStyle w:val="ae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5524B88D" w14:textId="77777777" w:rsidR="00DC720F" w:rsidRDefault="00DC720F" w:rsidP="005B23FE">
    <w:pPr>
      <w:pStyle w:val="a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775061659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0DA29393" w14:textId="397D1496" w:rsidR="00DC720F" w:rsidRDefault="00DC720F" w:rsidP="005B23FE">
        <w:pPr>
          <w:pStyle w:val="ae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>
          <w:rPr>
            <w:rStyle w:val="af7"/>
            <w:noProof/>
          </w:rPr>
          <w:t>27</w:t>
        </w:r>
        <w:r>
          <w:rPr>
            <w:rStyle w:val="af7"/>
          </w:rPr>
          <w:fldChar w:fldCharType="end"/>
        </w:r>
      </w:p>
    </w:sdtContent>
  </w:sdt>
  <w:p w14:paraId="42F094F9" w14:textId="77777777" w:rsidR="00DC720F" w:rsidRDefault="00DC720F" w:rsidP="005B23FE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31DE6" w14:textId="77777777" w:rsidR="0085675B" w:rsidRDefault="0085675B" w:rsidP="00955DCA">
      <w:r>
        <w:separator/>
      </w:r>
    </w:p>
  </w:footnote>
  <w:footnote w:type="continuationSeparator" w:id="0">
    <w:p w14:paraId="6F539865" w14:textId="77777777" w:rsidR="0085675B" w:rsidRDefault="0085675B" w:rsidP="00955D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D6607"/>
    <w:multiLevelType w:val="multilevel"/>
    <w:tmpl w:val="E1BA439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757FD5"/>
    <w:multiLevelType w:val="hybridMultilevel"/>
    <w:tmpl w:val="B52262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9E25A70"/>
    <w:multiLevelType w:val="hybridMultilevel"/>
    <w:tmpl w:val="AE022C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F75341E"/>
    <w:multiLevelType w:val="hybridMultilevel"/>
    <w:tmpl w:val="4EA8D85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F6E7623"/>
    <w:multiLevelType w:val="hybridMultilevel"/>
    <w:tmpl w:val="545CC2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51F4251"/>
    <w:multiLevelType w:val="hybridMultilevel"/>
    <w:tmpl w:val="D6180B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74E02C2"/>
    <w:multiLevelType w:val="hybridMultilevel"/>
    <w:tmpl w:val="18A60272"/>
    <w:lvl w:ilvl="0" w:tplc="64C65F54">
      <w:start w:val="1"/>
      <w:numFmt w:val="lowerLetter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A5E0599"/>
    <w:multiLevelType w:val="multilevel"/>
    <w:tmpl w:val="E0548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6655ACA"/>
    <w:multiLevelType w:val="multilevel"/>
    <w:tmpl w:val="C27474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4"/>
  </w:num>
  <w:num w:numId="5">
    <w:abstractNumId w:val="6"/>
  </w:num>
  <w:num w:numId="6">
    <w:abstractNumId w:val="8"/>
  </w:num>
  <w:num w:numId="7">
    <w:abstractNumId w:val="0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activeWritingStyle w:appName="MSWord" w:lang="en-GB" w:vendorID="64" w:dllVersion="4096" w:nlCheck="1" w:checkStyle="1"/>
  <w:activeWritingStyle w:appName="MSWord" w:lang="en-US" w:vendorID="64" w:dllVersion="4096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D01"/>
    <w:rsid w:val="00000101"/>
    <w:rsid w:val="000002CC"/>
    <w:rsid w:val="000026F1"/>
    <w:rsid w:val="00002DB9"/>
    <w:rsid w:val="00006064"/>
    <w:rsid w:val="000063BF"/>
    <w:rsid w:val="0000717F"/>
    <w:rsid w:val="000074AD"/>
    <w:rsid w:val="0000778E"/>
    <w:rsid w:val="00007C54"/>
    <w:rsid w:val="000100B4"/>
    <w:rsid w:val="000108E6"/>
    <w:rsid w:val="00011F6D"/>
    <w:rsid w:val="000121BB"/>
    <w:rsid w:val="00012327"/>
    <w:rsid w:val="00012337"/>
    <w:rsid w:val="00013478"/>
    <w:rsid w:val="00013E25"/>
    <w:rsid w:val="0001601D"/>
    <w:rsid w:val="00016BC7"/>
    <w:rsid w:val="000200FE"/>
    <w:rsid w:val="00020516"/>
    <w:rsid w:val="00020F48"/>
    <w:rsid w:val="00021D83"/>
    <w:rsid w:val="0002257B"/>
    <w:rsid w:val="00022DF3"/>
    <w:rsid w:val="00023677"/>
    <w:rsid w:val="00023B35"/>
    <w:rsid w:val="00024AEA"/>
    <w:rsid w:val="00024C62"/>
    <w:rsid w:val="00024D01"/>
    <w:rsid w:val="00025602"/>
    <w:rsid w:val="00025BED"/>
    <w:rsid w:val="0003034E"/>
    <w:rsid w:val="00030AD1"/>
    <w:rsid w:val="00031082"/>
    <w:rsid w:val="0003126C"/>
    <w:rsid w:val="00031868"/>
    <w:rsid w:val="00032CFA"/>
    <w:rsid w:val="0003351C"/>
    <w:rsid w:val="000338D3"/>
    <w:rsid w:val="00035195"/>
    <w:rsid w:val="000353BD"/>
    <w:rsid w:val="0003551C"/>
    <w:rsid w:val="000374D5"/>
    <w:rsid w:val="00040385"/>
    <w:rsid w:val="0004139B"/>
    <w:rsid w:val="000424C5"/>
    <w:rsid w:val="000427E2"/>
    <w:rsid w:val="00042E74"/>
    <w:rsid w:val="00043C39"/>
    <w:rsid w:val="00043D6C"/>
    <w:rsid w:val="00043E6D"/>
    <w:rsid w:val="00044055"/>
    <w:rsid w:val="00044282"/>
    <w:rsid w:val="00045772"/>
    <w:rsid w:val="00045AB4"/>
    <w:rsid w:val="00046435"/>
    <w:rsid w:val="000465AB"/>
    <w:rsid w:val="00046727"/>
    <w:rsid w:val="00046F2F"/>
    <w:rsid w:val="00050689"/>
    <w:rsid w:val="00050DBD"/>
    <w:rsid w:val="00050DE4"/>
    <w:rsid w:val="0005147C"/>
    <w:rsid w:val="00052B5E"/>
    <w:rsid w:val="00055A3B"/>
    <w:rsid w:val="00056180"/>
    <w:rsid w:val="00056CF2"/>
    <w:rsid w:val="000570D2"/>
    <w:rsid w:val="000600DB"/>
    <w:rsid w:val="000602A7"/>
    <w:rsid w:val="000622ED"/>
    <w:rsid w:val="00064049"/>
    <w:rsid w:val="00064581"/>
    <w:rsid w:val="000646D8"/>
    <w:rsid w:val="0006582C"/>
    <w:rsid w:val="00066C90"/>
    <w:rsid w:val="0007138D"/>
    <w:rsid w:val="000713CA"/>
    <w:rsid w:val="000726C1"/>
    <w:rsid w:val="00072748"/>
    <w:rsid w:val="000727CD"/>
    <w:rsid w:val="00074CF2"/>
    <w:rsid w:val="00074E35"/>
    <w:rsid w:val="00075AEE"/>
    <w:rsid w:val="0007698C"/>
    <w:rsid w:val="00077278"/>
    <w:rsid w:val="00080B0B"/>
    <w:rsid w:val="0008132D"/>
    <w:rsid w:val="00081E4E"/>
    <w:rsid w:val="0008275E"/>
    <w:rsid w:val="00082A81"/>
    <w:rsid w:val="0008372A"/>
    <w:rsid w:val="00083816"/>
    <w:rsid w:val="000858A1"/>
    <w:rsid w:val="00086251"/>
    <w:rsid w:val="00086C15"/>
    <w:rsid w:val="00090185"/>
    <w:rsid w:val="000905C3"/>
    <w:rsid w:val="000907B3"/>
    <w:rsid w:val="0009109C"/>
    <w:rsid w:val="0009160D"/>
    <w:rsid w:val="00091C27"/>
    <w:rsid w:val="00091DC1"/>
    <w:rsid w:val="0009360F"/>
    <w:rsid w:val="00093918"/>
    <w:rsid w:val="00093F35"/>
    <w:rsid w:val="00095E6D"/>
    <w:rsid w:val="00096F22"/>
    <w:rsid w:val="000974F7"/>
    <w:rsid w:val="00097DDF"/>
    <w:rsid w:val="000A0E47"/>
    <w:rsid w:val="000A0FFA"/>
    <w:rsid w:val="000A1C97"/>
    <w:rsid w:val="000A2A8F"/>
    <w:rsid w:val="000A4448"/>
    <w:rsid w:val="000A63F3"/>
    <w:rsid w:val="000A78C2"/>
    <w:rsid w:val="000A7A94"/>
    <w:rsid w:val="000B11AB"/>
    <w:rsid w:val="000B18DC"/>
    <w:rsid w:val="000B51F6"/>
    <w:rsid w:val="000B540F"/>
    <w:rsid w:val="000B54B7"/>
    <w:rsid w:val="000B5B37"/>
    <w:rsid w:val="000B637F"/>
    <w:rsid w:val="000B6F47"/>
    <w:rsid w:val="000B7632"/>
    <w:rsid w:val="000B7B69"/>
    <w:rsid w:val="000C0DF4"/>
    <w:rsid w:val="000C1A15"/>
    <w:rsid w:val="000C2BBF"/>
    <w:rsid w:val="000C4829"/>
    <w:rsid w:val="000C5871"/>
    <w:rsid w:val="000C6AEA"/>
    <w:rsid w:val="000D0D00"/>
    <w:rsid w:val="000D12C5"/>
    <w:rsid w:val="000D1ECE"/>
    <w:rsid w:val="000D2585"/>
    <w:rsid w:val="000D2724"/>
    <w:rsid w:val="000D552B"/>
    <w:rsid w:val="000D5DDB"/>
    <w:rsid w:val="000D61BD"/>
    <w:rsid w:val="000D67CA"/>
    <w:rsid w:val="000D68CB"/>
    <w:rsid w:val="000D6C94"/>
    <w:rsid w:val="000D6E76"/>
    <w:rsid w:val="000D7C1B"/>
    <w:rsid w:val="000D7CBB"/>
    <w:rsid w:val="000E0893"/>
    <w:rsid w:val="000E0959"/>
    <w:rsid w:val="000E13C2"/>
    <w:rsid w:val="000E226F"/>
    <w:rsid w:val="000E2622"/>
    <w:rsid w:val="000E5D86"/>
    <w:rsid w:val="000E608C"/>
    <w:rsid w:val="000E67EF"/>
    <w:rsid w:val="000E6CC2"/>
    <w:rsid w:val="000E7460"/>
    <w:rsid w:val="000E7EF0"/>
    <w:rsid w:val="000F05DA"/>
    <w:rsid w:val="000F08BC"/>
    <w:rsid w:val="000F0D33"/>
    <w:rsid w:val="000F0DC5"/>
    <w:rsid w:val="000F1B3F"/>
    <w:rsid w:val="000F1B9F"/>
    <w:rsid w:val="000F20EE"/>
    <w:rsid w:val="000F38AA"/>
    <w:rsid w:val="000F3AD9"/>
    <w:rsid w:val="000F43F1"/>
    <w:rsid w:val="000F5BE2"/>
    <w:rsid w:val="000F630F"/>
    <w:rsid w:val="000F64F1"/>
    <w:rsid w:val="000F6AC1"/>
    <w:rsid w:val="000F743F"/>
    <w:rsid w:val="000F75E9"/>
    <w:rsid w:val="000F7F1F"/>
    <w:rsid w:val="00100754"/>
    <w:rsid w:val="00101DA5"/>
    <w:rsid w:val="00102285"/>
    <w:rsid w:val="00102DDB"/>
    <w:rsid w:val="001041AA"/>
    <w:rsid w:val="001056A9"/>
    <w:rsid w:val="00105941"/>
    <w:rsid w:val="00105AFD"/>
    <w:rsid w:val="0010606D"/>
    <w:rsid w:val="0010700D"/>
    <w:rsid w:val="00107708"/>
    <w:rsid w:val="00110F69"/>
    <w:rsid w:val="00111403"/>
    <w:rsid w:val="00111A9C"/>
    <w:rsid w:val="00112A57"/>
    <w:rsid w:val="00113955"/>
    <w:rsid w:val="0011580A"/>
    <w:rsid w:val="001166A3"/>
    <w:rsid w:val="0011753D"/>
    <w:rsid w:val="00120A23"/>
    <w:rsid w:val="00121EEF"/>
    <w:rsid w:val="00122F80"/>
    <w:rsid w:val="00123171"/>
    <w:rsid w:val="00123389"/>
    <w:rsid w:val="0012372B"/>
    <w:rsid w:val="001237D9"/>
    <w:rsid w:val="001245D7"/>
    <w:rsid w:val="001252E7"/>
    <w:rsid w:val="001256A3"/>
    <w:rsid w:val="00126D37"/>
    <w:rsid w:val="00127A30"/>
    <w:rsid w:val="00127BBB"/>
    <w:rsid w:val="00127F24"/>
    <w:rsid w:val="00130931"/>
    <w:rsid w:val="00131395"/>
    <w:rsid w:val="0013161D"/>
    <w:rsid w:val="0013217B"/>
    <w:rsid w:val="0013281E"/>
    <w:rsid w:val="00133394"/>
    <w:rsid w:val="001336E7"/>
    <w:rsid w:val="00134C05"/>
    <w:rsid w:val="00134DC8"/>
    <w:rsid w:val="00135B31"/>
    <w:rsid w:val="00137C80"/>
    <w:rsid w:val="001404D3"/>
    <w:rsid w:val="00140A14"/>
    <w:rsid w:val="00142647"/>
    <w:rsid w:val="0014350D"/>
    <w:rsid w:val="001446E6"/>
    <w:rsid w:val="00144CA7"/>
    <w:rsid w:val="00144DF7"/>
    <w:rsid w:val="001453D3"/>
    <w:rsid w:val="00146EE4"/>
    <w:rsid w:val="0014788E"/>
    <w:rsid w:val="00147FCB"/>
    <w:rsid w:val="00150241"/>
    <w:rsid w:val="0015135E"/>
    <w:rsid w:val="0015155A"/>
    <w:rsid w:val="001542F9"/>
    <w:rsid w:val="001566B5"/>
    <w:rsid w:val="00161A6F"/>
    <w:rsid w:val="00162FB4"/>
    <w:rsid w:val="001639AE"/>
    <w:rsid w:val="00164085"/>
    <w:rsid w:val="00164CF1"/>
    <w:rsid w:val="001654B9"/>
    <w:rsid w:val="001656E4"/>
    <w:rsid w:val="00165F82"/>
    <w:rsid w:val="001679BE"/>
    <w:rsid w:val="00170136"/>
    <w:rsid w:val="0017111F"/>
    <w:rsid w:val="001716BC"/>
    <w:rsid w:val="0017195B"/>
    <w:rsid w:val="00171969"/>
    <w:rsid w:val="00171D93"/>
    <w:rsid w:val="00172DBB"/>
    <w:rsid w:val="0017354D"/>
    <w:rsid w:val="00173CC9"/>
    <w:rsid w:val="001740F5"/>
    <w:rsid w:val="00174FC3"/>
    <w:rsid w:val="0017501A"/>
    <w:rsid w:val="00175C20"/>
    <w:rsid w:val="00176755"/>
    <w:rsid w:val="00180B04"/>
    <w:rsid w:val="001814AC"/>
    <w:rsid w:val="001821E8"/>
    <w:rsid w:val="001829BF"/>
    <w:rsid w:val="00183C1E"/>
    <w:rsid w:val="00184385"/>
    <w:rsid w:val="001915CD"/>
    <w:rsid w:val="00191BEA"/>
    <w:rsid w:val="00191EF7"/>
    <w:rsid w:val="0019376D"/>
    <w:rsid w:val="00195273"/>
    <w:rsid w:val="00196863"/>
    <w:rsid w:val="00197611"/>
    <w:rsid w:val="001A0F2D"/>
    <w:rsid w:val="001A105F"/>
    <w:rsid w:val="001A1328"/>
    <w:rsid w:val="001A26FA"/>
    <w:rsid w:val="001A3188"/>
    <w:rsid w:val="001A5246"/>
    <w:rsid w:val="001A7267"/>
    <w:rsid w:val="001A727A"/>
    <w:rsid w:val="001B0B10"/>
    <w:rsid w:val="001B1EE2"/>
    <w:rsid w:val="001B2297"/>
    <w:rsid w:val="001B3A97"/>
    <w:rsid w:val="001B3CA7"/>
    <w:rsid w:val="001B3E5C"/>
    <w:rsid w:val="001B4423"/>
    <w:rsid w:val="001B519D"/>
    <w:rsid w:val="001B5D06"/>
    <w:rsid w:val="001B63BE"/>
    <w:rsid w:val="001B66E5"/>
    <w:rsid w:val="001B7964"/>
    <w:rsid w:val="001B7DE3"/>
    <w:rsid w:val="001B7FA8"/>
    <w:rsid w:val="001C30AB"/>
    <w:rsid w:val="001C32CE"/>
    <w:rsid w:val="001C3AFE"/>
    <w:rsid w:val="001C6461"/>
    <w:rsid w:val="001C6DA5"/>
    <w:rsid w:val="001C7368"/>
    <w:rsid w:val="001C7479"/>
    <w:rsid w:val="001C7991"/>
    <w:rsid w:val="001C7C54"/>
    <w:rsid w:val="001D08B1"/>
    <w:rsid w:val="001D0F2F"/>
    <w:rsid w:val="001D1852"/>
    <w:rsid w:val="001D2F0A"/>
    <w:rsid w:val="001D5FD0"/>
    <w:rsid w:val="001D6BE0"/>
    <w:rsid w:val="001D74DD"/>
    <w:rsid w:val="001E0EAD"/>
    <w:rsid w:val="001E15EB"/>
    <w:rsid w:val="001E1B03"/>
    <w:rsid w:val="001E2BB7"/>
    <w:rsid w:val="001E3547"/>
    <w:rsid w:val="001E3FE3"/>
    <w:rsid w:val="001E52BF"/>
    <w:rsid w:val="001E54F7"/>
    <w:rsid w:val="001E591C"/>
    <w:rsid w:val="001E5A30"/>
    <w:rsid w:val="001E5F01"/>
    <w:rsid w:val="001E66F2"/>
    <w:rsid w:val="001F0979"/>
    <w:rsid w:val="001F0C34"/>
    <w:rsid w:val="001F1373"/>
    <w:rsid w:val="001F2ABC"/>
    <w:rsid w:val="001F3643"/>
    <w:rsid w:val="001F47E8"/>
    <w:rsid w:val="001F64B7"/>
    <w:rsid w:val="001F683E"/>
    <w:rsid w:val="001F7E50"/>
    <w:rsid w:val="001F7EA7"/>
    <w:rsid w:val="002002AF"/>
    <w:rsid w:val="00201AAD"/>
    <w:rsid w:val="00202467"/>
    <w:rsid w:val="00205179"/>
    <w:rsid w:val="00205628"/>
    <w:rsid w:val="00206EA4"/>
    <w:rsid w:val="00210009"/>
    <w:rsid w:val="002104CA"/>
    <w:rsid w:val="002104DB"/>
    <w:rsid w:val="002107BD"/>
    <w:rsid w:val="00210E28"/>
    <w:rsid w:val="002117FE"/>
    <w:rsid w:val="00213C82"/>
    <w:rsid w:val="0021462A"/>
    <w:rsid w:val="00214723"/>
    <w:rsid w:val="00215DC4"/>
    <w:rsid w:val="00216EB5"/>
    <w:rsid w:val="00223C26"/>
    <w:rsid w:val="002242A5"/>
    <w:rsid w:val="0022534E"/>
    <w:rsid w:val="00225580"/>
    <w:rsid w:val="00225BE9"/>
    <w:rsid w:val="00226848"/>
    <w:rsid w:val="00227D7E"/>
    <w:rsid w:val="00230BF6"/>
    <w:rsid w:val="00231653"/>
    <w:rsid w:val="00232B1C"/>
    <w:rsid w:val="00234E04"/>
    <w:rsid w:val="00235E50"/>
    <w:rsid w:val="00236071"/>
    <w:rsid w:val="00237004"/>
    <w:rsid w:val="00237218"/>
    <w:rsid w:val="0023761F"/>
    <w:rsid w:val="0024086C"/>
    <w:rsid w:val="00241CB4"/>
    <w:rsid w:val="002433E5"/>
    <w:rsid w:val="00244362"/>
    <w:rsid w:val="00245932"/>
    <w:rsid w:val="00246715"/>
    <w:rsid w:val="00246CE8"/>
    <w:rsid w:val="00246CFC"/>
    <w:rsid w:val="002504E3"/>
    <w:rsid w:val="00251010"/>
    <w:rsid w:val="002521FC"/>
    <w:rsid w:val="0025228B"/>
    <w:rsid w:val="00252914"/>
    <w:rsid w:val="00252B7D"/>
    <w:rsid w:val="00254853"/>
    <w:rsid w:val="00254A7F"/>
    <w:rsid w:val="0025503D"/>
    <w:rsid w:val="002558C1"/>
    <w:rsid w:val="00256B7B"/>
    <w:rsid w:val="00256DA7"/>
    <w:rsid w:val="00256FFF"/>
    <w:rsid w:val="0026180E"/>
    <w:rsid w:val="00262648"/>
    <w:rsid w:val="00262E63"/>
    <w:rsid w:val="002646B2"/>
    <w:rsid w:val="002656FC"/>
    <w:rsid w:val="00266639"/>
    <w:rsid w:val="00266911"/>
    <w:rsid w:val="00267572"/>
    <w:rsid w:val="00267739"/>
    <w:rsid w:val="00267C5B"/>
    <w:rsid w:val="002711CD"/>
    <w:rsid w:val="0027143B"/>
    <w:rsid w:val="00271A14"/>
    <w:rsid w:val="002744A6"/>
    <w:rsid w:val="00275419"/>
    <w:rsid w:val="00277666"/>
    <w:rsid w:val="00280FB1"/>
    <w:rsid w:val="00281217"/>
    <w:rsid w:val="0028300F"/>
    <w:rsid w:val="0028314B"/>
    <w:rsid w:val="00283A8B"/>
    <w:rsid w:val="00283B99"/>
    <w:rsid w:val="00284D72"/>
    <w:rsid w:val="002868CE"/>
    <w:rsid w:val="00287A9E"/>
    <w:rsid w:val="00291434"/>
    <w:rsid w:val="0029285D"/>
    <w:rsid w:val="002929B9"/>
    <w:rsid w:val="00294C2B"/>
    <w:rsid w:val="00294E04"/>
    <w:rsid w:val="00297204"/>
    <w:rsid w:val="002A1859"/>
    <w:rsid w:val="002A1A74"/>
    <w:rsid w:val="002A2DF9"/>
    <w:rsid w:val="002A32DD"/>
    <w:rsid w:val="002A3A00"/>
    <w:rsid w:val="002A3C30"/>
    <w:rsid w:val="002A3F32"/>
    <w:rsid w:val="002A449B"/>
    <w:rsid w:val="002A544F"/>
    <w:rsid w:val="002A72D8"/>
    <w:rsid w:val="002A784A"/>
    <w:rsid w:val="002A7BE4"/>
    <w:rsid w:val="002A7FD4"/>
    <w:rsid w:val="002B17DA"/>
    <w:rsid w:val="002B192A"/>
    <w:rsid w:val="002B1C77"/>
    <w:rsid w:val="002B2C60"/>
    <w:rsid w:val="002B49E4"/>
    <w:rsid w:val="002B5363"/>
    <w:rsid w:val="002C08FF"/>
    <w:rsid w:val="002C0DAB"/>
    <w:rsid w:val="002C1DBB"/>
    <w:rsid w:val="002C27C1"/>
    <w:rsid w:val="002C3736"/>
    <w:rsid w:val="002C3AE0"/>
    <w:rsid w:val="002C3BA6"/>
    <w:rsid w:val="002C4527"/>
    <w:rsid w:val="002C7335"/>
    <w:rsid w:val="002C7B10"/>
    <w:rsid w:val="002D0064"/>
    <w:rsid w:val="002D0209"/>
    <w:rsid w:val="002D107C"/>
    <w:rsid w:val="002D2F2A"/>
    <w:rsid w:val="002D3441"/>
    <w:rsid w:val="002D679F"/>
    <w:rsid w:val="002E1070"/>
    <w:rsid w:val="002E13DD"/>
    <w:rsid w:val="002E1A6E"/>
    <w:rsid w:val="002E27F6"/>
    <w:rsid w:val="002E3918"/>
    <w:rsid w:val="002E4021"/>
    <w:rsid w:val="002E409E"/>
    <w:rsid w:val="002E4644"/>
    <w:rsid w:val="002E4CB9"/>
    <w:rsid w:val="002E4CC9"/>
    <w:rsid w:val="002E4D79"/>
    <w:rsid w:val="002E5EBB"/>
    <w:rsid w:val="002E6156"/>
    <w:rsid w:val="002E6A85"/>
    <w:rsid w:val="002E7ADD"/>
    <w:rsid w:val="002F09D7"/>
    <w:rsid w:val="002F3897"/>
    <w:rsid w:val="002F3B43"/>
    <w:rsid w:val="002F3BD2"/>
    <w:rsid w:val="002F41FA"/>
    <w:rsid w:val="002F5B93"/>
    <w:rsid w:val="002F5E96"/>
    <w:rsid w:val="002F6AA0"/>
    <w:rsid w:val="002F7C56"/>
    <w:rsid w:val="00300834"/>
    <w:rsid w:val="00300D01"/>
    <w:rsid w:val="0030170B"/>
    <w:rsid w:val="00301A68"/>
    <w:rsid w:val="00302279"/>
    <w:rsid w:val="00302A05"/>
    <w:rsid w:val="00303E5F"/>
    <w:rsid w:val="00304E7D"/>
    <w:rsid w:val="00305EEE"/>
    <w:rsid w:val="0030645F"/>
    <w:rsid w:val="0030653A"/>
    <w:rsid w:val="00306A9B"/>
    <w:rsid w:val="00306BA9"/>
    <w:rsid w:val="00307FC2"/>
    <w:rsid w:val="00307FDC"/>
    <w:rsid w:val="00312E93"/>
    <w:rsid w:val="00313554"/>
    <w:rsid w:val="00313D50"/>
    <w:rsid w:val="003146EF"/>
    <w:rsid w:val="00314878"/>
    <w:rsid w:val="003174AC"/>
    <w:rsid w:val="00320634"/>
    <w:rsid w:val="003207D6"/>
    <w:rsid w:val="00320D73"/>
    <w:rsid w:val="00322296"/>
    <w:rsid w:val="00322893"/>
    <w:rsid w:val="00322C84"/>
    <w:rsid w:val="003237BC"/>
    <w:rsid w:val="003246DE"/>
    <w:rsid w:val="00324E8F"/>
    <w:rsid w:val="00326C20"/>
    <w:rsid w:val="003272D1"/>
    <w:rsid w:val="00327366"/>
    <w:rsid w:val="003305AE"/>
    <w:rsid w:val="00331E68"/>
    <w:rsid w:val="00331FD0"/>
    <w:rsid w:val="00332444"/>
    <w:rsid w:val="0033262C"/>
    <w:rsid w:val="0033464B"/>
    <w:rsid w:val="003346DC"/>
    <w:rsid w:val="0033493C"/>
    <w:rsid w:val="00334F85"/>
    <w:rsid w:val="0033510A"/>
    <w:rsid w:val="00336A81"/>
    <w:rsid w:val="0033732D"/>
    <w:rsid w:val="00337901"/>
    <w:rsid w:val="003379FE"/>
    <w:rsid w:val="00337E84"/>
    <w:rsid w:val="00340A14"/>
    <w:rsid w:val="00340D0E"/>
    <w:rsid w:val="00341C2E"/>
    <w:rsid w:val="00341F33"/>
    <w:rsid w:val="003420EB"/>
    <w:rsid w:val="00342FCD"/>
    <w:rsid w:val="00343865"/>
    <w:rsid w:val="00344A4E"/>
    <w:rsid w:val="00344E4E"/>
    <w:rsid w:val="003452EE"/>
    <w:rsid w:val="00345340"/>
    <w:rsid w:val="00346410"/>
    <w:rsid w:val="0034757F"/>
    <w:rsid w:val="0035014A"/>
    <w:rsid w:val="003501B4"/>
    <w:rsid w:val="003548F7"/>
    <w:rsid w:val="00354C1D"/>
    <w:rsid w:val="00354CE5"/>
    <w:rsid w:val="0035577C"/>
    <w:rsid w:val="00360050"/>
    <w:rsid w:val="0036236A"/>
    <w:rsid w:val="003633FA"/>
    <w:rsid w:val="00364441"/>
    <w:rsid w:val="003660C1"/>
    <w:rsid w:val="00366A43"/>
    <w:rsid w:val="00366B75"/>
    <w:rsid w:val="00367678"/>
    <w:rsid w:val="0037030A"/>
    <w:rsid w:val="00372C6D"/>
    <w:rsid w:val="00374A49"/>
    <w:rsid w:val="003763B8"/>
    <w:rsid w:val="0037724E"/>
    <w:rsid w:val="00377382"/>
    <w:rsid w:val="00380CF8"/>
    <w:rsid w:val="00380F17"/>
    <w:rsid w:val="00381E58"/>
    <w:rsid w:val="00381FDC"/>
    <w:rsid w:val="00382217"/>
    <w:rsid w:val="00383B71"/>
    <w:rsid w:val="00383DF2"/>
    <w:rsid w:val="003850A3"/>
    <w:rsid w:val="00385BC9"/>
    <w:rsid w:val="00387219"/>
    <w:rsid w:val="00390164"/>
    <w:rsid w:val="00390A65"/>
    <w:rsid w:val="00390F45"/>
    <w:rsid w:val="0039159B"/>
    <w:rsid w:val="00392241"/>
    <w:rsid w:val="00392898"/>
    <w:rsid w:val="003928DD"/>
    <w:rsid w:val="0039329E"/>
    <w:rsid w:val="003934CA"/>
    <w:rsid w:val="003935CC"/>
    <w:rsid w:val="00394B94"/>
    <w:rsid w:val="00394FBD"/>
    <w:rsid w:val="00395EF7"/>
    <w:rsid w:val="0039742C"/>
    <w:rsid w:val="00397CFA"/>
    <w:rsid w:val="003A1413"/>
    <w:rsid w:val="003A1965"/>
    <w:rsid w:val="003A2CDD"/>
    <w:rsid w:val="003A31C3"/>
    <w:rsid w:val="003A3BF8"/>
    <w:rsid w:val="003A6326"/>
    <w:rsid w:val="003A6BEF"/>
    <w:rsid w:val="003B1108"/>
    <w:rsid w:val="003B1156"/>
    <w:rsid w:val="003B1B74"/>
    <w:rsid w:val="003B2855"/>
    <w:rsid w:val="003B2AA1"/>
    <w:rsid w:val="003B2AB2"/>
    <w:rsid w:val="003B3B04"/>
    <w:rsid w:val="003B489C"/>
    <w:rsid w:val="003B499D"/>
    <w:rsid w:val="003B51EA"/>
    <w:rsid w:val="003B6A60"/>
    <w:rsid w:val="003B6BBA"/>
    <w:rsid w:val="003B6E17"/>
    <w:rsid w:val="003B72DA"/>
    <w:rsid w:val="003B767F"/>
    <w:rsid w:val="003C072E"/>
    <w:rsid w:val="003C0DC4"/>
    <w:rsid w:val="003C0FC9"/>
    <w:rsid w:val="003C14D4"/>
    <w:rsid w:val="003C1DE2"/>
    <w:rsid w:val="003C24DB"/>
    <w:rsid w:val="003C27CB"/>
    <w:rsid w:val="003C2C05"/>
    <w:rsid w:val="003C39AF"/>
    <w:rsid w:val="003C4252"/>
    <w:rsid w:val="003C4E90"/>
    <w:rsid w:val="003C4ECF"/>
    <w:rsid w:val="003C5551"/>
    <w:rsid w:val="003C57C1"/>
    <w:rsid w:val="003C669B"/>
    <w:rsid w:val="003D034E"/>
    <w:rsid w:val="003D170A"/>
    <w:rsid w:val="003D212A"/>
    <w:rsid w:val="003D45D3"/>
    <w:rsid w:val="003D4734"/>
    <w:rsid w:val="003D5D12"/>
    <w:rsid w:val="003D6F73"/>
    <w:rsid w:val="003D71A5"/>
    <w:rsid w:val="003E0C4A"/>
    <w:rsid w:val="003E0EBB"/>
    <w:rsid w:val="003E109A"/>
    <w:rsid w:val="003E163C"/>
    <w:rsid w:val="003E1AFB"/>
    <w:rsid w:val="003E2BA7"/>
    <w:rsid w:val="003E3765"/>
    <w:rsid w:val="003E3B48"/>
    <w:rsid w:val="003E4C93"/>
    <w:rsid w:val="003E6DEE"/>
    <w:rsid w:val="003E7482"/>
    <w:rsid w:val="003F0DBE"/>
    <w:rsid w:val="003F101E"/>
    <w:rsid w:val="003F191C"/>
    <w:rsid w:val="003F2090"/>
    <w:rsid w:val="003F26F6"/>
    <w:rsid w:val="003F4284"/>
    <w:rsid w:val="003F4BA0"/>
    <w:rsid w:val="003F6A32"/>
    <w:rsid w:val="003F6C83"/>
    <w:rsid w:val="004000DA"/>
    <w:rsid w:val="0040071B"/>
    <w:rsid w:val="00401BFC"/>
    <w:rsid w:val="00402DE3"/>
    <w:rsid w:val="00403D61"/>
    <w:rsid w:val="00404718"/>
    <w:rsid w:val="00404C7C"/>
    <w:rsid w:val="004068AB"/>
    <w:rsid w:val="00406CCA"/>
    <w:rsid w:val="00411489"/>
    <w:rsid w:val="00412463"/>
    <w:rsid w:val="00412C7E"/>
    <w:rsid w:val="004135B3"/>
    <w:rsid w:val="00413F1F"/>
    <w:rsid w:val="004149AD"/>
    <w:rsid w:val="00414BC1"/>
    <w:rsid w:val="00415867"/>
    <w:rsid w:val="004159AA"/>
    <w:rsid w:val="00417227"/>
    <w:rsid w:val="004176FA"/>
    <w:rsid w:val="00417914"/>
    <w:rsid w:val="00417C90"/>
    <w:rsid w:val="0042157D"/>
    <w:rsid w:val="00421853"/>
    <w:rsid w:val="00421869"/>
    <w:rsid w:val="00421F4F"/>
    <w:rsid w:val="00422FD3"/>
    <w:rsid w:val="0042320F"/>
    <w:rsid w:val="00423980"/>
    <w:rsid w:val="0042441D"/>
    <w:rsid w:val="00425310"/>
    <w:rsid w:val="00425500"/>
    <w:rsid w:val="00425B35"/>
    <w:rsid w:val="00426539"/>
    <w:rsid w:val="0042752D"/>
    <w:rsid w:val="0043038B"/>
    <w:rsid w:val="0043091F"/>
    <w:rsid w:val="004317A9"/>
    <w:rsid w:val="00431CA3"/>
    <w:rsid w:val="004329DC"/>
    <w:rsid w:val="004330DF"/>
    <w:rsid w:val="004332C8"/>
    <w:rsid w:val="004350FE"/>
    <w:rsid w:val="00435BF2"/>
    <w:rsid w:val="00435D98"/>
    <w:rsid w:val="00435EB6"/>
    <w:rsid w:val="00436A3D"/>
    <w:rsid w:val="00440958"/>
    <w:rsid w:val="004412BC"/>
    <w:rsid w:val="00441CA5"/>
    <w:rsid w:val="00441F49"/>
    <w:rsid w:val="00442AAD"/>
    <w:rsid w:val="00443375"/>
    <w:rsid w:val="00443424"/>
    <w:rsid w:val="004440C2"/>
    <w:rsid w:val="0044422C"/>
    <w:rsid w:val="00444E7D"/>
    <w:rsid w:val="00444EE9"/>
    <w:rsid w:val="00445859"/>
    <w:rsid w:val="00445A64"/>
    <w:rsid w:val="004472C7"/>
    <w:rsid w:val="00452F68"/>
    <w:rsid w:val="004536A4"/>
    <w:rsid w:val="00453ABB"/>
    <w:rsid w:val="00453E32"/>
    <w:rsid w:val="004552E5"/>
    <w:rsid w:val="00455884"/>
    <w:rsid w:val="00456D88"/>
    <w:rsid w:val="00460115"/>
    <w:rsid w:val="00460AD0"/>
    <w:rsid w:val="0046161F"/>
    <w:rsid w:val="004623F9"/>
    <w:rsid w:val="00462C12"/>
    <w:rsid w:val="004640D5"/>
    <w:rsid w:val="0046426F"/>
    <w:rsid w:val="00464ECA"/>
    <w:rsid w:val="00467961"/>
    <w:rsid w:val="00470700"/>
    <w:rsid w:val="00470775"/>
    <w:rsid w:val="004707C3"/>
    <w:rsid w:val="00470894"/>
    <w:rsid w:val="0047103A"/>
    <w:rsid w:val="0047171E"/>
    <w:rsid w:val="00471997"/>
    <w:rsid w:val="00471E3B"/>
    <w:rsid w:val="00472DBF"/>
    <w:rsid w:val="0047307C"/>
    <w:rsid w:val="00473D46"/>
    <w:rsid w:val="0047407F"/>
    <w:rsid w:val="004748D5"/>
    <w:rsid w:val="004749E5"/>
    <w:rsid w:val="004779ED"/>
    <w:rsid w:val="00480A6C"/>
    <w:rsid w:val="00481140"/>
    <w:rsid w:val="00481E35"/>
    <w:rsid w:val="004850D8"/>
    <w:rsid w:val="00485D23"/>
    <w:rsid w:val="004874FB"/>
    <w:rsid w:val="0049082B"/>
    <w:rsid w:val="00490E37"/>
    <w:rsid w:val="0049200E"/>
    <w:rsid w:val="00494C91"/>
    <w:rsid w:val="004950B3"/>
    <w:rsid w:val="00495895"/>
    <w:rsid w:val="00495A74"/>
    <w:rsid w:val="00495DE4"/>
    <w:rsid w:val="004A0867"/>
    <w:rsid w:val="004A50B3"/>
    <w:rsid w:val="004A5396"/>
    <w:rsid w:val="004A5629"/>
    <w:rsid w:val="004A660A"/>
    <w:rsid w:val="004A7A9D"/>
    <w:rsid w:val="004A7D9C"/>
    <w:rsid w:val="004B1A98"/>
    <w:rsid w:val="004B20F0"/>
    <w:rsid w:val="004B2AB8"/>
    <w:rsid w:val="004B3179"/>
    <w:rsid w:val="004B401F"/>
    <w:rsid w:val="004B461C"/>
    <w:rsid w:val="004B5DA9"/>
    <w:rsid w:val="004B5DFF"/>
    <w:rsid w:val="004B6CF9"/>
    <w:rsid w:val="004C09B8"/>
    <w:rsid w:val="004C1A75"/>
    <w:rsid w:val="004C245B"/>
    <w:rsid w:val="004C3C73"/>
    <w:rsid w:val="004C4B6F"/>
    <w:rsid w:val="004C6C35"/>
    <w:rsid w:val="004C71B7"/>
    <w:rsid w:val="004D17BB"/>
    <w:rsid w:val="004D1DF2"/>
    <w:rsid w:val="004D30DA"/>
    <w:rsid w:val="004D41AA"/>
    <w:rsid w:val="004D4909"/>
    <w:rsid w:val="004D6406"/>
    <w:rsid w:val="004D6C59"/>
    <w:rsid w:val="004D7BE5"/>
    <w:rsid w:val="004E0A1B"/>
    <w:rsid w:val="004E11EF"/>
    <w:rsid w:val="004E1DBC"/>
    <w:rsid w:val="004E2ED6"/>
    <w:rsid w:val="004E3092"/>
    <w:rsid w:val="004E46C7"/>
    <w:rsid w:val="004E63E6"/>
    <w:rsid w:val="004E6D62"/>
    <w:rsid w:val="004F0713"/>
    <w:rsid w:val="004F079E"/>
    <w:rsid w:val="004F0E6B"/>
    <w:rsid w:val="004F191E"/>
    <w:rsid w:val="004F25C3"/>
    <w:rsid w:val="004F28FD"/>
    <w:rsid w:val="004F4B71"/>
    <w:rsid w:val="004F5076"/>
    <w:rsid w:val="004F547F"/>
    <w:rsid w:val="004F57C3"/>
    <w:rsid w:val="004F5A25"/>
    <w:rsid w:val="004F5B49"/>
    <w:rsid w:val="004F65D4"/>
    <w:rsid w:val="004F6CB4"/>
    <w:rsid w:val="004F70C4"/>
    <w:rsid w:val="004F7E41"/>
    <w:rsid w:val="005015EA"/>
    <w:rsid w:val="00502FEA"/>
    <w:rsid w:val="0050307F"/>
    <w:rsid w:val="005051D2"/>
    <w:rsid w:val="00507080"/>
    <w:rsid w:val="00507711"/>
    <w:rsid w:val="00507FE4"/>
    <w:rsid w:val="005115ED"/>
    <w:rsid w:val="005122A6"/>
    <w:rsid w:val="00512421"/>
    <w:rsid w:val="005138C3"/>
    <w:rsid w:val="00513AD4"/>
    <w:rsid w:val="00513D70"/>
    <w:rsid w:val="00514454"/>
    <w:rsid w:val="00515010"/>
    <w:rsid w:val="00515366"/>
    <w:rsid w:val="00515737"/>
    <w:rsid w:val="00515A8A"/>
    <w:rsid w:val="00515BAE"/>
    <w:rsid w:val="00516051"/>
    <w:rsid w:val="005165DD"/>
    <w:rsid w:val="005177EF"/>
    <w:rsid w:val="00520071"/>
    <w:rsid w:val="005255A4"/>
    <w:rsid w:val="00525F9E"/>
    <w:rsid w:val="00526B6F"/>
    <w:rsid w:val="0052702B"/>
    <w:rsid w:val="00527363"/>
    <w:rsid w:val="00527EF2"/>
    <w:rsid w:val="00530303"/>
    <w:rsid w:val="00532362"/>
    <w:rsid w:val="0053453C"/>
    <w:rsid w:val="005346B3"/>
    <w:rsid w:val="00534AC7"/>
    <w:rsid w:val="0053523B"/>
    <w:rsid w:val="00535923"/>
    <w:rsid w:val="00536306"/>
    <w:rsid w:val="005373E2"/>
    <w:rsid w:val="00537703"/>
    <w:rsid w:val="00543F6A"/>
    <w:rsid w:val="005452C9"/>
    <w:rsid w:val="00547029"/>
    <w:rsid w:val="005472AA"/>
    <w:rsid w:val="0054762E"/>
    <w:rsid w:val="00547804"/>
    <w:rsid w:val="00547B94"/>
    <w:rsid w:val="0055007D"/>
    <w:rsid w:val="00550C09"/>
    <w:rsid w:val="00550E20"/>
    <w:rsid w:val="0055255B"/>
    <w:rsid w:val="00553DC7"/>
    <w:rsid w:val="005541CD"/>
    <w:rsid w:val="00554D7A"/>
    <w:rsid w:val="0055597F"/>
    <w:rsid w:val="005559A3"/>
    <w:rsid w:val="00556279"/>
    <w:rsid w:val="0055630C"/>
    <w:rsid w:val="0055648C"/>
    <w:rsid w:val="00556A3F"/>
    <w:rsid w:val="00557284"/>
    <w:rsid w:val="005576B6"/>
    <w:rsid w:val="00557A5F"/>
    <w:rsid w:val="0056057A"/>
    <w:rsid w:val="005606B1"/>
    <w:rsid w:val="0056249F"/>
    <w:rsid w:val="00562E77"/>
    <w:rsid w:val="00564618"/>
    <w:rsid w:val="0056561F"/>
    <w:rsid w:val="0056566B"/>
    <w:rsid w:val="00565FB7"/>
    <w:rsid w:val="0056628E"/>
    <w:rsid w:val="0056682A"/>
    <w:rsid w:val="00566A4E"/>
    <w:rsid w:val="00566F44"/>
    <w:rsid w:val="00567BBE"/>
    <w:rsid w:val="00567DD2"/>
    <w:rsid w:val="005718B5"/>
    <w:rsid w:val="0057248C"/>
    <w:rsid w:val="0057356F"/>
    <w:rsid w:val="005807CE"/>
    <w:rsid w:val="005816E7"/>
    <w:rsid w:val="00583162"/>
    <w:rsid w:val="0058479E"/>
    <w:rsid w:val="00584DB7"/>
    <w:rsid w:val="00585C88"/>
    <w:rsid w:val="00586046"/>
    <w:rsid w:val="00586E03"/>
    <w:rsid w:val="00587864"/>
    <w:rsid w:val="005900A9"/>
    <w:rsid w:val="005919C1"/>
    <w:rsid w:val="00593820"/>
    <w:rsid w:val="00593F23"/>
    <w:rsid w:val="00594518"/>
    <w:rsid w:val="00595C84"/>
    <w:rsid w:val="005963AE"/>
    <w:rsid w:val="00597049"/>
    <w:rsid w:val="00597F1A"/>
    <w:rsid w:val="005A0F61"/>
    <w:rsid w:val="005A1255"/>
    <w:rsid w:val="005A15E5"/>
    <w:rsid w:val="005A1A5E"/>
    <w:rsid w:val="005A208E"/>
    <w:rsid w:val="005A2523"/>
    <w:rsid w:val="005A2B61"/>
    <w:rsid w:val="005A30DD"/>
    <w:rsid w:val="005A31D7"/>
    <w:rsid w:val="005A4233"/>
    <w:rsid w:val="005A5AF9"/>
    <w:rsid w:val="005A6BEC"/>
    <w:rsid w:val="005A6ED3"/>
    <w:rsid w:val="005A7E0F"/>
    <w:rsid w:val="005B005A"/>
    <w:rsid w:val="005B08F2"/>
    <w:rsid w:val="005B1864"/>
    <w:rsid w:val="005B1E26"/>
    <w:rsid w:val="005B23FE"/>
    <w:rsid w:val="005B375F"/>
    <w:rsid w:val="005B3CA1"/>
    <w:rsid w:val="005B7159"/>
    <w:rsid w:val="005B719F"/>
    <w:rsid w:val="005B7B05"/>
    <w:rsid w:val="005C1284"/>
    <w:rsid w:val="005C247A"/>
    <w:rsid w:val="005C2BAF"/>
    <w:rsid w:val="005C2D92"/>
    <w:rsid w:val="005C2DDD"/>
    <w:rsid w:val="005C38EF"/>
    <w:rsid w:val="005C4D69"/>
    <w:rsid w:val="005C65D2"/>
    <w:rsid w:val="005C7F8D"/>
    <w:rsid w:val="005D2FD7"/>
    <w:rsid w:val="005D307E"/>
    <w:rsid w:val="005D4A25"/>
    <w:rsid w:val="005D68D4"/>
    <w:rsid w:val="005D68DC"/>
    <w:rsid w:val="005D6DE0"/>
    <w:rsid w:val="005D7093"/>
    <w:rsid w:val="005D709B"/>
    <w:rsid w:val="005D7AC5"/>
    <w:rsid w:val="005E07D6"/>
    <w:rsid w:val="005E27A6"/>
    <w:rsid w:val="005E3357"/>
    <w:rsid w:val="005E3498"/>
    <w:rsid w:val="005E4C4B"/>
    <w:rsid w:val="005E5A7A"/>
    <w:rsid w:val="005E5B0E"/>
    <w:rsid w:val="005F17F4"/>
    <w:rsid w:val="005F33E7"/>
    <w:rsid w:val="005F37A9"/>
    <w:rsid w:val="005F47C1"/>
    <w:rsid w:val="005F4A56"/>
    <w:rsid w:val="005F4EC0"/>
    <w:rsid w:val="005F5528"/>
    <w:rsid w:val="005F5EE2"/>
    <w:rsid w:val="005F6EB3"/>
    <w:rsid w:val="005F763B"/>
    <w:rsid w:val="00602AD5"/>
    <w:rsid w:val="00603282"/>
    <w:rsid w:val="00603393"/>
    <w:rsid w:val="00604171"/>
    <w:rsid w:val="006051C0"/>
    <w:rsid w:val="006063DC"/>
    <w:rsid w:val="00606D5A"/>
    <w:rsid w:val="006072B0"/>
    <w:rsid w:val="006116B7"/>
    <w:rsid w:val="00612196"/>
    <w:rsid w:val="006126A7"/>
    <w:rsid w:val="00612981"/>
    <w:rsid w:val="00613FAC"/>
    <w:rsid w:val="00613FCD"/>
    <w:rsid w:val="00614A05"/>
    <w:rsid w:val="006155BD"/>
    <w:rsid w:val="00615608"/>
    <w:rsid w:val="00615BEB"/>
    <w:rsid w:val="00620270"/>
    <w:rsid w:val="006211BC"/>
    <w:rsid w:val="00621925"/>
    <w:rsid w:val="006226D4"/>
    <w:rsid w:val="00622E72"/>
    <w:rsid w:val="00624556"/>
    <w:rsid w:val="00624616"/>
    <w:rsid w:val="006251D9"/>
    <w:rsid w:val="00626146"/>
    <w:rsid w:val="00626348"/>
    <w:rsid w:val="00626AB8"/>
    <w:rsid w:val="00627B28"/>
    <w:rsid w:val="0063091E"/>
    <w:rsid w:val="00631EE3"/>
    <w:rsid w:val="00632BC8"/>
    <w:rsid w:val="00632F98"/>
    <w:rsid w:val="006338E4"/>
    <w:rsid w:val="00633E05"/>
    <w:rsid w:val="006342A3"/>
    <w:rsid w:val="006347EC"/>
    <w:rsid w:val="00634B0A"/>
    <w:rsid w:val="00634C90"/>
    <w:rsid w:val="00634F7B"/>
    <w:rsid w:val="00635322"/>
    <w:rsid w:val="00636C0C"/>
    <w:rsid w:val="0063791C"/>
    <w:rsid w:val="00637EA7"/>
    <w:rsid w:val="00640607"/>
    <w:rsid w:val="00640A7E"/>
    <w:rsid w:val="006411CC"/>
    <w:rsid w:val="006432C0"/>
    <w:rsid w:val="00645CB6"/>
    <w:rsid w:val="006463D1"/>
    <w:rsid w:val="006465BB"/>
    <w:rsid w:val="0064693F"/>
    <w:rsid w:val="00647401"/>
    <w:rsid w:val="00647935"/>
    <w:rsid w:val="006505AE"/>
    <w:rsid w:val="00652AE2"/>
    <w:rsid w:val="00653CD0"/>
    <w:rsid w:val="006550D5"/>
    <w:rsid w:val="006569BD"/>
    <w:rsid w:val="00656E0D"/>
    <w:rsid w:val="0065707B"/>
    <w:rsid w:val="0066054C"/>
    <w:rsid w:val="00660AFD"/>
    <w:rsid w:val="00660D5A"/>
    <w:rsid w:val="006614B2"/>
    <w:rsid w:val="00661D18"/>
    <w:rsid w:val="00662064"/>
    <w:rsid w:val="00662389"/>
    <w:rsid w:val="00662B5D"/>
    <w:rsid w:val="006630F6"/>
    <w:rsid w:val="006645BA"/>
    <w:rsid w:val="00666BDE"/>
    <w:rsid w:val="00666BF8"/>
    <w:rsid w:val="00666E1E"/>
    <w:rsid w:val="006672B4"/>
    <w:rsid w:val="006676A1"/>
    <w:rsid w:val="00672424"/>
    <w:rsid w:val="00672E19"/>
    <w:rsid w:val="00673706"/>
    <w:rsid w:val="006744F2"/>
    <w:rsid w:val="00674710"/>
    <w:rsid w:val="006761EA"/>
    <w:rsid w:val="00676B05"/>
    <w:rsid w:val="006800A1"/>
    <w:rsid w:val="00683A30"/>
    <w:rsid w:val="00684C02"/>
    <w:rsid w:val="00686422"/>
    <w:rsid w:val="00686712"/>
    <w:rsid w:val="00687C01"/>
    <w:rsid w:val="006900E2"/>
    <w:rsid w:val="006917AE"/>
    <w:rsid w:val="00692371"/>
    <w:rsid w:val="00693BB0"/>
    <w:rsid w:val="0069442E"/>
    <w:rsid w:val="0069616D"/>
    <w:rsid w:val="006963F4"/>
    <w:rsid w:val="00696D5E"/>
    <w:rsid w:val="006A01B7"/>
    <w:rsid w:val="006A0688"/>
    <w:rsid w:val="006A08A4"/>
    <w:rsid w:val="006A155A"/>
    <w:rsid w:val="006A19D3"/>
    <w:rsid w:val="006A244B"/>
    <w:rsid w:val="006A314A"/>
    <w:rsid w:val="006A3BAB"/>
    <w:rsid w:val="006A3F9F"/>
    <w:rsid w:val="006A68B0"/>
    <w:rsid w:val="006A75C2"/>
    <w:rsid w:val="006B16E4"/>
    <w:rsid w:val="006B220B"/>
    <w:rsid w:val="006B2AA7"/>
    <w:rsid w:val="006B321E"/>
    <w:rsid w:val="006B3C0B"/>
    <w:rsid w:val="006B3E3C"/>
    <w:rsid w:val="006B3F07"/>
    <w:rsid w:val="006B6BF7"/>
    <w:rsid w:val="006B7563"/>
    <w:rsid w:val="006C0423"/>
    <w:rsid w:val="006C13C0"/>
    <w:rsid w:val="006C3D8A"/>
    <w:rsid w:val="006C4ECC"/>
    <w:rsid w:val="006C50C3"/>
    <w:rsid w:val="006C6C46"/>
    <w:rsid w:val="006D15F5"/>
    <w:rsid w:val="006D3BC0"/>
    <w:rsid w:val="006D536D"/>
    <w:rsid w:val="006D5F6F"/>
    <w:rsid w:val="006D62E4"/>
    <w:rsid w:val="006E03D6"/>
    <w:rsid w:val="006E117E"/>
    <w:rsid w:val="006E17EA"/>
    <w:rsid w:val="006E1EB9"/>
    <w:rsid w:val="006E4EBB"/>
    <w:rsid w:val="006E5D69"/>
    <w:rsid w:val="006E63F7"/>
    <w:rsid w:val="006E6418"/>
    <w:rsid w:val="006E6B61"/>
    <w:rsid w:val="006E6C93"/>
    <w:rsid w:val="006E6FE2"/>
    <w:rsid w:val="006E75BA"/>
    <w:rsid w:val="006F0712"/>
    <w:rsid w:val="006F0E71"/>
    <w:rsid w:val="006F20FA"/>
    <w:rsid w:val="006F373A"/>
    <w:rsid w:val="006F3D5D"/>
    <w:rsid w:val="006F4D29"/>
    <w:rsid w:val="006F5227"/>
    <w:rsid w:val="006F554D"/>
    <w:rsid w:val="007011DA"/>
    <w:rsid w:val="00701CF0"/>
    <w:rsid w:val="00702015"/>
    <w:rsid w:val="00702376"/>
    <w:rsid w:val="007038DE"/>
    <w:rsid w:val="00703957"/>
    <w:rsid w:val="00704FD7"/>
    <w:rsid w:val="00707167"/>
    <w:rsid w:val="0070753E"/>
    <w:rsid w:val="007079D4"/>
    <w:rsid w:val="00707C54"/>
    <w:rsid w:val="007101AA"/>
    <w:rsid w:val="00711329"/>
    <w:rsid w:val="00711C5A"/>
    <w:rsid w:val="00712191"/>
    <w:rsid w:val="00713BF0"/>
    <w:rsid w:val="00713CD0"/>
    <w:rsid w:val="00714422"/>
    <w:rsid w:val="007169D1"/>
    <w:rsid w:val="00716D1B"/>
    <w:rsid w:val="00717448"/>
    <w:rsid w:val="00717556"/>
    <w:rsid w:val="00717676"/>
    <w:rsid w:val="00717D8B"/>
    <w:rsid w:val="007201B4"/>
    <w:rsid w:val="00720959"/>
    <w:rsid w:val="007211D0"/>
    <w:rsid w:val="007212FA"/>
    <w:rsid w:val="007214FF"/>
    <w:rsid w:val="00721A62"/>
    <w:rsid w:val="00723F32"/>
    <w:rsid w:val="00724532"/>
    <w:rsid w:val="00724B19"/>
    <w:rsid w:val="00726785"/>
    <w:rsid w:val="007271CB"/>
    <w:rsid w:val="00731369"/>
    <w:rsid w:val="00734275"/>
    <w:rsid w:val="00734460"/>
    <w:rsid w:val="0073456A"/>
    <w:rsid w:val="00734D45"/>
    <w:rsid w:val="00734E2C"/>
    <w:rsid w:val="00735325"/>
    <w:rsid w:val="007361FB"/>
    <w:rsid w:val="007363E3"/>
    <w:rsid w:val="007370C9"/>
    <w:rsid w:val="00737EE6"/>
    <w:rsid w:val="00741873"/>
    <w:rsid w:val="00743C9A"/>
    <w:rsid w:val="00744BB2"/>
    <w:rsid w:val="00745DD6"/>
    <w:rsid w:val="007474D7"/>
    <w:rsid w:val="00751361"/>
    <w:rsid w:val="00752658"/>
    <w:rsid w:val="00753993"/>
    <w:rsid w:val="00753EDA"/>
    <w:rsid w:val="00756D28"/>
    <w:rsid w:val="00756DED"/>
    <w:rsid w:val="007571CB"/>
    <w:rsid w:val="007576D4"/>
    <w:rsid w:val="00760258"/>
    <w:rsid w:val="0076059D"/>
    <w:rsid w:val="00760958"/>
    <w:rsid w:val="00760B58"/>
    <w:rsid w:val="00762A4A"/>
    <w:rsid w:val="00764E49"/>
    <w:rsid w:val="00766111"/>
    <w:rsid w:val="00766701"/>
    <w:rsid w:val="00771001"/>
    <w:rsid w:val="007711DC"/>
    <w:rsid w:val="00771846"/>
    <w:rsid w:val="00771B8E"/>
    <w:rsid w:val="0077227E"/>
    <w:rsid w:val="00772295"/>
    <w:rsid w:val="007729C4"/>
    <w:rsid w:val="0077306E"/>
    <w:rsid w:val="00773169"/>
    <w:rsid w:val="0077770A"/>
    <w:rsid w:val="00777D2B"/>
    <w:rsid w:val="0078021E"/>
    <w:rsid w:val="00782ADC"/>
    <w:rsid w:val="007832C0"/>
    <w:rsid w:val="00783806"/>
    <w:rsid w:val="007854CC"/>
    <w:rsid w:val="007864BE"/>
    <w:rsid w:val="00786CF9"/>
    <w:rsid w:val="007872D5"/>
    <w:rsid w:val="007874D2"/>
    <w:rsid w:val="007877B0"/>
    <w:rsid w:val="0079022E"/>
    <w:rsid w:val="00790D6B"/>
    <w:rsid w:val="00790F8E"/>
    <w:rsid w:val="00793295"/>
    <w:rsid w:val="007946CD"/>
    <w:rsid w:val="007949A1"/>
    <w:rsid w:val="00794A85"/>
    <w:rsid w:val="00795AA5"/>
    <w:rsid w:val="00795C64"/>
    <w:rsid w:val="00796067"/>
    <w:rsid w:val="00796316"/>
    <w:rsid w:val="00797329"/>
    <w:rsid w:val="00797C4B"/>
    <w:rsid w:val="007A0074"/>
    <w:rsid w:val="007A0A6B"/>
    <w:rsid w:val="007A1D6C"/>
    <w:rsid w:val="007A2E46"/>
    <w:rsid w:val="007A35CC"/>
    <w:rsid w:val="007A3BA6"/>
    <w:rsid w:val="007A417C"/>
    <w:rsid w:val="007A4617"/>
    <w:rsid w:val="007A6EEB"/>
    <w:rsid w:val="007B06A3"/>
    <w:rsid w:val="007B0C7B"/>
    <w:rsid w:val="007B177F"/>
    <w:rsid w:val="007B3183"/>
    <w:rsid w:val="007B320F"/>
    <w:rsid w:val="007B3DF7"/>
    <w:rsid w:val="007B5222"/>
    <w:rsid w:val="007B5F9A"/>
    <w:rsid w:val="007B6115"/>
    <w:rsid w:val="007B6980"/>
    <w:rsid w:val="007C0EE5"/>
    <w:rsid w:val="007C1BB5"/>
    <w:rsid w:val="007C22A1"/>
    <w:rsid w:val="007C37C7"/>
    <w:rsid w:val="007C5C42"/>
    <w:rsid w:val="007C5C5C"/>
    <w:rsid w:val="007C5EFE"/>
    <w:rsid w:val="007C61FB"/>
    <w:rsid w:val="007C716A"/>
    <w:rsid w:val="007C71BF"/>
    <w:rsid w:val="007D1487"/>
    <w:rsid w:val="007D2094"/>
    <w:rsid w:val="007D2FCB"/>
    <w:rsid w:val="007D37DB"/>
    <w:rsid w:val="007E0A5D"/>
    <w:rsid w:val="007E1607"/>
    <w:rsid w:val="007E36C8"/>
    <w:rsid w:val="007E3FFE"/>
    <w:rsid w:val="007E4EE3"/>
    <w:rsid w:val="007E505A"/>
    <w:rsid w:val="007E6FFF"/>
    <w:rsid w:val="007E7F93"/>
    <w:rsid w:val="007F0192"/>
    <w:rsid w:val="007F0E26"/>
    <w:rsid w:val="007F2258"/>
    <w:rsid w:val="007F24E3"/>
    <w:rsid w:val="007F251A"/>
    <w:rsid w:val="007F2BF4"/>
    <w:rsid w:val="007F3783"/>
    <w:rsid w:val="007F38A3"/>
    <w:rsid w:val="007F4169"/>
    <w:rsid w:val="007F49DB"/>
    <w:rsid w:val="007F4D47"/>
    <w:rsid w:val="007F56DF"/>
    <w:rsid w:val="007F5B46"/>
    <w:rsid w:val="007F5F4B"/>
    <w:rsid w:val="007F760E"/>
    <w:rsid w:val="0080091E"/>
    <w:rsid w:val="00800934"/>
    <w:rsid w:val="00800946"/>
    <w:rsid w:val="008009DA"/>
    <w:rsid w:val="00800FF2"/>
    <w:rsid w:val="00801C85"/>
    <w:rsid w:val="00802311"/>
    <w:rsid w:val="00804B15"/>
    <w:rsid w:val="00804CE2"/>
    <w:rsid w:val="00805C4B"/>
    <w:rsid w:val="00806BF4"/>
    <w:rsid w:val="00806E25"/>
    <w:rsid w:val="00806FBE"/>
    <w:rsid w:val="008072C4"/>
    <w:rsid w:val="0080772D"/>
    <w:rsid w:val="00807A05"/>
    <w:rsid w:val="0081092C"/>
    <w:rsid w:val="00810D1F"/>
    <w:rsid w:val="00810E48"/>
    <w:rsid w:val="008112E4"/>
    <w:rsid w:val="00811B36"/>
    <w:rsid w:val="00812779"/>
    <w:rsid w:val="008128BE"/>
    <w:rsid w:val="008159C2"/>
    <w:rsid w:val="00816541"/>
    <w:rsid w:val="00816C9E"/>
    <w:rsid w:val="00817B21"/>
    <w:rsid w:val="00820C3B"/>
    <w:rsid w:val="008215E2"/>
    <w:rsid w:val="00821E04"/>
    <w:rsid w:val="00823CA5"/>
    <w:rsid w:val="00825C7A"/>
    <w:rsid w:val="00826E4D"/>
    <w:rsid w:val="00827DDE"/>
    <w:rsid w:val="00827E6B"/>
    <w:rsid w:val="00827E94"/>
    <w:rsid w:val="00830B51"/>
    <w:rsid w:val="008314F7"/>
    <w:rsid w:val="008316DE"/>
    <w:rsid w:val="0083338F"/>
    <w:rsid w:val="008336C7"/>
    <w:rsid w:val="0083394D"/>
    <w:rsid w:val="00833E30"/>
    <w:rsid w:val="00835AB8"/>
    <w:rsid w:val="00835BFB"/>
    <w:rsid w:val="008364BF"/>
    <w:rsid w:val="0083710A"/>
    <w:rsid w:val="00837B26"/>
    <w:rsid w:val="00837DBF"/>
    <w:rsid w:val="00837EF8"/>
    <w:rsid w:val="00840289"/>
    <w:rsid w:val="0084038C"/>
    <w:rsid w:val="00840603"/>
    <w:rsid w:val="00842E4E"/>
    <w:rsid w:val="00843474"/>
    <w:rsid w:val="008438ED"/>
    <w:rsid w:val="00844B69"/>
    <w:rsid w:val="00844E84"/>
    <w:rsid w:val="00846312"/>
    <w:rsid w:val="00846514"/>
    <w:rsid w:val="008470E3"/>
    <w:rsid w:val="008476E6"/>
    <w:rsid w:val="008479ED"/>
    <w:rsid w:val="00851291"/>
    <w:rsid w:val="008518EF"/>
    <w:rsid w:val="00852DD8"/>
    <w:rsid w:val="00852EDF"/>
    <w:rsid w:val="00852F55"/>
    <w:rsid w:val="00853138"/>
    <w:rsid w:val="00853149"/>
    <w:rsid w:val="008531ED"/>
    <w:rsid w:val="00853477"/>
    <w:rsid w:val="008558A7"/>
    <w:rsid w:val="00855CBA"/>
    <w:rsid w:val="00855F47"/>
    <w:rsid w:val="0085675B"/>
    <w:rsid w:val="008574D7"/>
    <w:rsid w:val="008603F0"/>
    <w:rsid w:val="00861CB1"/>
    <w:rsid w:val="008641E8"/>
    <w:rsid w:val="00866CEB"/>
    <w:rsid w:val="008670D9"/>
    <w:rsid w:val="00867B00"/>
    <w:rsid w:val="00871A05"/>
    <w:rsid w:val="008740DA"/>
    <w:rsid w:val="00874B55"/>
    <w:rsid w:val="00875245"/>
    <w:rsid w:val="008753A5"/>
    <w:rsid w:val="00875EE9"/>
    <w:rsid w:val="008761FC"/>
    <w:rsid w:val="0087623A"/>
    <w:rsid w:val="00876CC5"/>
    <w:rsid w:val="00876E39"/>
    <w:rsid w:val="0087764E"/>
    <w:rsid w:val="008825FE"/>
    <w:rsid w:val="00883737"/>
    <w:rsid w:val="00883EFD"/>
    <w:rsid w:val="00886785"/>
    <w:rsid w:val="00890A55"/>
    <w:rsid w:val="00891950"/>
    <w:rsid w:val="008927B4"/>
    <w:rsid w:val="00893274"/>
    <w:rsid w:val="0089360E"/>
    <w:rsid w:val="00893A0A"/>
    <w:rsid w:val="0089588E"/>
    <w:rsid w:val="00896247"/>
    <w:rsid w:val="00896E56"/>
    <w:rsid w:val="00897C5D"/>
    <w:rsid w:val="008A1943"/>
    <w:rsid w:val="008A1A96"/>
    <w:rsid w:val="008A25D3"/>
    <w:rsid w:val="008A28A5"/>
    <w:rsid w:val="008A3817"/>
    <w:rsid w:val="008A4411"/>
    <w:rsid w:val="008A4CEE"/>
    <w:rsid w:val="008A4E91"/>
    <w:rsid w:val="008A5C0A"/>
    <w:rsid w:val="008A65FE"/>
    <w:rsid w:val="008A68CA"/>
    <w:rsid w:val="008B0FA0"/>
    <w:rsid w:val="008B1512"/>
    <w:rsid w:val="008B17BC"/>
    <w:rsid w:val="008B182D"/>
    <w:rsid w:val="008B19BD"/>
    <w:rsid w:val="008B27E1"/>
    <w:rsid w:val="008B2A8C"/>
    <w:rsid w:val="008B2AFC"/>
    <w:rsid w:val="008B2CE1"/>
    <w:rsid w:val="008B3CEC"/>
    <w:rsid w:val="008B3F5F"/>
    <w:rsid w:val="008B5012"/>
    <w:rsid w:val="008B541A"/>
    <w:rsid w:val="008B6774"/>
    <w:rsid w:val="008B726C"/>
    <w:rsid w:val="008C10DA"/>
    <w:rsid w:val="008C1BAD"/>
    <w:rsid w:val="008C59C0"/>
    <w:rsid w:val="008C59CD"/>
    <w:rsid w:val="008C6172"/>
    <w:rsid w:val="008C61B8"/>
    <w:rsid w:val="008C7274"/>
    <w:rsid w:val="008C7FAB"/>
    <w:rsid w:val="008D034C"/>
    <w:rsid w:val="008D0FC8"/>
    <w:rsid w:val="008D2213"/>
    <w:rsid w:val="008D25F5"/>
    <w:rsid w:val="008D4406"/>
    <w:rsid w:val="008D54DA"/>
    <w:rsid w:val="008D55D8"/>
    <w:rsid w:val="008D6275"/>
    <w:rsid w:val="008D6340"/>
    <w:rsid w:val="008D6459"/>
    <w:rsid w:val="008D663A"/>
    <w:rsid w:val="008D6A30"/>
    <w:rsid w:val="008E0881"/>
    <w:rsid w:val="008E16F3"/>
    <w:rsid w:val="008E24BD"/>
    <w:rsid w:val="008E3174"/>
    <w:rsid w:val="008E431B"/>
    <w:rsid w:val="008E4C24"/>
    <w:rsid w:val="008E5A4D"/>
    <w:rsid w:val="008E7932"/>
    <w:rsid w:val="008E7B17"/>
    <w:rsid w:val="008E7D27"/>
    <w:rsid w:val="008F0661"/>
    <w:rsid w:val="008F103A"/>
    <w:rsid w:val="008F1512"/>
    <w:rsid w:val="008F18CC"/>
    <w:rsid w:val="008F1F15"/>
    <w:rsid w:val="008F320F"/>
    <w:rsid w:val="008F4280"/>
    <w:rsid w:val="008F478E"/>
    <w:rsid w:val="008F49BF"/>
    <w:rsid w:val="008F4DDF"/>
    <w:rsid w:val="008F647E"/>
    <w:rsid w:val="008F6834"/>
    <w:rsid w:val="008F68F0"/>
    <w:rsid w:val="008F6C50"/>
    <w:rsid w:val="008F75B7"/>
    <w:rsid w:val="008F7E93"/>
    <w:rsid w:val="00900861"/>
    <w:rsid w:val="00900AD3"/>
    <w:rsid w:val="0090174E"/>
    <w:rsid w:val="00901909"/>
    <w:rsid w:val="00901B83"/>
    <w:rsid w:val="009021FC"/>
    <w:rsid w:val="00903806"/>
    <w:rsid w:val="00903F7F"/>
    <w:rsid w:val="00904DB7"/>
    <w:rsid w:val="00904E9B"/>
    <w:rsid w:val="009056AB"/>
    <w:rsid w:val="00905D71"/>
    <w:rsid w:val="00907141"/>
    <w:rsid w:val="009076A9"/>
    <w:rsid w:val="00910AA0"/>
    <w:rsid w:val="00911084"/>
    <w:rsid w:val="00912435"/>
    <w:rsid w:val="0091358E"/>
    <w:rsid w:val="0091372B"/>
    <w:rsid w:val="00914080"/>
    <w:rsid w:val="009140AC"/>
    <w:rsid w:val="00916376"/>
    <w:rsid w:val="00917DF3"/>
    <w:rsid w:val="00920AB4"/>
    <w:rsid w:val="009223D8"/>
    <w:rsid w:val="009230AA"/>
    <w:rsid w:val="00923FD3"/>
    <w:rsid w:val="009240B8"/>
    <w:rsid w:val="00924474"/>
    <w:rsid w:val="00924BFE"/>
    <w:rsid w:val="0092663D"/>
    <w:rsid w:val="009275DD"/>
    <w:rsid w:val="0093188D"/>
    <w:rsid w:val="00931A46"/>
    <w:rsid w:val="009323D5"/>
    <w:rsid w:val="00932C55"/>
    <w:rsid w:val="00933402"/>
    <w:rsid w:val="009351D0"/>
    <w:rsid w:val="00935CBC"/>
    <w:rsid w:val="009421F1"/>
    <w:rsid w:val="00943E50"/>
    <w:rsid w:val="00945407"/>
    <w:rsid w:val="009460EA"/>
    <w:rsid w:val="009464D9"/>
    <w:rsid w:val="00946608"/>
    <w:rsid w:val="00946B73"/>
    <w:rsid w:val="00946C6C"/>
    <w:rsid w:val="00950241"/>
    <w:rsid w:val="00950283"/>
    <w:rsid w:val="009505DD"/>
    <w:rsid w:val="00951C05"/>
    <w:rsid w:val="00951FEE"/>
    <w:rsid w:val="009523E3"/>
    <w:rsid w:val="00955DCA"/>
    <w:rsid w:val="00956DF4"/>
    <w:rsid w:val="00960BDD"/>
    <w:rsid w:val="00962593"/>
    <w:rsid w:val="00964882"/>
    <w:rsid w:val="009653CE"/>
    <w:rsid w:val="009661BB"/>
    <w:rsid w:val="00966509"/>
    <w:rsid w:val="0097031F"/>
    <w:rsid w:val="0097086D"/>
    <w:rsid w:val="00971035"/>
    <w:rsid w:val="009713DB"/>
    <w:rsid w:val="0097199A"/>
    <w:rsid w:val="00971BAB"/>
    <w:rsid w:val="009720D0"/>
    <w:rsid w:val="00972BA3"/>
    <w:rsid w:val="009740C7"/>
    <w:rsid w:val="0097670F"/>
    <w:rsid w:val="0098084E"/>
    <w:rsid w:val="0098162D"/>
    <w:rsid w:val="00982CBD"/>
    <w:rsid w:val="00982DA9"/>
    <w:rsid w:val="009837C6"/>
    <w:rsid w:val="00984868"/>
    <w:rsid w:val="00984C9E"/>
    <w:rsid w:val="00985271"/>
    <w:rsid w:val="009866B1"/>
    <w:rsid w:val="009904CC"/>
    <w:rsid w:val="009911A9"/>
    <w:rsid w:val="00991CBF"/>
    <w:rsid w:val="009940AB"/>
    <w:rsid w:val="00995742"/>
    <w:rsid w:val="00995A67"/>
    <w:rsid w:val="00997320"/>
    <w:rsid w:val="0099759D"/>
    <w:rsid w:val="00997E50"/>
    <w:rsid w:val="009A0342"/>
    <w:rsid w:val="009A0EC2"/>
    <w:rsid w:val="009A1333"/>
    <w:rsid w:val="009A18FC"/>
    <w:rsid w:val="009A2041"/>
    <w:rsid w:val="009A2F38"/>
    <w:rsid w:val="009A302F"/>
    <w:rsid w:val="009A4662"/>
    <w:rsid w:val="009A6498"/>
    <w:rsid w:val="009A76A4"/>
    <w:rsid w:val="009B0CE1"/>
    <w:rsid w:val="009B0ECE"/>
    <w:rsid w:val="009B3038"/>
    <w:rsid w:val="009B3A43"/>
    <w:rsid w:val="009B3F40"/>
    <w:rsid w:val="009B443A"/>
    <w:rsid w:val="009B4AAE"/>
    <w:rsid w:val="009B5777"/>
    <w:rsid w:val="009B6863"/>
    <w:rsid w:val="009B7CE4"/>
    <w:rsid w:val="009C047F"/>
    <w:rsid w:val="009C06BB"/>
    <w:rsid w:val="009C109B"/>
    <w:rsid w:val="009C17B1"/>
    <w:rsid w:val="009C297A"/>
    <w:rsid w:val="009C375D"/>
    <w:rsid w:val="009C4365"/>
    <w:rsid w:val="009C460D"/>
    <w:rsid w:val="009C4D75"/>
    <w:rsid w:val="009C60F9"/>
    <w:rsid w:val="009C6DC6"/>
    <w:rsid w:val="009C7098"/>
    <w:rsid w:val="009C71C8"/>
    <w:rsid w:val="009C75F6"/>
    <w:rsid w:val="009D06B2"/>
    <w:rsid w:val="009D144D"/>
    <w:rsid w:val="009D15E2"/>
    <w:rsid w:val="009D2CF1"/>
    <w:rsid w:val="009D3F3A"/>
    <w:rsid w:val="009D5144"/>
    <w:rsid w:val="009D56D4"/>
    <w:rsid w:val="009D5E7F"/>
    <w:rsid w:val="009D5E82"/>
    <w:rsid w:val="009D7F20"/>
    <w:rsid w:val="009E0FE2"/>
    <w:rsid w:val="009E1B30"/>
    <w:rsid w:val="009E3EF3"/>
    <w:rsid w:val="009E4D78"/>
    <w:rsid w:val="009E5A97"/>
    <w:rsid w:val="009E5E42"/>
    <w:rsid w:val="009E6510"/>
    <w:rsid w:val="009E672E"/>
    <w:rsid w:val="009E7D3C"/>
    <w:rsid w:val="009E7E3A"/>
    <w:rsid w:val="009F07E2"/>
    <w:rsid w:val="009F09DC"/>
    <w:rsid w:val="009F0BDE"/>
    <w:rsid w:val="009F1613"/>
    <w:rsid w:val="009F23E2"/>
    <w:rsid w:val="009F2806"/>
    <w:rsid w:val="009F3320"/>
    <w:rsid w:val="009F373C"/>
    <w:rsid w:val="009F3F8C"/>
    <w:rsid w:val="009F4156"/>
    <w:rsid w:val="009F4EC1"/>
    <w:rsid w:val="009F531D"/>
    <w:rsid w:val="009F6226"/>
    <w:rsid w:val="009F692B"/>
    <w:rsid w:val="009F7B81"/>
    <w:rsid w:val="00A025AE"/>
    <w:rsid w:val="00A0273A"/>
    <w:rsid w:val="00A02D10"/>
    <w:rsid w:val="00A02E04"/>
    <w:rsid w:val="00A03B9A"/>
    <w:rsid w:val="00A04BE9"/>
    <w:rsid w:val="00A0755D"/>
    <w:rsid w:val="00A10945"/>
    <w:rsid w:val="00A10DCB"/>
    <w:rsid w:val="00A10DEF"/>
    <w:rsid w:val="00A10EBB"/>
    <w:rsid w:val="00A1148A"/>
    <w:rsid w:val="00A12EF7"/>
    <w:rsid w:val="00A13F06"/>
    <w:rsid w:val="00A14044"/>
    <w:rsid w:val="00A15FD7"/>
    <w:rsid w:val="00A161B7"/>
    <w:rsid w:val="00A1694D"/>
    <w:rsid w:val="00A1777B"/>
    <w:rsid w:val="00A21303"/>
    <w:rsid w:val="00A2143D"/>
    <w:rsid w:val="00A21B49"/>
    <w:rsid w:val="00A2258F"/>
    <w:rsid w:val="00A22888"/>
    <w:rsid w:val="00A23DF7"/>
    <w:rsid w:val="00A2673C"/>
    <w:rsid w:val="00A3105A"/>
    <w:rsid w:val="00A3165A"/>
    <w:rsid w:val="00A31989"/>
    <w:rsid w:val="00A323A6"/>
    <w:rsid w:val="00A325D9"/>
    <w:rsid w:val="00A34449"/>
    <w:rsid w:val="00A41582"/>
    <w:rsid w:val="00A4299E"/>
    <w:rsid w:val="00A43330"/>
    <w:rsid w:val="00A43A05"/>
    <w:rsid w:val="00A454AE"/>
    <w:rsid w:val="00A46536"/>
    <w:rsid w:val="00A469AE"/>
    <w:rsid w:val="00A46B44"/>
    <w:rsid w:val="00A47758"/>
    <w:rsid w:val="00A47A05"/>
    <w:rsid w:val="00A47B3F"/>
    <w:rsid w:val="00A51544"/>
    <w:rsid w:val="00A515FD"/>
    <w:rsid w:val="00A51C33"/>
    <w:rsid w:val="00A51F9D"/>
    <w:rsid w:val="00A53593"/>
    <w:rsid w:val="00A5449A"/>
    <w:rsid w:val="00A54BB4"/>
    <w:rsid w:val="00A55476"/>
    <w:rsid w:val="00A55F42"/>
    <w:rsid w:val="00A56A2F"/>
    <w:rsid w:val="00A57E04"/>
    <w:rsid w:val="00A607A3"/>
    <w:rsid w:val="00A610C2"/>
    <w:rsid w:val="00A621BA"/>
    <w:rsid w:val="00A62786"/>
    <w:rsid w:val="00A63694"/>
    <w:rsid w:val="00A64E90"/>
    <w:rsid w:val="00A65528"/>
    <w:rsid w:val="00A65822"/>
    <w:rsid w:val="00A65AB9"/>
    <w:rsid w:val="00A65BDF"/>
    <w:rsid w:val="00A65F17"/>
    <w:rsid w:val="00A67974"/>
    <w:rsid w:val="00A714E6"/>
    <w:rsid w:val="00A72AFA"/>
    <w:rsid w:val="00A72F37"/>
    <w:rsid w:val="00A7324A"/>
    <w:rsid w:val="00A734B5"/>
    <w:rsid w:val="00A76FB4"/>
    <w:rsid w:val="00A76FDA"/>
    <w:rsid w:val="00A77769"/>
    <w:rsid w:val="00A77FF1"/>
    <w:rsid w:val="00A80001"/>
    <w:rsid w:val="00A80B1E"/>
    <w:rsid w:val="00A813F0"/>
    <w:rsid w:val="00A81833"/>
    <w:rsid w:val="00A829AE"/>
    <w:rsid w:val="00A82BF1"/>
    <w:rsid w:val="00A83366"/>
    <w:rsid w:val="00A834FB"/>
    <w:rsid w:val="00A83D0A"/>
    <w:rsid w:val="00A84A81"/>
    <w:rsid w:val="00A8564A"/>
    <w:rsid w:val="00A86E30"/>
    <w:rsid w:val="00A86F1F"/>
    <w:rsid w:val="00A877D3"/>
    <w:rsid w:val="00A87BAA"/>
    <w:rsid w:val="00A901A1"/>
    <w:rsid w:val="00A90F60"/>
    <w:rsid w:val="00A9146A"/>
    <w:rsid w:val="00A91B4C"/>
    <w:rsid w:val="00A92ADA"/>
    <w:rsid w:val="00A9381C"/>
    <w:rsid w:val="00A93F3F"/>
    <w:rsid w:val="00A94161"/>
    <w:rsid w:val="00A946C6"/>
    <w:rsid w:val="00A959CD"/>
    <w:rsid w:val="00A96D85"/>
    <w:rsid w:val="00A97168"/>
    <w:rsid w:val="00A97643"/>
    <w:rsid w:val="00A97BAD"/>
    <w:rsid w:val="00AA103A"/>
    <w:rsid w:val="00AA39DD"/>
    <w:rsid w:val="00AA3CC7"/>
    <w:rsid w:val="00AA41AA"/>
    <w:rsid w:val="00AA4B75"/>
    <w:rsid w:val="00AA4F34"/>
    <w:rsid w:val="00AA51F7"/>
    <w:rsid w:val="00AA5684"/>
    <w:rsid w:val="00AA570E"/>
    <w:rsid w:val="00AA57B7"/>
    <w:rsid w:val="00AA603C"/>
    <w:rsid w:val="00AA6944"/>
    <w:rsid w:val="00AA70BF"/>
    <w:rsid w:val="00AA7274"/>
    <w:rsid w:val="00AA7590"/>
    <w:rsid w:val="00AA78C5"/>
    <w:rsid w:val="00AB10B9"/>
    <w:rsid w:val="00AB1911"/>
    <w:rsid w:val="00AB1B19"/>
    <w:rsid w:val="00AB2147"/>
    <w:rsid w:val="00AB2609"/>
    <w:rsid w:val="00AB26DA"/>
    <w:rsid w:val="00AB3DA9"/>
    <w:rsid w:val="00AB3E57"/>
    <w:rsid w:val="00AB43C7"/>
    <w:rsid w:val="00AB5126"/>
    <w:rsid w:val="00AB605C"/>
    <w:rsid w:val="00AB6E89"/>
    <w:rsid w:val="00AB752D"/>
    <w:rsid w:val="00AC10E4"/>
    <w:rsid w:val="00AC2694"/>
    <w:rsid w:val="00AC2FF3"/>
    <w:rsid w:val="00AC36B3"/>
    <w:rsid w:val="00AC3EDB"/>
    <w:rsid w:val="00AC41E9"/>
    <w:rsid w:val="00AC450E"/>
    <w:rsid w:val="00AC614F"/>
    <w:rsid w:val="00AC6664"/>
    <w:rsid w:val="00AC67BB"/>
    <w:rsid w:val="00AD064C"/>
    <w:rsid w:val="00AD0AB3"/>
    <w:rsid w:val="00AD1655"/>
    <w:rsid w:val="00AD16E9"/>
    <w:rsid w:val="00AD204A"/>
    <w:rsid w:val="00AD2559"/>
    <w:rsid w:val="00AD3DE3"/>
    <w:rsid w:val="00AD5073"/>
    <w:rsid w:val="00AD5345"/>
    <w:rsid w:val="00AD5982"/>
    <w:rsid w:val="00AD6FC5"/>
    <w:rsid w:val="00AE0564"/>
    <w:rsid w:val="00AE0D68"/>
    <w:rsid w:val="00AE0F42"/>
    <w:rsid w:val="00AE1D9B"/>
    <w:rsid w:val="00AE1FA2"/>
    <w:rsid w:val="00AE26B2"/>
    <w:rsid w:val="00AE3367"/>
    <w:rsid w:val="00AE376B"/>
    <w:rsid w:val="00AE3D25"/>
    <w:rsid w:val="00AE569B"/>
    <w:rsid w:val="00AE74D0"/>
    <w:rsid w:val="00AE788E"/>
    <w:rsid w:val="00AF0E94"/>
    <w:rsid w:val="00AF0F02"/>
    <w:rsid w:val="00AF17E0"/>
    <w:rsid w:val="00AF188E"/>
    <w:rsid w:val="00AF22B3"/>
    <w:rsid w:val="00AF273C"/>
    <w:rsid w:val="00AF3635"/>
    <w:rsid w:val="00AF370E"/>
    <w:rsid w:val="00AF4A4B"/>
    <w:rsid w:val="00AF605C"/>
    <w:rsid w:val="00AF74CA"/>
    <w:rsid w:val="00B0091E"/>
    <w:rsid w:val="00B010FA"/>
    <w:rsid w:val="00B01104"/>
    <w:rsid w:val="00B02039"/>
    <w:rsid w:val="00B03DF8"/>
    <w:rsid w:val="00B04E23"/>
    <w:rsid w:val="00B05E50"/>
    <w:rsid w:val="00B06008"/>
    <w:rsid w:val="00B060D6"/>
    <w:rsid w:val="00B067D8"/>
    <w:rsid w:val="00B07820"/>
    <w:rsid w:val="00B10705"/>
    <w:rsid w:val="00B10806"/>
    <w:rsid w:val="00B1108C"/>
    <w:rsid w:val="00B1253B"/>
    <w:rsid w:val="00B1386C"/>
    <w:rsid w:val="00B13FF8"/>
    <w:rsid w:val="00B148A8"/>
    <w:rsid w:val="00B153DB"/>
    <w:rsid w:val="00B157E5"/>
    <w:rsid w:val="00B16AC2"/>
    <w:rsid w:val="00B16BC4"/>
    <w:rsid w:val="00B20E85"/>
    <w:rsid w:val="00B20F9E"/>
    <w:rsid w:val="00B21650"/>
    <w:rsid w:val="00B22A7A"/>
    <w:rsid w:val="00B236AA"/>
    <w:rsid w:val="00B24E9C"/>
    <w:rsid w:val="00B25AF3"/>
    <w:rsid w:val="00B2714C"/>
    <w:rsid w:val="00B271FE"/>
    <w:rsid w:val="00B31B8F"/>
    <w:rsid w:val="00B32A58"/>
    <w:rsid w:val="00B3387C"/>
    <w:rsid w:val="00B34B5D"/>
    <w:rsid w:val="00B35D3B"/>
    <w:rsid w:val="00B37019"/>
    <w:rsid w:val="00B3784C"/>
    <w:rsid w:val="00B40581"/>
    <w:rsid w:val="00B4139B"/>
    <w:rsid w:val="00B4288E"/>
    <w:rsid w:val="00B44037"/>
    <w:rsid w:val="00B4595F"/>
    <w:rsid w:val="00B45DD1"/>
    <w:rsid w:val="00B47B3A"/>
    <w:rsid w:val="00B50365"/>
    <w:rsid w:val="00B50AC9"/>
    <w:rsid w:val="00B5130A"/>
    <w:rsid w:val="00B51327"/>
    <w:rsid w:val="00B51453"/>
    <w:rsid w:val="00B51728"/>
    <w:rsid w:val="00B53019"/>
    <w:rsid w:val="00B53112"/>
    <w:rsid w:val="00B5347A"/>
    <w:rsid w:val="00B537EB"/>
    <w:rsid w:val="00B53912"/>
    <w:rsid w:val="00B53F70"/>
    <w:rsid w:val="00B54053"/>
    <w:rsid w:val="00B54A8F"/>
    <w:rsid w:val="00B5576A"/>
    <w:rsid w:val="00B5576F"/>
    <w:rsid w:val="00B55BEA"/>
    <w:rsid w:val="00B55CE6"/>
    <w:rsid w:val="00B562AD"/>
    <w:rsid w:val="00B57E0C"/>
    <w:rsid w:val="00B63DD6"/>
    <w:rsid w:val="00B66F85"/>
    <w:rsid w:val="00B7046B"/>
    <w:rsid w:val="00B708E9"/>
    <w:rsid w:val="00B70C83"/>
    <w:rsid w:val="00B7169B"/>
    <w:rsid w:val="00B729C6"/>
    <w:rsid w:val="00B74A30"/>
    <w:rsid w:val="00B753B6"/>
    <w:rsid w:val="00B754F2"/>
    <w:rsid w:val="00B7705E"/>
    <w:rsid w:val="00B77406"/>
    <w:rsid w:val="00B807EC"/>
    <w:rsid w:val="00B80B83"/>
    <w:rsid w:val="00B81B4B"/>
    <w:rsid w:val="00B8263D"/>
    <w:rsid w:val="00B82A42"/>
    <w:rsid w:val="00B82EC8"/>
    <w:rsid w:val="00B836C4"/>
    <w:rsid w:val="00B85678"/>
    <w:rsid w:val="00B863F7"/>
    <w:rsid w:val="00B86BFF"/>
    <w:rsid w:val="00B875F6"/>
    <w:rsid w:val="00B90981"/>
    <w:rsid w:val="00B928C9"/>
    <w:rsid w:val="00B93576"/>
    <w:rsid w:val="00B93B04"/>
    <w:rsid w:val="00B94630"/>
    <w:rsid w:val="00B9489E"/>
    <w:rsid w:val="00B951FC"/>
    <w:rsid w:val="00B96AEF"/>
    <w:rsid w:val="00B97CFF"/>
    <w:rsid w:val="00BA0E98"/>
    <w:rsid w:val="00BA1306"/>
    <w:rsid w:val="00BA1B9F"/>
    <w:rsid w:val="00BA2F63"/>
    <w:rsid w:val="00BA4189"/>
    <w:rsid w:val="00BA4AD2"/>
    <w:rsid w:val="00BA52CF"/>
    <w:rsid w:val="00BA696C"/>
    <w:rsid w:val="00BB1111"/>
    <w:rsid w:val="00BB1A8C"/>
    <w:rsid w:val="00BB3373"/>
    <w:rsid w:val="00BB5158"/>
    <w:rsid w:val="00BB583C"/>
    <w:rsid w:val="00BB5A81"/>
    <w:rsid w:val="00BB63A2"/>
    <w:rsid w:val="00BB68DA"/>
    <w:rsid w:val="00BB7FA4"/>
    <w:rsid w:val="00BC0B2B"/>
    <w:rsid w:val="00BC2C62"/>
    <w:rsid w:val="00BC2D4B"/>
    <w:rsid w:val="00BC3A7D"/>
    <w:rsid w:val="00BC40DD"/>
    <w:rsid w:val="00BC5818"/>
    <w:rsid w:val="00BC5F34"/>
    <w:rsid w:val="00BC6641"/>
    <w:rsid w:val="00BD075A"/>
    <w:rsid w:val="00BD1181"/>
    <w:rsid w:val="00BD3C1A"/>
    <w:rsid w:val="00BD4BF4"/>
    <w:rsid w:val="00BD4C84"/>
    <w:rsid w:val="00BD5BDB"/>
    <w:rsid w:val="00BD5F57"/>
    <w:rsid w:val="00BD7F0B"/>
    <w:rsid w:val="00BD7F2C"/>
    <w:rsid w:val="00BE09BC"/>
    <w:rsid w:val="00BE0D5D"/>
    <w:rsid w:val="00BE0D74"/>
    <w:rsid w:val="00BE1268"/>
    <w:rsid w:val="00BE1BB7"/>
    <w:rsid w:val="00BE1F0E"/>
    <w:rsid w:val="00BE3351"/>
    <w:rsid w:val="00BE37E8"/>
    <w:rsid w:val="00BE3CBD"/>
    <w:rsid w:val="00BE3D02"/>
    <w:rsid w:val="00BE4795"/>
    <w:rsid w:val="00BE4C09"/>
    <w:rsid w:val="00BE4E00"/>
    <w:rsid w:val="00BE52CA"/>
    <w:rsid w:val="00BE69EC"/>
    <w:rsid w:val="00BE6A7C"/>
    <w:rsid w:val="00BF0515"/>
    <w:rsid w:val="00BF07CA"/>
    <w:rsid w:val="00BF0902"/>
    <w:rsid w:val="00BF2A4C"/>
    <w:rsid w:val="00BF3045"/>
    <w:rsid w:val="00BF31F9"/>
    <w:rsid w:val="00BF3F9D"/>
    <w:rsid w:val="00BF416B"/>
    <w:rsid w:val="00BF46F3"/>
    <w:rsid w:val="00BF4A7C"/>
    <w:rsid w:val="00BF5EB2"/>
    <w:rsid w:val="00C00097"/>
    <w:rsid w:val="00C005D7"/>
    <w:rsid w:val="00C00A8B"/>
    <w:rsid w:val="00C01920"/>
    <w:rsid w:val="00C01D66"/>
    <w:rsid w:val="00C02E04"/>
    <w:rsid w:val="00C03FA3"/>
    <w:rsid w:val="00C10BD2"/>
    <w:rsid w:val="00C111D8"/>
    <w:rsid w:val="00C1165D"/>
    <w:rsid w:val="00C1190A"/>
    <w:rsid w:val="00C11F9D"/>
    <w:rsid w:val="00C12462"/>
    <w:rsid w:val="00C12694"/>
    <w:rsid w:val="00C1323D"/>
    <w:rsid w:val="00C13DF7"/>
    <w:rsid w:val="00C14817"/>
    <w:rsid w:val="00C1554E"/>
    <w:rsid w:val="00C16B95"/>
    <w:rsid w:val="00C20DDB"/>
    <w:rsid w:val="00C20E26"/>
    <w:rsid w:val="00C20E9D"/>
    <w:rsid w:val="00C21539"/>
    <w:rsid w:val="00C215B1"/>
    <w:rsid w:val="00C217F0"/>
    <w:rsid w:val="00C21B3F"/>
    <w:rsid w:val="00C21E4E"/>
    <w:rsid w:val="00C2290D"/>
    <w:rsid w:val="00C22F81"/>
    <w:rsid w:val="00C240D4"/>
    <w:rsid w:val="00C27378"/>
    <w:rsid w:val="00C27BD3"/>
    <w:rsid w:val="00C27F4B"/>
    <w:rsid w:val="00C30800"/>
    <w:rsid w:val="00C308BD"/>
    <w:rsid w:val="00C31598"/>
    <w:rsid w:val="00C32358"/>
    <w:rsid w:val="00C327D2"/>
    <w:rsid w:val="00C32F1F"/>
    <w:rsid w:val="00C33361"/>
    <w:rsid w:val="00C336DC"/>
    <w:rsid w:val="00C33899"/>
    <w:rsid w:val="00C349D1"/>
    <w:rsid w:val="00C356CD"/>
    <w:rsid w:val="00C3586A"/>
    <w:rsid w:val="00C3590D"/>
    <w:rsid w:val="00C36538"/>
    <w:rsid w:val="00C379C9"/>
    <w:rsid w:val="00C41098"/>
    <w:rsid w:val="00C41BA2"/>
    <w:rsid w:val="00C42848"/>
    <w:rsid w:val="00C42BAA"/>
    <w:rsid w:val="00C42F75"/>
    <w:rsid w:val="00C438E5"/>
    <w:rsid w:val="00C45489"/>
    <w:rsid w:val="00C47595"/>
    <w:rsid w:val="00C47C87"/>
    <w:rsid w:val="00C51446"/>
    <w:rsid w:val="00C521D4"/>
    <w:rsid w:val="00C532DC"/>
    <w:rsid w:val="00C5578C"/>
    <w:rsid w:val="00C5694D"/>
    <w:rsid w:val="00C5713F"/>
    <w:rsid w:val="00C576DD"/>
    <w:rsid w:val="00C6336A"/>
    <w:rsid w:val="00C64170"/>
    <w:rsid w:val="00C66429"/>
    <w:rsid w:val="00C67E70"/>
    <w:rsid w:val="00C70849"/>
    <w:rsid w:val="00C70E01"/>
    <w:rsid w:val="00C71594"/>
    <w:rsid w:val="00C7245B"/>
    <w:rsid w:val="00C724C9"/>
    <w:rsid w:val="00C726D4"/>
    <w:rsid w:val="00C72FD9"/>
    <w:rsid w:val="00C73D17"/>
    <w:rsid w:val="00C73FAF"/>
    <w:rsid w:val="00C75D0E"/>
    <w:rsid w:val="00C7673C"/>
    <w:rsid w:val="00C81696"/>
    <w:rsid w:val="00C81F72"/>
    <w:rsid w:val="00C823A9"/>
    <w:rsid w:val="00C82E42"/>
    <w:rsid w:val="00C832D2"/>
    <w:rsid w:val="00C83A70"/>
    <w:rsid w:val="00C8605C"/>
    <w:rsid w:val="00C8775D"/>
    <w:rsid w:val="00C909E3"/>
    <w:rsid w:val="00C90D3E"/>
    <w:rsid w:val="00C9392C"/>
    <w:rsid w:val="00C93F5F"/>
    <w:rsid w:val="00C94F11"/>
    <w:rsid w:val="00C9625E"/>
    <w:rsid w:val="00C9752F"/>
    <w:rsid w:val="00C97995"/>
    <w:rsid w:val="00CA0F1C"/>
    <w:rsid w:val="00CA14A5"/>
    <w:rsid w:val="00CA1E2F"/>
    <w:rsid w:val="00CA22A0"/>
    <w:rsid w:val="00CA3BDC"/>
    <w:rsid w:val="00CA4D5E"/>
    <w:rsid w:val="00CA6210"/>
    <w:rsid w:val="00CA6A32"/>
    <w:rsid w:val="00CA7725"/>
    <w:rsid w:val="00CA7FAF"/>
    <w:rsid w:val="00CA7FE0"/>
    <w:rsid w:val="00CB3DFE"/>
    <w:rsid w:val="00CB4B4B"/>
    <w:rsid w:val="00CC0373"/>
    <w:rsid w:val="00CC052D"/>
    <w:rsid w:val="00CC25D6"/>
    <w:rsid w:val="00CC2F68"/>
    <w:rsid w:val="00CC3CD9"/>
    <w:rsid w:val="00CC4597"/>
    <w:rsid w:val="00CC4AAF"/>
    <w:rsid w:val="00CC5D89"/>
    <w:rsid w:val="00CC6274"/>
    <w:rsid w:val="00CC6575"/>
    <w:rsid w:val="00CC6661"/>
    <w:rsid w:val="00CC6D20"/>
    <w:rsid w:val="00CC72F3"/>
    <w:rsid w:val="00CC7DAB"/>
    <w:rsid w:val="00CC7F0B"/>
    <w:rsid w:val="00CD011D"/>
    <w:rsid w:val="00CD0F3B"/>
    <w:rsid w:val="00CD11CA"/>
    <w:rsid w:val="00CD160B"/>
    <w:rsid w:val="00CD245C"/>
    <w:rsid w:val="00CD28C0"/>
    <w:rsid w:val="00CD2A0E"/>
    <w:rsid w:val="00CD2A2A"/>
    <w:rsid w:val="00CD30E1"/>
    <w:rsid w:val="00CD3FA1"/>
    <w:rsid w:val="00CD4CEC"/>
    <w:rsid w:val="00CD5C27"/>
    <w:rsid w:val="00CD6D6F"/>
    <w:rsid w:val="00CD783F"/>
    <w:rsid w:val="00CD7B56"/>
    <w:rsid w:val="00CE1F01"/>
    <w:rsid w:val="00CE31D7"/>
    <w:rsid w:val="00CE348C"/>
    <w:rsid w:val="00CE3E70"/>
    <w:rsid w:val="00CE4B85"/>
    <w:rsid w:val="00CE75C8"/>
    <w:rsid w:val="00CE7D32"/>
    <w:rsid w:val="00CF08F5"/>
    <w:rsid w:val="00CF2008"/>
    <w:rsid w:val="00CF26EF"/>
    <w:rsid w:val="00CF2DEE"/>
    <w:rsid w:val="00CF4254"/>
    <w:rsid w:val="00CF4F10"/>
    <w:rsid w:val="00CF616A"/>
    <w:rsid w:val="00CF7189"/>
    <w:rsid w:val="00CF71E3"/>
    <w:rsid w:val="00CF74F4"/>
    <w:rsid w:val="00CF799A"/>
    <w:rsid w:val="00D00F97"/>
    <w:rsid w:val="00D02BFD"/>
    <w:rsid w:val="00D034F2"/>
    <w:rsid w:val="00D04DB8"/>
    <w:rsid w:val="00D050A1"/>
    <w:rsid w:val="00D051DA"/>
    <w:rsid w:val="00D0541A"/>
    <w:rsid w:val="00D054C9"/>
    <w:rsid w:val="00D0588C"/>
    <w:rsid w:val="00D06653"/>
    <w:rsid w:val="00D06B27"/>
    <w:rsid w:val="00D0799B"/>
    <w:rsid w:val="00D103FB"/>
    <w:rsid w:val="00D116D7"/>
    <w:rsid w:val="00D12DEF"/>
    <w:rsid w:val="00D14B85"/>
    <w:rsid w:val="00D151C9"/>
    <w:rsid w:val="00D158F6"/>
    <w:rsid w:val="00D15F2B"/>
    <w:rsid w:val="00D15FF0"/>
    <w:rsid w:val="00D22048"/>
    <w:rsid w:val="00D2247E"/>
    <w:rsid w:val="00D22D6D"/>
    <w:rsid w:val="00D24131"/>
    <w:rsid w:val="00D242C3"/>
    <w:rsid w:val="00D2441E"/>
    <w:rsid w:val="00D24790"/>
    <w:rsid w:val="00D2559F"/>
    <w:rsid w:val="00D260BD"/>
    <w:rsid w:val="00D27C49"/>
    <w:rsid w:val="00D30E40"/>
    <w:rsid w:val="00D31157"/>
    <w:rsid w:val="00D3120F"/>
    <w:rsid w:val="00D31DEC"/>
    <w:rsid w:val="00D3259A"/>
    <w:rsid w:val="00D33A7E"/>
    <w:rsid w:val="00D340D8"/>
    <w:rsid w:val="00D3517C"/>
    <w:rsid w:val="00D378C2"/>
    <w:rsid w:val="00D37948"/>
    <w:rsid w:val="00D37C95"/>
    <w:rsid w:val="00D37E56"/>
    <w:rsid w:val="00D407BC"/>
    <w:rsid w:val="00D40863"/>
    <w:rsid w:val="00D40A49"/>
    <w:rsid w:val="00D40F3B"/>
    <w:rsid w:val="00D40F8B"/>
    <w:rsid w:val="00D4295E"/>
    <w:rsid w:val="00D42DC0"/>
    <w:rsid w:val="00D43194"/>
    <w:rsid w:val="00D4399D"/>
    <w:rsid w:val="00D45AE1"/>
    <w:rsid w:val="00D4622F"/>
    <w:rsid w:val="00D4684D"/>
    <w:rsid w:val="00D46861"/>
    <w:rsid w:val="00D502B1"/>
    <w:rsid w:val="00D50E55"/>
    <w:rsid w:val="00D50F79"/>
    <w:rsid w:val="00D52B4C"/>
    <w:rsid w:val="00D53A8A"/>
    <w:rsid w:val="00D54ED4"/>
    <w:rsid w:val="00D55032"/>
    <w:rsid w:val="00D554AE"/>
    <w:rsid w:val="00D55FA9"/>
    <w:rsid w:val="00D56866"/>
    <w:rsid w:val="00D5769C"/>
    <w:rsid w:val="00D60B46"/>
    <w:rsid w:val="00D61705"/>
    <w:rsid w:val="00D617C6"/>
    <w:rsid w:val="00D628B6"/>
    <w:rsid w:val="00D63D9D"/>
    <w:rsid w:val="00D65B83"/>
    <w:rsid w:val="00D67535"/>
    <w:rsid w:val="00D67659"/>
    <w:rsid w:val="00D67BA9"/>
    <w:rsid w:val="00D67BF9"/>
    <w:rsid w:val="00D7134B"/>
    <w:rsid w:val="00D7164C"/>
    <w:rsid w:val="00D71A02"/>
    <w:rsid w:val="00D721AC"/>
    <w:rsid w:val="00D7226D"/>
    <w:rsid w:val="00D7263C"/>
    <w:rsid w:val="00D73209"/>
    <w:rsid w:val="00D754B2"/>
    <w:rsid w:val="00D75C04"/>
    <w:rsid w:val="00D8025F"/>
    <w:rsid w:val="00D80FB0"/>
    <w:rsid w:val="00D811ED"/>
    <w:rsid w:val="00D811F3"/>
    <w:rsid w:val="00D817C2"/>
    <w:rsid w:val="00D83616"/>
    <w:rsid w:val="00D849F8"/>
    <w:rsid w:val="00D84B6D"/>
    <w:rsid w:val="00D85B13"/>
    <w:rsid w:val="00D8704E"/>
    <w:rsid w:val="00D87686"/>
    <w:rsid w:val="00D9175E"/>
    <w:rsid w:val="00D92BA8"/>
    <w:rsid w:val="00D9375A"/>
    <w:rsid w:val="00D9378A"/>
    <w:rsid w:val="00D94506"/>
    <w:rsid w:val="00D95247"/>
    <w:rsid w:val="00D952CA"/>
    <w:rsid w:val="00D9543F"/>
    <w:rsid w:val="00D9587A"/>
    <w:rsid w:val="00D97512"/>
    <w:rsid w:val="00D978D9"/>
    <w:rsid w:val="00D97DD6"/>
    <w:rsid w:val="00DA0B02"/>
    <w:rsid w:val="00DA0D09"/>
    <w:rsid w:val="00DA1517"/>
    <w:rsid w:val="00DA25C9"/>
    <w:rsid w:val="00DA4080"/>
    <w:rsid w:val="00DA505E"/>
    <w:rsid w:val="00DA6CF4"/>
    <w:rsid w:val="00DA6DC4"/>
    <w:rsid w:val="00DA7CEA"/>
    <w:rsid w:val="00DB04F4"/>
    <w:rsid w:val="00DB0DF9"/>
    <w:rsid w:val="00DB12E9"/>
    <w:rsid w:val="00DB39F7"/>
    <w:rsid w:val="00DB3A63"/>
    <w:rsid w:val="00DB3C1D"/>
    <w:rsid w:val="00DB3F4A"/>
    <w:rsid w:val="00DB4DEE"/>
    <w:rsid w:val="00DB56C6"/>
    <w:rsid w:val="00DB5EE5"/>
    <w:rsid w:val="00DB62DD"/>
    <w:rsid w:val="00DB6D31"/>
    <w:rsid w:val="00DB71C2"/>
    <w:rsid w:val="00DB7921"/>
    <w:rsid w:val="00DB7C17"/>
    <w:rsid w:val="00DC01CE"/>
    <w:rsid w:val="00DC0B0A"/>
    <w:rsid w:val="00DC0EC9"/>
    <w:rsid w:val="00DC13C4"/>
    <w:rsid w:val="00DC14EF"/>
    <w:rsid w:val="00DC18A9"/>
    <w:rsid w:val="00DC243B"/>
    <w:rsid w:val="00DC2BA8"/>
    <w:rsid w:val="00DC3822"/>
    <w:rsid w:val="00DC43F9"/>
    <w:rsid w:val="00DC5440"/>
    <w:rsid w:val="00DC720F"/>
    <w:rsid w:val="00DD0571"/>
    <w:rsid w:val="00DD0F64"/>
    <w:rsid w:val="00DD212A"/>
    <w:rsid w:val="00DD287E"/>
    <w:rsid w:val="00DD2FE5"/>
    <w:rsid w:val="00DD3A78"/>
    <w:rsid w:val="00DE000C"/>
    <w:rsid w:val="00DE02F8"/>
    <w:rsid w:val="00DE14DD"/>
    <w:rsid w:val="00DE1514"/>
    <w:rsid w:val="00DE2D45"/>
    <w:rsid w:val="00DE4788"/>
    <w:rsid w:val="00DE4909"/>
    <w:rsid w:val="00DE490C"/>
    <w:rsid w:val="00DE4BD3"/>
    <w:rsid w:val="00DE5CA9"/>
    <w:rsid w:val="00DE5E11"/>
    <w:rsid w:val="00DE6A00"/>
    <w:rsid w:val="00DE6AE1"/>
    <w:rsid w:val="00DE6B50"/>
    <w:rsid w:val="00DE6D0C"/>
    <w:rsid w:val="00DE75A0"/>
    <w:rsid w:val="00DE767E"/>
    <w:rsid w:val="00DE7FDE"/>
    <w:rsid w:val="00DF13EF"/>
    <w:rsid w:val="00DF1451"/>
    <w:rsid w:val="00DF1470"/>
    <w:rsid w:val="00DF1E6F"/>
    <w:rsid w:val="00DF27EF"/>
    <w:rsid w:val="00DF2B62"/>
    <w:rsid w:val="00DF2F17"/>
    <w:rsid w:val="00DF4BD5"/>
    <w:rsid w:val="00DF514A"/>
    <w:rsid w:val="00DF57B3"/>
    <w:rsid w:val="00DF6976"/>
    <w:rsid w:val="00DF6DFF"/>
    <w:rsid w:val="00E0127F"/>
    <w:rsid w:val="00E02155"/>
    <w:rsid w:val="00E02962"/>
    <w:rsid w:val="00E03391"/>
    <w:rsid w:val="00E0357C"/>
    <w:rsid w:val="00E044BE"/>
    <w:rsid w:val="00E0563B"/>
    <w:rsid w:val="00E0620D"/>
    <w:rsid w:val="00E12EDA"/>
    <w:rsid w:val="00E13429"/>
    <w:rsid w:val="00E137F1"/>
    <w:rsid w:val="00E14972"/>
    <w:rsid w:val="00E156FB"/>
    <w:rsid w:val="00E16745"/>
    <w:rsid w:val="00E16A29"/>
    <w:rsid w:val="00E16B1D"/>
    <w:rsid w:val="00E16B8A"/>
    <w:rsid w:val="00E16F8C"/>
    <w:rsid w:val="00E201E0"/>
    <w:rsid w:val="00E20D23"/>
    <w:rsid w:val="00E21588"/>
    <w:rsid w:val="00E22027"/>
    <w:rsid w:val="00E22366"/>
    <w:rsid w:val="00E2263B"/>
    <w:rsid w:val="00E249D1"/>
    <w:rsid w:val="00E25BCE"/>
    <w:rsid w:val="00E25E8E"/>
    <w:rsid w:val="00E26C72"/>
    <w:rsid w:val="00E303CA"/>
    <w:rsid w:val="00E3201F"/>
    <w:rsid w:val="00E327A9"/>
    <w:rsid w:val="00E329D5"/>
    <w:rsid w:val="00E3342B"/>
    <w:rsid w:val="00E34EAF"/>
    <w:rsid w:val="00E362E2"/>
    <w:rsid w:val="00E36CD3"/>
    <w:rsid w:val="00E3715B"/>
    <w:rsid w:val="00E37D0C"/>
    <w:rsid w:val="00E37D63"/>
    <w:rsid w:val="00E41708"/>
    <w:rsid w:val="00E43347"/>
    <w:rsid w:val="00E457A6"/>
    <w:rsid w:val="00E45AF4"/>
    <w:rsid w:val="00E45BA1"/>
    <w:rsid w:val="00E46640"/>
    <w:rsid w:val="00E46918"/>
    <w:rsid w:val="00E47666"/>
    <w:rsid w:val="00E47ACF"/>
    <w:rsid w:val="00E50068"/>
    <w:rsid w:val="00E50580"/>
    <w:rsid w:val="00E50B71"/>
    <w:rsid w:val="00E51649"/>
    <w:rsid w:val="00E516AF"/>
    <w:rsid w:val="00E54D31"/>
    <w:rsid w:val="00E55573"/>
    <w:rsid w:val="00E561A6"/>
    <w:rsid w:val="00E5624B"/>
    <w:rsid w:val="00E5683D"/>
    <w:rsid w:val="00E56A2D"/>
    <w:rsid w:val="00E5734E"/>
    <w:rsid w:val="00E57E65"/>
    <w:rsid w:val="00E6199A"/>
    <w:rsid w:val="00E6278F"/>
    <w:rsid w:val="00E63072"/>
    <w:rsid w:val="00E632B2"/>
    <w:rsid w:val="00E63DBF"/>
    <w:rsid w:val="00E63E51"/>
    <w:rsid w:val="00E64997"/>
    <w:rsid w:val="00E653A7"/>
    <w:rsid w:val="00E655C1"/>
    <w:rsid w:val="00E657A1"/>
    <w:rsid w:val="00E66E0D"/>
    <w:rsid w:val="00E671FC"/>
    <w:rsid w:val="00E67C35"/>
    <w:rsid w:val="00E67C63"/>
    <w:rsid w:val="00E70457"/>
    <w:rsid w:val="00E71B66"/>
    <w:rsid w:val="00E71F08"/>
    <w:rsid w:val="00E71F26"/>
    <w:rsid w:val="00E73F12"/>
    <w:rsid w:val="00E7527D"/>
    <w:rsid w:val="00E75710"/>
    <w:rsid w:val="00E75D32"/>
    <w:rsid w:val="00E80EB9"/>
    <w:rsid w:val="00E8144C"/>
    <w:rsid w:val="00E81478"/>
    <w:rsid w:val="00E81881"/>
    <w:rsid w:val="00E82718"/>
    <w:rsid w:val="00E82D42"/>
    <w:rsid w:val="00E869A7"/>
    <w:rsid w:val="00E9006A"/>
    <w:rsid w:val="00E90F28"/>
    <w:rsid w:val="00E9148D"/>
    <w:rsid w:val="00E95045"/>
    <w:rsid w:val="00E9609F"/>
    <w:rsid w:val="00E96A5A"/>
    <w:rsid w:val="00E96B7D"/>
    <w:rsid w:val="00E96CB6"/>
    <w:rsid w:val="00E97153"/>
    <w:rsid w:val="00EA0396"/>
    <w:rsid w:val="00EA419E"/>
    <w:rsid w:val="00EA49D6"/>
    <w:rsid w:val="00EA4C66"/>
    <w:rsid w:val="00EA65E3"/>
    <w:rsid w:val="00EA6B23"/>
    <w:rsid w:val="00EA7B88"/>
    <w:rsid w:val="00EA7EFD"/>
    <w:rsid w:val="00EB020B"/>
    <w:rsid w:val="00EB0728"/>
    <w:rsid w:val="00EB2939"/>
    <w:rsid w:val="00EB2CC1"/>
    <w:rsid w:val="00EB31D1"/>
    <w:rsid w:val="00EB3D2E"/>
    <w:rsid w:val="00EB4F81"/>
    <w:rsid w:val="00EB5100"/>
    <w:rsid w:val="00EB5E55"/>
    <w:rsid w:val="00EB65BE"/>
    <w:rsid w:val="00EB6AEF"/>
    <w:rsid w:val="00EB6BA4"/>
    <w:rsid w:val="00EB7233"/>
    <w:rsid w:val="00EC0707"/>
    <w:rsid w:val="00EC17E0"/>
    <w:rsid w:val="00EC17FB"/>
    <w:rsid w:val="00EC230C"/>
    <w:rsid w:val="00EC3260"/>
    <w:rsid w:val="00EC34EE"/>
    <w:rsid w:val="00EC4E40"/>
    <w:rsid w:val="00EC7E2F"/>
    <w:rsid w:val="00EC7EA3"/>
    <w:rsid w:val="00ED0AEA"/>
    <w:rsid w:val="00ED0D29"/>
    <w:rsid w:val="00ED0E3D"/>
    <w:rsid w:val="00ED2887"/>
    <w:rsid w:val="00ED2C42"/>
    <w:rsid w:val="00ED54E7"/>
    <w:rsid w:val="00ED554A"/>
    <w:rsid w:val="00ED557D"/>
    <w:rsid w:val="00ED7A17"/>
    <w:rsid w:val="00EE01F5"/>
    <w:rsid w:val="00EE05D3"/>
    <w:rsid w:val="00EE1146"/>
    <w:rsid w:val="00EE2673"/>
    <w:rsid w:val="00EE2DB9"/>
    <w:rsid w:val="00EE3E5C"/>
    <w:rsid w:val="00EE41CC"/>
    <w:rsid w:val="00EE4353"/>
    <w:rsid w:val="00EE4D3D"/>
    <w:rsid w:val="00EE4DD5"/>
    <w:rsid w:val="00EE5091"/>
    <w:rsid w:val="00EE678C"/>
    <w:rsid w:val="00EE6F56"/>
    <w:rsid w:val="00EF0D4C"/>
    <w:rsid w:val="00EF137F"/>
    <w:rsid w:val="00EF1564"/>
    <w:rsid w:val="00EF2177"/>
    <w:rsid w:val="00EF2372"/>
    <w:rsid w:val="00EF28F3"/>
    <w:rsid w:val="00EF30D9"/>
    <w:rsid w:val="00EF3F7F"/>
    <w:rsid w:val="00EF4012"/>
    <w:rsid w:val="00EF5482"/>
    <w:rsid w:val="00EF6283"/>
    <w:rsid w:val="00EF76E0"/>
    <w:rsid w:val="00F006EC"/>
    <w:rsid w:val="00F01547"/>
    <w:rsid w:val="00F02BD9"/>
    <w:rsid w:val="00F02CA1"/>
    <w:rsid w:val="00F033A5"/>
    <w:rsid w:val="00F038D9"/>
    <w:rsid w:val="00F0433D"/>
    <w:rsid w:val="00F0506A"/>
    <w:rsid w:val="00F052FE"/>
    <w:rsid w:val="00F05382"/>
    <w:rsid w:val="00F055ED"/>
    <w:rsid w:val="00F06406"/>
    <w:rsid w:val="00F10F8A"/>
    <w:rsid w:val="00F12B9C"/>
    <w:rsid w:val="00F14979"/>
    <w:rsid w:val="00F155E0"/>
    <w:rsid w:val="00F1696E"/>
    <w:rsid w:val="00F173A5"/>
    <w:rsid w:val="00F1787E"/>
    <w:rsid w:val="00F20426"/>
    <w:rsid w:val="00F23EA2"/>
    <w:rsid w:val="00F24D30"/>
    <w:rsid w:val="00F25211"/>
    <w:rsid w:val="00F25327"/>
    <w:rsid w:val="00F256D3"/>
    <w:rsid w:val="00F31E13"/>
    <w:rsid w:val="00F32FD8"/>
    <w:rsid w:val="00F33430"/>
    <w:rsid w:val="00F35CC3"/>
    <w:rsid w:val="00F35DE3"/>
    <w:rsid w:val="00F36014"/>
    <w:rsid w:val="00F36AB2"/>
    <w:rsid w:val="00F36C8F"/>
    <w:rsid w:val="00F36D76"/>
    <w:rsid w:val="00F377F8"/>
    <w:rsid w:val="00F40246"/>
    <w:rsid w:val="00F405AF"/>
    <w:rsid w:val="00F41FF8"/>
    <w:rsid w:val="00F4365C"/>
    <w:rsid w:val="00F461DD"/>
    <w:rsid w:val="00F46387"/>
    <w:rsid w:val="00F464CA"/>
    <w:rsid w:val="00F5036C"/>
    <w:rsid w:val="00F51343"/>
    <w:rsid w:val="00F5210F"/>
    <w:rsid w:val="00F52189"/>
    <w:rsid w:val="00F52DA0"/>
    <w:rsid w:val="00F53427"/>
    <w:rsid w:val="00F53606"/>
    <w:rsid w:val="00F53AD1"/>
    <w:rsid w:val="00F55876"/>
    <w:rsid w:val="00F55960"/>
    <w:rsid w:val="00F56256"/>
    <w:rsid w:val="00F56FB7"/>
    <w:rsid w:val="00F57CE2"/>
    <w:rsid w:val="00F606F3"/>
    <w:rsid w:val="00F60EC4"/>
    <w:rsid w:val="00F6112A"/>
    <w:rsid w:val="00F62729"/>
    <w:rsid w:val="00F62FF0"/>
    <w:rsid w:val="00F63274"/>
    <w:rsid w:val="00F6419F"/>
    <w:rsid w:val="00F64262"/>
    <w:rsid w:val="00F64333"/>
    <w:rsid w:val="00F652B9"/>
    <w:rsid w:val="00F6556C"/>
    <w:rsid w:val="00F65C29"/>
    <w:rsid w:val="00F66755"/>
    <w:rsid w:val="00F67733"/>
    <w:rsid w:val="00F70E48"/>
    <w:rsid w:val="00F7100E"/>
    <w:rsid w:val="00F74764"/>
    <w:rsid w:val="00F74F26"/>
    <w:rsid w:val="00F75A76"/>
    <w:rsid w:val="00F76169"/>
    <w:rsid w:val="00F767FC"/>
    <w:rsid w:val="00F76CB8"/>
    <w:rsid w:val="00F774F1"/>
    <w:rsid w:val="00F77737"/>
    <w:rsid w:val="00F77A21"/>
    <w:rsid w:val="00F77D53"/>
    <w:rsid w:val="00F80540"/>
    <w:rsid w:val="00F81825"/>
    <w:rsid w:val="00F81C8F"/>
    <w:rsid w:val="00F823D8"/>
    <w:rsid w:val="00F82DC6"/>
    <w:rsid w:val="00F82F76"/>
    <w:rsid w:val="00F842DC"/>
    <w:rsid w:val="00F852B4"/>
    <w:rsid w:val="00F861A1"/>
    <w:rsid w:val="00F8639A"/>
    <w:rsid w:val="00F86A75"/>
    <w:rsid w:val="00F86EE0"/>
    <w:rsid w:val="00F902F2"/>
    <w:rsid w:val="00F926A1"/>
    <w:rsid w:val="00F94399"/>
    <w:rsid w:val="00F94499"/>
    <w:rsid w:val="00F967AD"/>
    <w:rsid w:val="00F96C00"/>
    <w:rsid w:val="00F97899"/>
    <w:rsid w:val="00F97C6B"/>
    <w:rsid w:val="00FA04C5"/>
    <w:rsid w:val="00FA0718"/>
    <w:rsid w:val="00FA1DBA"/>
    <w:rsid w:val="00FA1DBF"/>
    <w:rsid w:val="00FA21FA"/>
    <w:rsid w:val="00FA2BDA"/>
    <w:rsid w:val="00FA36FE"/>
    <w:rsid w:val="00FA50D3"/>
    <w:rsid w:val="00FB2AA7"/>
    <w:rsid w:val="00FB34EA"/>
    <w:rsid w:val="00FB3693"/>
    <w:rsid w:val="00FB376F"/>
    <w:rsid w:val="00FB3D72"/>
    <w:rsid w:val="00FB4167"/>
    <w:rsid w:val="00FB4208"/>
    <w:rsid w:val="00FB5419"/>
    <w:rsid w:val="00FB5833"/>
    <w:rsid w:val="00FB58E1"/>
    <w:rsid w:val="00FB63C8"/>
    <w:rsid w:val="00FB7596"/>
    <w:rsid w:val="00FC1239"/>
    <w:rsid w:val="00FC22E5"/>
    <w:rsid w:val="00FC3C7A"/>
    <w:rsid w:val="00FC5B17"/>
    <w:rsid w:val="00FC70B0"/>
    <w:rsid w:val="00FC7889"/>
    <w:rsid w:val="00FD1E64"/>
    <w:rsid w:val="00FD31F3"/>
    <w:rsid w:val="00FD3865"/>
    <w:rsid w:val="00FD45CB"/>
    <w:rsid w:val="00FD4607"/>
    <w:rsid w:val="00FD5C34"/>
    <w:rsid w:val="00FD67D1"/>
    <w:rsid w:val="00FD689A"/>
    <w:rsid w:val="00FD6965"/>
    <w:rsid w:val="00FD6A15"/>
    <w:rsid w:val="00FD73B1"/>
    <w:rsid w:val="00FD77DA"/>
    <w:rsid w:val="00FE26BB"/>
    <w:rsid w:val="00FE287F"/>
    <w:rsid w:val="00FE3EC3"/>
    <w:rsid w:val="00FE4637"/>
    <w:rsid w:val="00FE485E"/>
    <w:rsid w:val="00FE5109"/>
    <w:rsid w:val="00FE5F2F"/>
    <w:rsid w:val="00FE6719"/>
    <w:rsid w:val="00FE7C25"/>
    <w:rsid w:val="00FE7D9F"/>
    <w:rsid w:val="00FF012C"/>
    <w:rsid w:val="00FF1AAA"/>
    <w:rsid w:val="00FF20FA"/>
    <w:rsid w:val="00FF2134"/>
    <w:rsid w:val="00FF292A"/>
    <w:rsid w:val="00FF31E1"/>
    <w:rsid w:val="00FF4360"/>
    <w:rsid w:val="00FF67E0"/>
    <w:rsid w:val="00FF6966"/>
    <w:rsid w:val="00FF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B27C0B"/>
  <w15:docId w15:val="{BABF534C-DC47-3C4C-AD20-FFA2AFCF1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ＭＳ 明朝" w:hAnsi="Arial" w:cs="ＭＳ 明朝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300D01"/>
  </w:style>
  <w:style w:type="character" w:customStyle="1" w:styleId="a4">
    <w:name w:val="日付 (文字)"/>
    <w:basedOn w:val="a0"/>
    <w:link w:val="a3"/>
    <w:uiPriority w:val="99"/>
    <w:semiHidden/>
    <w:rsid w:val="00300D01"/>
  </w:style>
  <w:style w:type="character" w:styleId="a5">
    <w:name w:val="annotation reference"/>
    <w:basedOn w:val="a0"/>
    <w:uiPriority w:val="99"/>
    <w:semiHidden/>
    <w:unhideWhenUsed/>
    <w:rsid w:val="009A2041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9A2041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9A2041"/>
  </w:style>
  <w:style w:type="paragraph" w:styleId="a8">
    <w:name w:val="annotation subject"/>
    <w:basedOn w:val="a6"/>
    <w:next w:val="a6"/>
    <w:link w:val="a9"/>
    <w:uiPriority w:val="99"/>
    <w:semiHidden/>
    <w:unhideWhenUsed/>
    <w:rsid w:val="009A2041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2041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9A20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A2041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955DC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55DCA"/>
  </w:style>
  <w:style w:type="paragraph" w:styleId="ae">
    <w:name w:val="footer"/>
    <w:basedOn w:val="a"/>
    <w:link w:val="af"/>
    <w:uiPriority w:val="99"/>
    <w:unhideWhenUsed/>
    <w:rsid w:val="00955DC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55DCA"/>
  </w:style>
  <w:style w:type="paragraph" w:styleId="af0">
    <w:name w:val="List Paragraph"/>
    <w:basedOn w:val="a"/>
    <w:uiPriority w:val="34"/>
    <w:qFormat/>
    <w:rsid w:val="001A5246"/>
    <w:pPr>
      <w:ind w:leftChars="400" w:left="840"/>
    </w:pPr>
  </w:style>
  <w:style w:type="character" w:styleId="af1">
    <w:name w:val="line number"/>
    <w:basedOn w:val="a0"/>
    <w:uiPriority w:val="99"/>
    <w:semiHidden/>
    <w:unhideWhenUsed/>
    <w:rsid w:val="006411CC"/>
  </w:style>
  <w:style w:type="paragraph" w:styleId="af2">
    <w:name w:val="Revision"/>
    <w:hidden/>
    <w:uiPriority w:val="99"/>
    <w:semiHidden/>
    <w:rsid w:val="001E1B03"/>
  </w:style>
  <w:style w:type="paragraph" w:styleId="af3">
    <w:name w:val="Document Map"/>
    <w:basedOn w:val="a"/>
    <w:link w:val="af4"/>
    <w:uiPriority w:val="99"/>
    <w:semiHidden/>
    <w:unhideWhenUsed/>
    <w:rsid w:val="00EA7B88"/>
    <w:rPr>
      <w:rFonts w:ascii="Times New Roman" w:hAnsi="Times New Roman" w:cs="Times New Roman"/>
      <w:sz w:val="24"/>
      <w:szCs w:val="24"/>
    </w:rPr>
  </w:style>
  <w:style w:type="character" w:customStyle="1" w:styleId="af4">
    <w:name w:val="見出しマップ (文字)"/>
    <w:basedOn w:val="a0"/>
    <w:link w:val="af3"/>
    <w:uiPriority w:val="99"/>
    <w:semiHidden/>
    <w:rsid w:val="00EA7B88"/>
    <w:rPr>
      <w:rFonts w:ascii="Times New Roman" w:hAnsi="Times New Roman" w:cs="Times New Roman"/>
      <w:sz w:val="24"/>
      <w:szCs w:val="24"/>
    </w:rPr>
  </w:style>
  <w:style w:type="paragraph" w:styleId="Web">
    <w:name w:val="Normal (Web)"/>
    <w:basedOn w:val="a"/>
    <w:uiPriority w:val="99"/>
    <w:unhideWhenUsed/>
    <w:rsid w:val="006B3E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f5">
    <w:name w:val="Hyperlink"/>
    <w:basedOn w:val="a0"/>
    <w:uiPriority w:val="99"/>
    <w:unhideWhenUsed/>
    <w:rsid w:val="00816541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rsid w:val="00816541"/>
    <w:rPr>
      <w:color w:val="808080"/>
      <w:shd w:val="clear" w:color="auto" w:fill="E6E6E6"/>
    </w:rPr>
  </w:style>
  <w:style w:type="character" w:styleId="af6">
    <w:name w:val="FollowedHyperlink"/>
    <w:basedOn w:val="a0"/>
    <w:uiPriority w:val="99"/>
    <w:semiHidden/>
    <w:unhideWhenUsed/>
    <w:rsid w:val="00816541"/>
    <w:rPr>
      <w:color w:val="954F72" w:themeColor="followed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37030A"/>
    <w:rPr>
      <w:color w:val="605E5C"/>
      <w:shd w:val="clear" w:color="auto" w:fill="E1DFDD"/>
    </w:rPr>
  </w:style>
  <w:style w:type="character" w:styleId="af7">
    <w:name w:val="page number"/>
    <w:basedOn w:val="a0"/>
    <w:uiPriority w:val="99"/>
    <w:semiHidden/>
    <w:unhideWhenUsed/>
    <w:rsid w:val="005F6EB3"/>
  </w:style>
  <w:style w:type="paragraph" w:styleId="af8">
    <w:name w:val="table of authorities"/>
    <w:basedOn w:val="a"/>
    <w:next w:val="a"/>
    <w:uiPriority w:val="99"/>
    <w:semiHidden/>
    <w:unhideWhenUsed/>
    <w:rsid w:val="008E7932"/>
    <w:pPr>
      <w:ind w:left="220" w:hangingChars="10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1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77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90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1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5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8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9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8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55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0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8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9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1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3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6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78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3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D1AAA1-BADB-0649-AC4E-6FFF5B689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88</Words>
  <Characters>11333</Characters>
  <Application>Microsoft Office Word</Application>
  <DocSecurity>0</DocSecurity>
  <Lines>94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to SHINOHARA</dc:creator>
  <cp:keywords/>
  <dc:description/>
  <cp:lastModifiedBy>篠原　直登</cp:lastModifiedBy>
  <cp:revision>3</cp:revision>
  <cp:lastPrinted>2018-09-21T06:44:00Z</cp:lastPrinted>
  <dcterms:created xsi:type="dcterms:W3CDTF">2019-10-18T05:44:00Z</dcterms:created>
  <dcterms:modified xsi:type="dcterms:W3CDTF">2019-10-18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cb9529-0b61-34cf-8fb7-97d54efde592</vt:lpwstr>
  </property>
</Properties>
</file>